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E2FF7B" w14:textId="77777777" w:rsidR="009C6E77" w:rsidRDefault="009C6E77" w:rsidP="00434CB0">
      <w:pPr>
        <w:widowControl w:val="0"/>
        <w:autoSpaceDE w:val="0"/>
        <w:autoSpaceDN w:val="0"/>
        <w:adjustRightInd w:val="0"/>
        <w:spacing w:after="240" w:line="480" w:lineRule="auto"/>
        <w:jc w:val="center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  <w:noProof/>
          <w:lang w:eastAsia="en-GB"/>
        </w:rPr>
        <w:drawing>
          <wp:inline distT="0" distB="0" distL="0" distR="0" wp14:anchorId="4D6FD92A" wp14:editId="0070990D">
            <wp:extent cx="6397200" cy="4798800"/>
            <wp:effectExtent l="0" t="0" r="381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20170201 MeMo flow diagram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97200" cy="479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9AABA3" w14:textId="77777777" w:rsidR="00151B7E" w:rsidRDefault="00151B7E" w:rsidP="00151B7E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</w:t>
      </w:r>
      <w:r w:rsidRPr="00990E0A">
        <w:rPr>
          <w:rFonts w:ascii="Arial" w:hAnsi="Arial" w:cs="Arial"/>
          <w:b/>
        </w:rPr>
        <w:t>1. MeMo study flow diagram</w:t>
      </w:r>
    </w:p>
    <w:p w14:paraId="5AB76215" w14:textId="77777777" w:rsidR="00151B7E" w:rsidRDefault="00151B7E" w:rsidP="00151B7E">
      <w:pPr>
        <w:keepNext/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eastAsiaTheme="minorEastAsia" w:hAnsi="Arial" w:cs="Times"/>
          <w:lang w:eastAsia="ja-JP"/>
        </w:rPr>
      </w:pPr>
      <w:r w:rsidRPr="00B5400B">
        <w:rPr>
          <w:rFonts w:ascii="Arial" w:eastAsiaTheme="minorEastAsia" w:hAnsi="Arial" w:cs="Times"/>
          <w:lang w:eastAsia="ja-JP"/>
        </w:rPr>
        <w:t xml:space="preserve">The </w:t>
      </w:r>
      <w:r>
        <w:rPr>
          <w:rFonts w:ascii="Arial" w:eastAsiaTheme="minorEastAsia" w:hAnsi="Arial" w:cs="Times"/>
          <w:lang w:eastAsia="ja-JP"/>
        </w:rPr>
        <w:t>MeMo study analysis</w:t>
      </w:r>
      <w:r w:rsidRPr="00B5400B">
        <w:rPr>
          <w:rFonts w:ascii="Arial" w:eastAsiaTheme="minorEastAsia" w:hAnsi="Arial" w:cs="Times"/>
          <w:lang w:eastAsia="ja-JP"/>
        </w:rPr>
        <w:t xml:space="preserve"> population consisted of 185 </w:t>
      </w:r>
      <w:r>
        <w:rPr>
          <w:rFonts w:ascii="Arial" w:eastAsiaTheme="minorEastAsia" w:hAnsi="Arial" w:cs="Times"/>
          <w:lang w:eastAsia="ja-JP"/>
        </w:rPr>
        <w:t>patients</w:t>
      </w:r>
      <w:r w:rsidRPr="00B5400B">
        <w:rPr>
          <w:rFonts w:ascii="Arial" w:eastAsiaTheme="minorEastAsia" w:hAnsi="Arial" w:cs="Times"/>
          <w:lang w:eastAsia="ja-JP"/>
        </w:rPr>
        <w:t xml:space="preserve"> enrolled between July 2014 and July 2015</w:t>
      </w:r>
      <w:r w:rsidRPr="00E11FEA">
        <w:rPr>
          <w:rFonts w:ascii="Arial" w:eastAsiaTheme="minorEastAsia" w:hAnsi="Arial" w:cs="Times"/>
          <w:lang w:eastAsia="ja-JP"/>
        </w:rPr>
        <w:t xml:space="preserve"> </w:t>
      </w:r>
      <w:r w:rsidRPr="00B5400B">
        <w:rPr>
          <w:rFonts w:ascii="Arial" w:eastAsiaTheme="minorEastAsia" w:hAnsi="Arial" w:cs="Times"/>
          <w:lang w:eastAsia="ja-JP"/>
        </w:rPr>
        <w:t xml:space="preserve">at 19 </w:t>
      </w:r>
      <w:r>
        <w:rPr>
          <w:rFonts w:ascii="Arial" w:eastAsiaTheme="minorEastAsia" w:hAnsi="Arial" w:cs="Times"/>
          <w:lang w:eastAsia="ja-JP"/>
        </w:rPr>
        <w:t>hospital eye</w:t>
      </w:r>
      <w:r w:rsidRPr="00B5400B">
        <w:rPr>
          <w:rFonts w:ascii="Arial" w:eastAsiaTheme="minorEastAsia" w:hAnsi="Arial" w:cs="Times"/>
          <w:lang w:eastAsia="ja-JP"/>
        </w:rPr>
        <w:t xml:space="preserve"> clinics</w:t>
      </w:r>
      <w:r>
        <w:rPr>
          <w:rFonts w:ascii="Arial" w:eastAsiaTheme="minorEastAsia" w:hAnsi="Arial" w:cs="Times"/>
          <w:lang w:eastAsia="ja-JP"/>
        </w:rPr>
        <w:t>.</w:t>
      </w:r>
    </w:p>
    <w:p w14:paraId="483A9F9D" w14:textId="77777777" w:rsidR="00151B7E" w:rsidRDefault="00151B7E" w:rsidP="00151B7E">
      <w:pPr>
        <w:keepNext/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eastAsiaTheme="minorEastAsia" w:hAnsi="Arial" w:cs="Times"/>
          <w:lang w:eastAsia="ja-JP"/>
        </w:rPr>
      </w:pPr>
    </w:p>
    <w:p w14:paraId="0C0A17AA" w14:textId="77777777" w:rsidR="00151B7E" w:rsidRDefault="00151B7E" w:rsidP="00151B7E">
      <w:pPr>
        <w:keepNext/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eastAsiaTheme="minorEastAsia" w:hAnsi="Arial" w:cs="Times"/>
          <w:lang w:eastAsia="ja-JP"/>
        </w:rPr>
      </w:pPr>
    </w:p>
    <w:p w14:paraId="395220EE" w14:textId="77777777" w:rsidR="00856B86" w:rsidRPr="001855B5" w:rsidRDefault="00856B86" w:rsidP="009C6E77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eastAsiaTheme="minorEastAsia" w:hAnsi="Arial" w:cs="Arial"/>
        </w:rPr>
      </w:pPr>
    </w:p>
    <w:p w14:paraId="4F66E12F" w14:textId="086B98B5" w:rsidR="00A5395E" w:rsidRDefault="00972AA7" w:rsidP="00A5395E">
      <w:pPr>
        <w:rPr>
          <w:rFonts w:eastAsiaTheme="minorEastAsia"/>
        </w:rPr>
      </w:pPr>
      <w:r>
        <w:rPr>
          <w:rFonts w:eastAsiaTheme="minorEastAsia"/>
          <w:noProof/>
          <w:lang w:eastAsia="en-GB"/>
        </w:rPr>
        <w:lastRenderedPageBreak/>
        <w:drawing>
          <wp:inline distT="0" distB="0" distL="0" distR="0" wp14:anchorId="22CE1A5E" wp14:editId="1CD1D4B7">
            <wp:extent cx="5486400" cy="50063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2 Prevalence of metamorphopsia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50EE85" w14:textId="77777777" w:rsidR="00186F0C" w:rsidRDefault="00186F0C" w:rsidP="00151B7E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</w:rPr>
      </w:pPr>
    </w:p>
    <w:p w14:paraId="7C30162E" w14:textId="77777777" w:rsidR="00151B7E" w:rsidRDefault="00151B7E" w:rsidP="00151B7E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2. Prevalence of M</w:t>
      </w:r>
      <w:r w:rsidRPr="00990E0A">
        <w:rPr>
          <w:rFonts w:ascii="Arial" w:hAnsi="Arial" w:cs="Arial"/>
          <w:b/>
        </w:rPr>
        <w:t xml:space="preserve">etamorphopsia in the MeMo study </w:t>
      </w:r>
      <w:r>
        <w:rPr>
          <w:rFonts w:ascii="Arial" w:hAnsi="Arial" w:cs="Arial"/>
          <w:b/>
        </w:rPr>
        <w:t>population.</w:t>
      </w:r>
    </w:p>
    <w:p w14:paraId="5BCFE802" w14:textId="7D0A5DC1" w:rsidR="00151B7E" w:rsidRDefault="00151B7E" w:rsidP="00151B7E">
      <w:pPr>
        <w:keepNext/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eastAsiaTheme="minorEastAsia" w:hAnsi="Arial" w:cs="Times"/>
          <w:lang w:eastAsia="ja-JP"/>
        </w:rPr>
      </w:pPr>
      <w:r>
        <w:rPr>
          <w:rFonts w:ascii="Arial" w:eastAsiaTheme="minorEastAsia" w:hAnsi="Arial" w:cs="Times"/>
          <w:lang w:eastAsia="ja-JP"/>
        </w:rPr>
        <w:t>Prevalence of m</w:t>
      </w:r>
      <w:r w:rsidRPr="00235E26">
        <w:rPr>
          <w:rFonts w:ascii="Arial" w:eastAsiaTheme="minorEastAsia" w:hAnsi="Arial" w:cs="Times"/>
          <w:lang w:eastAsia="ja-JP"/>
        </w:rPr>
        <w:t>etamorphopsia was defined as a</w:t>
      </w:r>
      <w:r>
        <w:rPr>
          <w:rFonts w:ascii="Arial" w:eastAsiaTheme="minorEastAsia" w:hAnsi="Arial" w:cs="Times"/>
          <w:lang w:eastAsia="ja-JP"/>
        </w:rPr>
        <w:t xml:space="preserve"> MeMoQ score greater than zero. </w:t>
      </w:r>
      <w:r w:rsidR="00716013">
        <w:rPr>
          <w:rFonts w:ascii="Arial" w:eastAsiaTheme="minorEastAsia" w:hAnsi="Arial" w:cs="Times"/>
          <w:lang w:eastAsia="ja-JP"/>
        </w:rPr>
        <w:t>Overall: total MeMo s</w:t>
      </w:r>
      <w:r w:rsidRPr="00235E26">
        <w:rPr>
          <w:rFonts w:ascii="Arial" w:eastAsiaTheme="minorEastAsia" w:hAnsi="Arial" w:cs="Times"/>
          <w:lang w:eastAsia="ja-JP"/>
        </w:rPr>
        <w:t>tudy population (N=185); No MH: patients wit</w:t>
      </w:r>
      <w:r>
        <w:rPr>
          <w:rFonts w:ascii="Arial" w:eastAsiaTheme="minorEastAsia" w:hAnsi="Arial" w:cs="Times"/>
          <w:lang w:eastAsia="ja-JP"/>
        </w:rPr>
        <w:t>hout concomitant macular hole (N</w:t>
      </w:r>
      <w:r w:rsidRPr="00235E26">
        <w:rPr>
          <w:rFonts w:ascii="Arial" w:eastAsiaTheme="minorEastAsia" w:hAnsi="Arial" w:cs="Times"/>
          <w:lang w:eastAsia="ja-JP"/>
        </w:rPr>
        <w:t xml:space="preserve">=137); MH: patients </w:t>
      </w:r>
      <w:r>
        <w:rPr>
          <w:rFonts w:ascii="Arial" w:eastAsiaTheme="minorEastAsia" w:hAnsi="Arial" w:cs="Times"/>
          <w:lang w:eastAsia="ja-JP"/>
        </w:rPr>
        <w:t>with concomitant macular hole (N</w:t>
      </w:r>
      <w:r w:rsidRPr="00235E26">
        <w:rPr>
          <w:rFonts w:ascii="Arial" w:eastAsiaTheme="minorEastAsia" w:hAnsi="Arial" w:cs="Times"/>
          <w:lang w:eastAsia="ja-JP"/>
        </w:rPr>
        <w:t xml:space="preserve">=48). </w:t>
      </w:r>
      <w:r w:rsidR="00FC2507">
        <w:rPr>
          <w:rFonts w:ascii="Arial" w:eastAsiaTheme="minorEastAsia" w:hAnsi="Arial" w:cs="Times"/>
          <w:lang w:eastAsia="ja-JP"/>
        </w:rPr>
        <w:t xml:space="preserve">P </w:t>
      </w:r>
      <w:r w:rsidRPr="00A17A24">
        <w:rPr>
          <w:rFonts w:ascii="Arial" w:eastAsiaTheme="minorEastAsia" w:hAnsi="Arial" w:cs="Times"/>
          <w:lang w:eastAsia="ja-JP"/>
        </w:rPr>
        <w:t xml:space="preserve">values assessing differences between </w:t>
      </w:r>
      <w:r>
        <w:rPr>
          <w:rFonts w:ascii="Arial" w:eastAsiaTheme="minorEastAsia" w:hAnsi="Arial" w:cs="Times"/>
          <w:lang w:eastAsia="ja-JP"/>
        </w:rPr>
        <w:t>macular hole</w:t>
      </w:r>
      <w:r w:rsidRPr="00A17A24">
        <w:rPr>
          <w:rFonts w:ascii="Arial" w:eastAsiaTheme="minorEastAsia" w:hAnsi="Arial" w:cs="Times"/>
          <w:lang w:eastAsia="ja-JP"/>
        </w:rPr>
        <w:t xml:space="preserve"> </w:t>
      </w:r>
      <w:r>
        <w:rPr>
          <w:rFonts w:ascii="Arial" w:eastAsiaTheme="minorEastAsia" w:hAnsi="Arial" w:cs="Times"/>
          <w:lang w:eastAsia="ja-JP"/>
        </w:rPr>
        <w:t>sub</w:t>
      </w:r>
      <w:r w:rsidRPr="00A17A24">
        <w:rPr>
          <w:rFonts w:ascii="Arial" w:eastAsiaTheme="minorEastAsia" w:hAnsi="Arial" w:cs="Times"/>
          <w:lang w:eastAsia="ja-JP"/>
        </w:rPr>
        <w:t xml:space="preserve">groups </w:t>
      </w:r>
      <w:r>
        <w:rPr>
          <w:rFonts w:ascii="Arial" w:eastAsiaTheme="minorEastAsia" w:hAnsi="Arial" w:cs="Times"/>
          <w:lang w:eastAsia="ja-JP"/>
        </w:rPr>
        <w:t>were</w:t>
      </w:r>
      <w:r w:rsidRPr="00A17A24">
        <w:rPr>
          <w:rFonts w:ascii="Arial" w:eastAsiaTheme="minorEastAsia" w:hAnsi="Arial" w:cs="Times"/>
          <w:lang w:eastAsia="ja-JP"/>
        </w:rPr>
        <w:t xml:space="preserve"> derived from the chi-square test</w:t>
      </w:r>
      <w:r>
        <w:rPr>
          <w:rFonts w:ascii="Arial" w:eastAsiaTheme="minorEastAsia" w:hAnsi="Arial" w:cs="Times"/>
          <w:lang w:eastAsia="ja-JP"/>
        </w:rPr>
        <w:t>.</w:t>
      </w:r>
    </w:p>
    <w:p w14:paraId="520473F6" w14:textId="77777777" w:rsidR="00151B7E" w:rsidRDefault="00151B7E" w:rsidP="00151B7E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eastAsiaTheme="minorEastAsia" w:hAnsi="Arial" w:cs="Times"/>
          <w:lang w:eastAsia="ja-JP"/>
        </w:rPr>
      </w:pPr>
    </w:p>
    <w:p w14:paraId="20B4DA27" w14:textId="77777777" w:rsidR="00A5395E" w:rsidRDefault="00A5395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2DC1112" w14:textId="1D10F8D6" w:rsidR="00A5395E" w:rsidRDefault="00B56FDC" w:rsidP="00A5395E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eastAsiaTheme="minorEastAsia" w:hAnsi="Arial" w:cs="Times"/>
          <w:lang w:eastAsia="ja-JP"/>
        </w:rPr>
      </w:pPr>
      <w:bookmarkStart w:id="0" w:name="_Ref473804326"/>
      <w:r>
        <w:rPr>
          <w:rFonts w:ascii="Arial" w:eastAsiaTheme="minorEastAsia" w:hAnsi="Arial" w:cs="Times"/>
          <w:noProof/>
          <w:lang w:eastAsia="en-GB"/>
        </w:rPr>
        <w:lastRenderedPageBreak/>
        <w:drawing>
          <wp:inline distT="0" distB="0" distL="0" distR="0" wp14:anchorId="2F26E7DC" wp14:editId="683FCA7D">
            <wp:extent cx="5486400" cy="501205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f S3 Severity of metamorphopsia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012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DD1DCC" w14:textId="77777777" w:rsidR="00151B7E" w:rsidRDefault="00151B7E" w:rsidP="00151B7E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3</w:t>
      </w:r>
      <w:r w:rsidRPr="00990E0A">
        <w:rPr>
          <w:rFonts w:ascii="Arial" w:hAnsi="Arial" w:cs="Arial"/>
          <w:b/>
        </w:rPr>
        <w:t xml:space="preserve">. Severity of metamorphopsia in the MeMo study </w:t>
      </w:r>
      <w:r>
        <w:rPr>
          <w:rFonts w:ascii="Arial" w:hAnsi="Arial" w:cs="Arial"/>
          <w:b/>
        </w:rPr>
        <w:t>population</w:t>
      </w:r>
    </w:p>
    <w:p w14:paraId="2BCD074F" w14:textId="1A708A10" w:rsidR="00151B7E" w:rsidRDefault="00151B7E" w:rsidP="00151B7E">
      <w:pPr>
        <w:keepNext/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eastAsiaTheme="minorEastAsia" w:hAnsi="Arial" w:cs="Times"/>
          <w:lang w:eastAsia="ja-JP"/>
        </w:rPr>
      </w:pPr>
      <w:r w:rsidRPr="00235E26">
        <w:rPr>
          <w:rFonts w:ascii="Arial" w:eastAsiaTheme="minorEastAsia" w:hAnsi="Arial" w:cs="Times"/>
          <w:lang w:eastAsia="ja-JP"/>
        </w:rPr>
        <w:t xml:space="preserve">Severity </w:t>
      </w:r>
      <w:r>
        <w:rPr>
          <w:rFonts w:ascii="Arial" w:eastAsiaTheme="minorEastAsia" w:hAnsi="Arial" w:cs="Times"/>
          <w:lang w:eastAsia="ja-JP"/>
        </w:rPr>
        <w:t xml:space="preserve">of metamorphopsia </w:t>
      </w:r>
      <w:r w:rsidRPr="00235E26">
        <w:rPr>
          <w:rFonts w:ascii="Arial" w:eastAsiaTheme="minorEastAsia" w:hAnsi="Arial" w:cs="Times"/>
          <w:lang w:eastAsia="ja-JP"/>
        </w:rPr>
        <w:t xml:space="preserve">was based on the MeMoQ score calculated as the mean score of non-missing </w:t>
      </w:r>
      <w:r w:rsidRPr="00B5400B">
        <w:rPr>
          <w:rFonts w:ascii="Arial" w:eastAsiaTheme="minorEastAsia" w:hAnsi="Arial" w:cs="Times"/>
          <w:lang w:eastAsia="ja-JP"/>
        </w:rPr>
        <w:t>items using the questionnaire specific response values (“not at all” = 0 points; “a little”</w:t>
      </w:r>
      <w:r>
        <w:rPr>
          <w:rFonts w:ascii="Arial" w:eastAsiaTheme="minorEastAsia" w:hAnsi="Arial" w:cs="Times"/>
          <w:lang w:eastAsia="ja-JP"/>
        </w:rPr>
        <w:t xml:space="preserve"> </w:t>
      </w:r>
      <w:r w:rsidRPr="00B5400B">
        <w:rPr>
          <w:rFonts w:ascii="Arial" w:eastAsiaTheme="minorEastAsia" w:hAnsi="Arial" w:cs="Times"/>
          <w:lang w:eastAsia="ja-JP"/>
        </w:rPr>
        <w:t>=</w:t>
      </w:r>
      <w:r>
        <w:rPr>
          <w:rFonts w:ascii="Arial" w:eastAsiaTheme="minorEastAsia" w:hAnsi="Arial" w:cs="Times"/>
          <w:lang w:eastAsia="ja-JP"/>
        </w:rPr>
        <w:t xml:space="preserve"> </w:t>
      </w:r>
      <w:r w:rsidRPr="00B5400B">
        <w:rPr>
          <w:rFonts w:ascii="Arial" w:eastAsiaTheme="minorEastAsia" w:hAnsi="Arial" w:cs="Times"/>
          <w:lang w:eastAsia="ja-JP"/>
        </w:rPr>
        <w:t xml:space="preserve">1 point; </w:t>
      </w:r>
      <w:r>
        <w:rPr>
          <w:rFonts w:ascii="Arial" w:eastAsiaTheme="minorEastAsia" w:hAnsi="Arial" w:cs="Times"/>
          <w:lang w:eastAsia="ja-JP"/>
        </w:rPr>
        <w:t>“</w:t>
      </w:r>
      <w:r w:rsidRPr="00B5400B">
        <w:rPr>
          <w:rFonts w:ascii="Arial" w:eastAsiaTheme="minorEastAsia" w:hAnsi="Arial" w:cs="Times"/>
          <w:lang w:eastAsia="ja-JP"/>
        </w:rPr>
        <w:t>moderately</w:t>
      </w:r>
      <w:r>
        <w:rPr>
          <w:rFonts w:ascii="Arial" w:eastAsiaTheme="minorEastAsia" w:hAnsi="Arial" w:cs="Times"/>
          <w:lang w:eastAsia="ja-JP"/>
        </w:rPr>
        <w:t xml:space="preserve">” </w:t>
      </w:r>
      <w:r w:rsidRPr="00B5400B">
        <w:rPr>
          <w:rFonts w:ascii="Arial" w:eastAsiaTheme="minorEastAsia" w:hAnsi="Arial" w:cs="Times"/>
          <w:lang w:eastAsia="ja-JP"/>
        </w:rPr>
        <w:t>= 2 p</w:t>
      </w:r>
      <w:r>
        <w:rPr>
          <w:rFonts w:ascii="Arial" w:eastAsiaTheme="minorEastAsia" w:hAnsi="Arial" w:cs="Times"/>
          <w:lang w:eastAsia="ja-JP"/>
        </w:rPr>
        <w:t>oints; “a great deal” = 3 points; i</w:t>
      </w:r>
      <w:r w:rsidRPr="00B5400B">
        <w:rPr>
          <w:rFonts w:ascii="Arial" w:eastAsiaTheme="minorEastAsia" w:hAnsi="Arial" w:cs="Times"/>
          <w:lang w:eastAsia="ja-JP"/>
        </w:rPr>
        <w:t xml:space="preserve">tems </w:t>
      </w:r>
      <w:r>
        <w:rPr>
          <w:rFonts w:ascii="Arial" w:eastAsiaTheme="minorEastAsia" w:hAnsi="Arial" w:cs="Times"/>
          <w:lang w:eastAsia="ja-JP"/>
        </w:rPr>
        <w:t>marked with</w:t>
      </w:r>
      <w:r w:rsidRPr="00B5400B">
        <w:rPr>
          <w:rFonts w:ascii="Arial" w:eastAsiaTheme="minorEastAsia" w:hAnsi="Arial" w:cs="Times"/>
          <w:lang w:eastAsia="ja-JP"/>
        </w:rPr>
        <w:t xml:space="preserve"> “None of the above” were </w:t>
      </w:r>
      <w:r>
        <w:rPr>
          <w:rFonts w:ascii="Arial" w:eastAsiaTheme="minorEastAsia" w:hAnsi="Arial" w:cs="Times"/>
          <w:lang w:eastAsia="ja-JP"/>
        </w:rPr>
        <w:t xml:space="preserve">excluded from the scoring) </w:t>
      </w:r>
      <w:r w:rsidRPr="00235E26">
        <w:rPr>
          <w:rFonts w:ascii="Arial" w:eastAsiaTheme="minorEastAsia" w:hAnsi="Arial" w:cs="Times"/>
          <w:lang w:eastAsia="ja-JP"/>
        </w:rPr>
        <w:t xml:space="preserve">(Min-Max score: 0 = no MM to 3 = severe MM); Overall: total MeMo </w:t>
      </w:r>
      <w:r w:rsidR="00186F0C">
        <w:rPr>
          <w:rFonts w:ascii="Arial" w:eastAsiaTheme="minorEastAsia" w:hAnsi="Arial" w:cs="Times"/>
          <w:lang w:eastAsia="ja-JP"/>
        </w:rPr>
        <w:t>s</w:t>
      </w:r>
      <w:r>
        <w:rPr>
          <w:rFonts w:ascii="Arial" w:eastAsiaTheme="minorEastAsia" w:hAnsi="Arial" w:cs="Times"/>
          <w:lang w:eastAsia="ja-JP"/>
        </w:rPr>
        <w:t>tudy population (N=185); M</w:t>
      </w:r>
      <w:r w:rsidRPr="00235E26">
        <w:rPr>
          <w:rFonts w:ascii="Arial" w:eastAsiaTheme="minorEastAsia" w:hAnsi="Arial" w:cs="Times"/>
          <w:lang w:eastAsia="ja-JP"/>
        </w:rPr>
        <w:t xml:space="preserve">etamorphopsia present, where presence of metamorphopsia was defined as a MeMoQ score </w:t>
      </w:r>
      <w:r>
        <w:rPr>
          <w:rFonts w:ascii="Arial" w:eastAsiaTheme="minorEastAsia" w:hAnsi="Arial" w:cs="Times"/>
          <w:lang w:eastAsia="ja-JP"/>
        </w:rPr>
        <w:t>&gt;0 (N</w:t>
      </w:r>
      <w:r w:rsidRPr="00235E26">
        <w:rPr>
          <w:rFonts w:ascii="Arial" w:eastAsiaTheme="minorEastAsia" w:hAnsi="Arial" w:cs="Times"/>
          <w:lang w:eastAsia="ja-JP"/>
        </w:rPr>
        <w:t>=129); No MH: pa</w:t>
      </w:r>
      <w:r>
        <w:rPr>
          <w:rFonts w:ascii="Arial" w:eastAsiaTheme="minorEastAsia" w:hAnsi="Arial" w:cs="Times"/>
          <w:lang w:eastAsia="ja-JP"/>
        </w:rPr>
        <w:t>tients without concomitant MH (N</w:t>
      </w:r>
      <w:r w:rsidRPr="00235E26">
        <w:rPr>
          <w:rFonts w:ascii="Arial" w:eastAsiaTheme="minorEastAsia" w:hAnsi="Arial" w:cs="Times"/>
          <w:lang w:eastAsia="ja-JP"/>
        </w:rPr>
        <w:t>=137); MH:</w:t>
      </w:r>
      <w:r>
        <w:rPr>
          <w:rFonts w:ascii="Arial" w:eastAsiaTheme="minorEastAsia" w:hAnsi="Arial" w:cs="Times"/>
          <w:lang w:eastAsia="ja-JP"/>
        </w:rPr>
        <w:t xml:space="preserve"> patients with concomitant MH (N</w:t>
      </w:r>
      <w:r w:rsidRPr="00235E26">
        <w:rPr>
          <w:rFonts w:ascii="Arial" w:eastAsiaTheme="minorEastAsia" w:hAnsi="Arial" w:cs="Times"/>
          <w:lang w:eastAsia="ja-JP"/>
        </w:rPr>
        <w:t xml:space="preserve">=48). </w:t>
      </w:r>
      <w:r w:rsidR="00FC2507">
        <w:rPr>
          <w:rFonts w:ascii="Arial" w:eastAsiaTheme="minorEastAsia" w:hAnsi="Arial" w:cs="Times"/>
          <w:lang w:eastAsia="ja-JP"/>
        </w:rPr>
        <w:t xml:space="preserve">P </w:t>
      </w:r>
      <w:r w:rsidRPr="008E44E8">
        <w:rPr>
          <w:rFonts w:ascii="Arial" w:eastAsiaTheme="minorEastAsia" w:hAnsi="Arial" w:cs="Times"/>
          <w:lang w:eastAsia="ja-JP"/>
        </w:rPr>
        <w:t xml:space="preserve">values assessing differences between </w:t>
      </w:r>
      <w:r>
        <w:rPr>
          <w:rFonts w:ascii="Arial" w:eastAsiaTheme="minorEastAsia" w:hAnsi="Arial" w:cs="Times"/>
          <w:lang w:eastAsia="ja-JP"/>
        </w:rPr>
        <w:t>macular hole</w:t>
      </w:r>
      <w:r w:rsidRPr="00A17A24">
        <w:rPr>
          <w:rFonts w:ascii="Arial" w:eastAsiaTheme="minorEastAsia" w:hAnsi="Arial" w:cs="Times"/>
          <w:lang w:eastAsia="ja-JP"/>
        </w:rPr>
        <w:t xml:space="preserve"> </w:t>
      </w:r>
      <w:r>
        <w:rPr>
          <w:rFonts w:ascii="Arial" w:eastAsiaTheme="minorEastAsia" w:hAnsi="Arial" w:cs="Times"/>
          <w:lang w:eastAsia="ja-JP"/>
        </w:rPr>
        <w:t>sub</w:t>
      </w:r>
      <w:r w:rsidRPr="00A17A24">
        <w:rPr>
          <w:rFonts w:ascii="Arial" w:eastAsiaTheme="minorEastAsia" w:hAnsi="Arial" w:cs="Times"/>
          <w:lang w:eastAsia="ja-JP"/>
        </w:rPr>
        <w:t xml:space="preserve">groups </w:t>
      </w:r>
      <w:r>
        <w:rPr>
          <w:rFonts w:ascii="Arial" w:eastAsiaTheme="minorEastAsia" w:hAnsi="Arial" w:cs="Times"/>
          <w:lang w:eastAsia="ja-JP"/>
        </w:rPr>
        <w:t>were</w:t>
      </w:r>
      <w:r w:rsidRPr="00A17A24">
        <w:rPr>
          <w:rFonts w:ascii="Arial" w:eastAsiaTheme="minorEastAsia" w:hAnsi="Arial" w:cs="Times"/>
          <w:lang w:eastAsia="ja-JP"/>
        </w:rPr>
        <w:t xml:space="preserve"> derived</w:t>
      </w:r>
      <w:r w:rsidRPr="008E44E8">
        <w:rPr>
          <w:rFonts w:ascii="Arial" w:eastAsiaTheme="minorEastAsia" w:hAnsi="Arial" w:cs="Times"/>
          <w:lang w:eastAsia="ja-JP"/>
        </w:rPr>
        <w:t xml:space="preserve"> from the Student’s t-test.</w:t>
      </w:r>
    </w:p>
    <w:p w14:paraId="1FDF974D" w14:textId="5FBC1A3F" w:rsidR="00BA7DA0" w:rsidRDefault="00BA7DA0" w:rsidP="00151B7E">
      <w:pPr>
        <w:keepNext/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eastAsiaTheme="minorEastAsia" w:hAnsi="Arial" w:cs="Times"/>
          <w:lang w:eastAsia="ja-JP"/>
        </w:rPr>
      </w:pPr>
    </w:p>
    <w:p w14:paraId="4E47C258" w14:textId="31F7938B" w:rsidR="00BA7DA0" w:rsidRDefault="00BA7DA0" w:rsidP="00151B7E">
      <w:pPr>
        <w:keepNext/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eastAsiaTheme="minorEastAsia" w:hAnsi="Arial" w:cs="Times"/>
          <w:lang w:eastAsia="ja-JP"/>
        </w:rPr>
      </w:pPr>
    </w:p>
    <w:p w14:paraId="01E412B7" w14:textId="25AEBA71" w:rsidR="00BA7DA0" w:rsidRDefault="00BA7DA0" w:rsidP="00151B7E">
      <w:pPr>
        <w:keepNext/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eastAsiaTheme="minorEastAsia" w:hAnsi="Arial" w:cs="Times"/>
          <w:lang w:eastAsia="ja-JP"/>
        </w:rPr>
      </w:pPr>
    </w:p>
    <w:p w14:paraId="3B33513A" w14:textId="3ABFF630" w:rsidR="00BA7DA0" w:rsidRDefault="00BA7DA0" w:rsidP="00151B7E">
      <w:pPr>
        <w:keepNext/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eastAsiaTheme="minorEastAsia" w:hAnsi="Arial" w:cs="Times"/>
          <w:lang w:eastAsia="ja-JP"/>
        </w:rPr>
      </w:pPr>
    </w:p>
    <w:p w14:paraId="71545A4A" w14:textId="4C18B454" w:rsidR="00BA7DA0" w:rsidRDefault="00BA7DA0" w:rsidP="00151B7E">
      <w:pPr>
        <w:keepNext/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eastAsiaTheme="minorEastAsia" w:hAnsi="Arial" w:cs="Times"/>
          <w:lang w:eastAsia="ja-JP"/>
        </w:rPr>
      </w:pPr>
    </w:p>
    <w:p w14:paraId="6ACAE6A3" w14:textId="04FED92E" w:rsidR="00BA7DA0" w:rsidRDefault="00BA7DA0" w:rsidP="00151B7E">
      <w:pPr>
        <w:keepNext/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eastAsiaTheme="minorEastAsia" w:hAnsi="Arial" w:cs="Times"/>
          <w:lang w:eastAsia="ja-JP"/>
        </w:rPr>
      </w:pPr>
    </w:p>
    <w:p w14:paraId="3FDE64CC" w14:textId="77777777" w:rsidR="00BA7DA0" w:rsidRPr="00856B86" w:rsidRDefault="00BA7DA0" w:rsidP="00151B7E">
      <w:pPr>
        <w:keepNext/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</w:rPr>
      </w:pPr>
    </w:p>
    <w:p w14:paraId="739E3744" w14:textId="77777777" w:rsidR="00151B7E" w:rsidRDefault="00151B7E" w:rsidP="00151B7E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eastAsiaTheme="minorEastAsia" w:hAnsi="Arial" w:cs="Times"/>
          <w:lang w:eastAsia="ja-JP"/>
        </w:rPr>
      </w:pPr>
    </w:p>
    <w:p w14:paraId="1F16029D" w14:textId="77777777" w:rsidR="001351C4" w:rsidRDefault="001351C4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 wp14:anchorId="2DA4AD1C" wp14:editId="4E8CB3A1">
            <wp:extent cx="5486400" cy="1891665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 Shot 2018-03-04 at 14.19.45.pdf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891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6EF2B7" w14:textId="15F26472" w:rsidR="001351C4" w:rsidRDefault="001351C4" w:rsidP="001351C4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4</w:t>
      </w:r>
      <w:r w:rsidRPr="00990E0A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>Physician symptom-based assessment of metamorphopsia</w:t>
      </w:r>
    </w:p>
    <w:p w14:paraId="0F043492" w14:textId="27597971" w:rsidR="001351C4" w:rsidRDefault="001351C4" w:rsidP="001351C4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</w:rPr>
      </w:pPr>
      <w:r>
        <w:rPr>
          <w:rFonts w:ascii="Arial" w:eastAsiaTheme="minorEastAsia" w:hAnsi="Arial" w:cs="Times"/>
          <w:lang w:eastAsia="ja-JP"/>
        </w:rPr>
        <w:t>Physician assessment of m</w:t>
      </w:r>
      <w:r w:rsidRPr="00235E26">
        <w:rPr>
          <w:rFonts w:ascii="Arial" w:eastAsiaTheme="minorEastAsia" w:hAnsi="Arial" w:cs="Times"/>
          <w:lang w:eastAsia="ja-JP"/>
        </w:rPr>
        <w:t xml:space="preserve">etamorphopsia </w:t>
      </w:r>
      <w:r>
        <w:rPr>
          <w:rFonts w:ascii="Arial" w:eastAsiaTheme="minorEastAsia" w:hAnsi="Arial" w:cs="Times"/>
          <w:lang w:eastAsia="ja-JP"/>
        </w:rPr>
        <w:t xml:space="preserve">was symptom-based and </w:t>
      </w:r>
      <w:r w:rsidRPr="00235E26">
        <w:rPr>
          <w:rFonts w:ascii="Arial" w:eastAsiaTheme="minorEastAsia" w:hAnsi="Arial" w:cs="Times"/>
          <w:lang w:eastAsia="ja-JP"/>
        </w:rPr>
        <w:t xml:space="preserve">denoted as presence of distorted vision and/or curvy objects, </w:t>
      </w:r>
      <w:r w:rsidRPr="00A5395E">
        <w:rPr>
          <w:rFonts w:ascii="Arial" w:eastAsiaTheme="minorEastAsia" w:hAnsi="Arial" w:cs="Times"/>
          <w:u w:val="single"/>
          <w:lang w:eastAsia="ja-JP"/>
        </w:rPr>
        <w:t>in any eye</w:t>
      </w:r>
      <w:r>
        <w:rPr>
          <w:rFonts w:ascii="Arial" w:eastAsiaTheme="minorEastAsia" w:hAnsi="Arial" w:cs="Times"/>
          <w:u w:val="single"/>
          <w:lang w:eastAsia="ja-JP"/>
        </w:rPr>
        <w:t>.</w:t>
      </w:r>
    </w:p>
    <w:p w14:paraId="30D7B390" w14:textId="260814E3" w:rsidR="00A5395E" w:rsidRDefault="00A5395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bookmarkEnd w:id="0"/>
    <w:p w14:paraId="0E805E1A" w14:textId="6C67B527" w:rsidR="001B28D7" w:rsidRPr="00641682" w:rsidRDefault="00B56FDC" w:rsidP="001B28D7">
      <w:pPr>
        <w:keepNext/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lastRenderedPageBreak/>
        <w:drawing>
          <wp:inline distT="0" distB="0" distL="0" distR="0" wp14:anchorId="619D9433" wp14:editId="345BA866">
            <wp:extent cx="5486400" cy="500634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 S4 Physician assessment of metamorphopsia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827065" w14:textId="0CA04BCD" w:rsidR="00151B7E" w:rsidRDefault="00151B7E" w:rsidP="00151B7E">
      <w:pPr>
        <w:keepNext/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</w:rPr>
      </w:pPr>
      <w:r w:rsidRPr="00990E0A">
        <w:rPr>
          <w:rFonts w:ascii="Arial" w:hAnsi="Arial" w:cs="Arial"/>
          <w:b/>
        </w:rPr>
        <w:t>Figure</w:t>
      </w:r>
      <w:r w:rsidR="00BA7DA0">
        <w:rPr>
          <w:rFonts w:ascii="Arial" w:hAnsi="Arial" w:cs="Arial"/>
          <w:b/>
        </w:rPr>
        <w:t xml:space="preserve"> S5</w:t>
      </w:r>
      <w:r w:rsidRPr="00990E0A">
        <w:rPr>
          <w:rFonts w:ascii="Arial" w:hAnsi="Arial" w:cs="Arial"/>
          <w:b/>
        </w:rPr>
        <w:t>. Physician assessment of metamorphopsia symptoms</w:t>
      </w:r>
    </w:p>
    <w:p w14:paraId="501EAF27" w14:textId="478CA246" w:rsidR="00151B7E" w:rsidRPr="00D441B5" w:rsidRDefault="001351C4" w:rsidP="00151B7E">
      <w:pPr>
        <w:keepNext/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</w:rPr>
      </w:pPr>
      <w:r>
        <w:rPr>
          <w:rFonts w:ascii="Arial" w:eastAsiaTheme="minorEastAsia" w:hAnsi="Arial" w:cs="Times"/>
          <w:lang w:eastAsia="ja-JP"/>
        </w:rPr>
        <w:t>Physician assessment of m</w:t>
      </w:r>
      <w:r w:rsidR="00151B7E" w:rsidRPr="00235E26">
        <w:rPr>
          <w:rFonts w:ascii="Arial" w:eastAsiaTheme="minorEastAsia" w:hAnsi="Arial" w:cs="Times"/>
          <w:lang w:eastAsia="ja-JP"/>
        </w:rPr>
        <w:t xml:space="preserve">etamorphopsia </w:t>
      </w:r>
      <w:r>
        <w:rPr>
          <w:rFonts w:ascii="Arial" w:eastAsiaTheme="minorEastAsia" w:hAnsi="Arial" w:cs="Times"/>
          <w:lang w:eastAsia="ja-JP"/>
        </w:rPr>
        <w:t xml:space="preserve">was symptom-based and </w:t>
      </w:r>
      <w:r w:rsidR="00151B7E" w:rsidRPr="00235E26">
        <w:rPr>
          <w:rFonts w:ascii="Arial" w:eastAsiaTheme="minorEastAsia" w:hAnsi="Arial" w:cs="Times"/>
          <w:lang w:eastAsia="ja-JP"/>
        </w:rPr>
        <w:t xml:space="preserve">denoted as presence of distorted vision and/or curvy objects, </w:t>
      </w:r>
      <w:r w:rsidR="00151B7E" w:rsidRPr="00A5395E">
        <w:rPr>
          <w:rFonts w:ascii="Arial" w:eastAsiaTheme="minorEastAsia" w:hAnsi="Arial" w:cs="Times"/>
          <w:u w:val="single"/>
          <w:lang w:eastAsia="ja-JP"/>
        </w:rPr>
        <w:t>in any eye;</w:t>
      </w:r>
      <w:r w:rsidR="00151B7E" w:rsidRPr="00235E26">
        <w:rPr>
          <w:rFonts w:ascii="Arial" w:eastAsiaTheme="minorEastAsia" w:hAnsi="Arial" w:cs="Times"/>
          <w:lang w:eastAsia="ja-JP"/>
        </w:rPr>
        <w:t xml:space="preserve"> </w:t>
      </w:r>
      <w:r w:rsidR="00151B7E">
        <w:rPr>
          <w:rFonts w:ascii="Arial" w:eastAsiaTheme="minorEastAsia" w:hAnsi="Arial" w:cs="Times"/>
          <w:lang w:eastAsia="ja-JP"/>
        </w:rPr>
        <w:t>M</w:t>
      </w:r>
      <w:r w:rsidR="00151B7E" w:rsidRPr="00235E26">
        <w:rPr>
          <w:rFonts w:ascii="Arial" w:eastAsiaTheme="minorEastAsia" w:hAnsi="Arial" w:cs="Times"/>
          <w:lang w:eastAsia="ja-JP"/>
        </w:rPr>
        <w:t xml:space="preserve">etamorphopsia present, where </w:t>
      </w:r>
      <w:r>
        <w:rPr>
          <w:rFonts w:ascii="Arial" w:eastAsiaTheme="minorEastAsia" w:hAnsi="Arial" w:cs="Times"/>
          <w:lang w:eastAsia="ja-JP"/>
        </w:rPr>
        <w:t xml:space="preserve">self-reported </w:t>
      </w:r>
      <w:r w:rsidR="00151B7E" w:rsidRPr="00235E26">
        <w:rPr>
          <w:rFonts w:ascii="Arial" w:eastAsiaTheme="minorEastAsia" w:hAnsi="Arial" w:cs="Times"/>
          <w:lang w:eastAsia="ja-JP"/>
        </w:rPr>
        <w:t xml:space="preserve">presence of metamorphopsia was defined as a MeMoQ score greater than zero (N=129); </w:t>
      </w:r>
      <w:r w:rsidR="00151B7E">
        <w:rPr>
          <w:rFonts w:ascii="Arial" w:eastAsiaTheme="minorEastAsia" w:hAnsi="Arial" w:cs="Times"/>
          <w:lang w:eastAsia="ja-JP"/>
        </w:rPr>
        <w:t>No metamorphopsia</w:t>
      </w:r>
      <w:r w:rsidR="00151B7E" w:rsidRPr="00235E26">
        <w:rPr>
          <w:rFonts w:ascii="Arial" w:eastAsiaTheme="minorEastAsia" w:hAnsi="Arial" w:cs="Times"/>
          <w:lang w:eastAsia="ja-JP"/>
        </w:rPr>
        <w:t>: metamorphopsia absent, where absence of metamorphopsia was defined as a MeMoQ score equal to zero (N=56)</w:t>
      </w:r>
      <w:r w:rsidR="00151B7E">
        <w:rPr>
          <w:rFonts w:ascii="Arial" w:eastAsiaTheme="minorEastAsia" w:hAnsi="Arial" w:cs="Times"/>
          <w:lang w:eastAsia="ja-JP"/>
        </w:rPr>
        <w:t xml:space="preserve">. </w:t>
      </w:r>
      <w:r w:rsidR="00FC2507">
        <w:rPr>
          <w:rFonts w:ascii="Arial" w:eastAsiaTheme="minorEastAsia" w:hAnsi="Arial" w:cs="Times"/>
          <w:lang w:eastAsia="ja-JP"/>
        </w:rPr>
        <w:t xml:space="preserve">P </w:t>
      </w:r>
      <w:r w:rsidR="00151B7E" w:rsidRPr="00D04FEB">
        <w:rPr>
          <w:rFonts w:ascii="Arial" w:eastAsiaTheme="minorEastAsia" w:hAnsi="Arial" w:cs="Times"/>
          <w:lang w:eastAsia="ja-JP"/>
        </w:rPr>
        <w:t xml:space="preserve">values assessing differences between </w:t>
      </w:r>
      <w:r w:rsidR="00151B7E">
        <w:rPr>
          <w:rFonts w:ascii="Arial" w:eastAsiaTheme="minorEastAsia" w:hAnsi="Arial" w:cs="Times"/>
          <w:lang w:eastAsia="ja-JP"/>
        </w:rPr>
        <w:t>metamorphopsia</w:t>
      </w:r>
      <w:r w:rsidR="00151B7E" w:rsidRPr="00D04FEB">
        <w:rPr>
          <w:rFonts w:ascii="Arial" w:eastAsiaTheme="minorEastAsia" w:hAnsi="Arial" w:cs="Times"/>
          <w:lang w:eastAsia="ja-JP"/>
        </w:rPr>
        <w:t xml:space="preserve"> </w:t>
      </w:r>
      <w:r w:rsidR="00151B7E">
        <w:rPr>
          <w:rFonts w:ascii="Arial" w:eastAsiaTheme="minorEastAsia" w:hAnsi="Arial" w:cs="Times"/>
          <w:lang w:eastAsia="ja-JP"/>
        </w:rPr>
        <w:t>sub</w:t>
      </w:r>
      <w:r w:rsidR="00151B7E" w:rsidRPr="00D04FEB">
        <w:rPr>
          <w:rFonts w:ascii="Arial" w:eastAsiaTheme="minorEastAsia" w:hAnsi="Arial" w:cs="Times"/>
          <w:lang w:eastAsia="ja-JP"/>
        </w:rPr>
        <w:t xml:space="preserve">groups </w:t>
      </w:r>
      <w:r w:rsidR="00151B7E">
        <w:rPr>
          <w:rFonts w:ascii="Arial" w:eastAsiaTheme="minorEastAsia" w:hAnsi="Arial" w:cs="Times"/>
          <w:lang w:eastAsia="ja-JP"/>
        </w:rPr>
        <w:t>were</w:t>
      </w:r>
      <w:r w:rsidR="00151B7E" w:rsidRPr="00D04FEB">
        <w:rPr>
          <w:rFonts w:ascii="Arial" w:eastAsiaTheme="minorEastAsia" w:hAnsi="Arial" w:cs="Times"/>
          <w:lang w:eastAsia="ja-JP"/>
        </w:rPr>
        <w:t xml:space="preserve"> derived from the chi-square test.</w:t>
      </w:r>
    </w:p>
    <w:p w14:paraId="44324A8D" w14:textId="77777777" w:rsidR="00151B7E" w:rsidRDefault="00151B7E" w:rsidP="00151B7E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eastAsiaTheme="minorEastAsia" w:hAnsi="Arial" w:cs="Times"/>
          <w:lang w:eastAsia="ja-JP"/>
        </w:rPr>
      </w:pPr>
    </w:p>
    <w:p w14:paraId="5862E5D4" w14:textId="77777777" w:rsidR="00151B7E" w:rsidRPr="002055EC" w:rsidRDefault="00151B7E" w:rsidP="00151B7E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eastAsiaTheme="minorEastAsia" w:hAnsi="Arial" w:cs="Times"/>
          <w:lang w:eastAsia="ja-JP"/>
        </w:rPr>
      </w:pPr>
    </w:p>
    <w:p w14:paraId="5830C767" w14:textId="625E8F1F" w:rsidR="00030CDD" w:rsidRDefault="00030CDD">
      <w:pPr>
        <w:rPr>
          <w:rFonts w:ascii="Arial" w:hAnsi="Arial" w:cs="Arial"/>
          <w:b/>
        </w:rPr>
      </w:pPr>
    </w:p>
    <w:p w14:paraId="052D888B" w14:textId="132A489F" w:rsidR="001B28D7" w:rsidRDefault="001B28D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D271F29" w14:textId="77777777" w:rsidR="00DA0B04" w:rsidRDefault="00DA0B04" w:rsidP="00261A68">
      <w:pPr>
        <w:keepNext/>
        <w:widowControl w:val="0"/>
        <w:autoSpaceDE w:val="0"/>
        <w:autoSpaceDN w:val="0"/>
        <w:adjustRightInd w:val="0"/>
        <w:spacing w:after="120" w:line="240" w:lineRule="auto"/>
        <w:jc w:val="both"/>
        <w:rPr>
          <w:rFonts w:ascii="Arial" w:hAnsi="Arial" w:cs="Arial"/>
          <w:b/>
        </w:rPr>
        <w:sectPr w:rsidR="00DA0B04" w:rsidSect="003B774A">
          <w:footerReference w:type="even" r:id="rId12"/>
          <w:footerReference w:type="default" r:id="rId13"/>
          <w:pgSz w:w="12240" w:h="15840"/>
          <w:pgMar w:top="1440" w:right="1800" w:bottom="1440" w:left="1800" w:header="720" w:footer="720" w:gutter="0"/>
          <w:cols w:space="720"/>
          <w:noEndnote/>
          <w:docGrid w:linePitch="299"/>
        </w:sectPr>
      </w:pPr>
    </w:p>
    <w:p w14:paraId="0DFC8E16" w14:textId="05776FF3" w:rsidR="00B56FDC" w:rsidRDefault="00030CDD" w:rsidP="00C67FDD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en-GB"/>
        </w:rPr>
        <w:lastRenderedPageBreak/>
        <w:drawing>
          <wp:inline distT="0" distB="0" distL="0" distR="0" wp14:anchorId="520E6DE8" wp14:editId="023C0B65">
            <wp:extent cx="8230870" cy="4745990"/>
            <wp:effectExtent l="0" t="0" r="0" b="381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 S5 VFQ-25 by presence of metamorphopsia.pd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30870" cy="4745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E370E0" w14:textId="4463D866" w:rsidR="00151B7E" w:rsidRPr="00203EC1" w:rsidRDefault="001351C4" w:rsidP="00151B7E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6</w:t>
      </w:r>
      <w:r w:rsidR="00151B7E">
        <w:rPr>
          <w:rFonts w:ascii="Arial" w:hAnsi="Arial" w:cs="Arial"/>
          <w:b/>
        </w:rPr>
        <w:t xml:space="preserve">. </w:t>
      </w:r>
      <w:r w:rsidR="00151B7E" w:rsidRPr="00990E0A">
        <w:rPr>
          <w:rFonts w:ascii="Arial" w:hAnsi="Arial" w:cs="Arial"/>
          <w:b/>
        </w:rPr>
        <w:t>Vision-related quality of life: NEI VFQ-25 composite and subscale scores by presence of metamorphopsia</w:t>
      </w:r>
    </w:p>
    <w:p w14:paraId="6BBD5F3F" w14:textId="5CC9C638" w:rsidR="00CF18C4" w:rsidRDefault="00FC2507" w:rsidP="00151B7E">
      <w:pPr>
        <w:spacing w:after="0" w:line="240" w:lineRule="auto"/>
        <w:rPr>
          <w:rFonts w:ascii="Arial" w:eastAsiaTheme="minorEastAsia" w:hAnsi="Arial" w:cs="Arial"/>
          <w:lang w:eastAsia="ja-JP"/>
        </w:rPr>
      </w:pPr>
      <w:r>
        <w:rPr>
          <w:rFonts w:ascii="Arial" w:eastAsiaTheme="minorEastAsia" w:hAnsi="Arial" w:cs="Arial"/>
          <w:lang w:eastAsia="ja-JP"/>
        </w:rPr>
        <w:t xml:space="preserve">P </w:t>
      </w:r>
      <w:r w:rsidR="00151B7E" w:rsidRPr="00ED3F9C">
        <w:rPr>
          <w:rFonts w:ascii="Arial" w:eastAsiaTheme="minorEastAsia" w:hAnsi="Arial" w:cs="Arial"/>
          <w:lang w:eastAsia="ja-JP"/>
        </w:rPr>
        <w:t xml:space="preserve">values assessing differences between metamorphopsia subgroups were derived from the Student’s t-test. </w:t>
      </w:r>
      <w:r w:rsidR="00151B7E" w:rsidRPr="00FC2507">
        <w:rPr>
          <w:rFonts w:ascii="Arial" w:eastAsiaTheme="minorEastAsia" w:hAnsi="Arial" w:cs="Times"/>
          <w:lang w:eastAsia="ja-JP"/>
        </w:rPr>
        <w:t>P</w:t>
      </w:r>
      <w:r w:rsidR="00151B7E">
        <w:rPr>
          <w:rFonts w:ascii="Arial" w:eastAsiaTheme="minorEastAsia" w:hAnsi="Arial" w:cs="Times"/>
          <w:lang w:eastAsia="ja-JP"/>
        </w:rPr>
        <w:t>&lt;0.05 for patients with metamorphopsia vs. patients without metamorphopsia f</w:t>
      </w:r>
      <w:r w:rsidR="00151B7E" w:rsidRPr="00C67FDD">
        <w:rPr>
          <w:rFonts w:ascii="Arial" w:eastAsiaTheme="minorEastAsia" w:hAnsi="Arial" w:cs="Times"/>
          <w:lang w:eastAsia="ja-JP"/>
        </w:rPr>
        <w:t>or all VFQ-25 subscales,</w:t>
      </w:r>
      <w:r w:rsidR="00151B7E">
        <w:rPr>
          <w:rFonts w:ascii="Arial" w:eastAsiaTheme="minorEastAsia" w:hAnsi="Arial" w:cs="Times"/>
          <w:i/>
          <w:lang w:eastAsia="ja-JP"/>
        </w:rPr>
        <w:t xml:space="preserve"> </w:t>
      </w:r>
      <w:r w:rsidR="00151B7E" w:rsidRPr="00B5400B">
        <w:rPr>
          <w:rFonts w:ascii="Arial" w:eastAsiaTheme="minorEastAsia" w:hAnsi="Arial" w:cs="Times"/>
          <w:lang w:eastAsia="ja-JP"/>
        </w:rPr>
        <w:t>except for the driving subscale and general health item</w:t>
      </w:r>
      <w:r w:rsidR="00151B7E">
        <w:rPr>
          <w:rFonts w:ascii="Arial" w:eastAsiaTheme="minorEastAsia" w:hAnsi="Arial" w:cs="Arial"/>
          <w:lang w:eastAsia="ja-JP"/>
        </w:rPr>
        <w:t>.</w:t>
      </w:r>
    </w:p>
    <w:p w14:paraId="4808ED6C" w14:textId="77777777" w:rsidR="006A1620" w:rsidRDefault="006A1620" w:rsidP="00151B7E">
      <w:pPr>
        <w:spacing w:after="0" w:line="240" w:lineRule="auto"/>
        <w:rPr>
          <w:rFonts w:ascii="Arial" w:eastAsiaTheme="minorEastAsia" w:hAnsi="Arial" w:cs="Times"/>
          <w:b/>
          <w:lang w:eastAsia="ja-JP"/>
        </w:rPr>
        <w:sectPr w:rsidR="006A1620" w:rsidSect="00030CDD">
          <w:pgSz w:w="15842" w:h="12242" w:orient="landscape"/>
          <w:pgMar w:top="1797" w:right="1440" w:bottom="1797" w:left="1440" w:header="720" w:footer="720" w:gutter="0"/>
          <w:cols w:space="720"/>
          <w:noEndnote/>
          <w:docGrid w:linePitch="299"/>
        </w:sectPr>
      </w:pPr>
    </w:p>
    <w:p w14:paraId="7FB40179" w14:textId="32DEF773" w:rsidR="00CC5DE0" w:rsidRPr="004E4205" w:rsidRDefault="00CC5DE0" w:rsidP="00CC5DE0">
      <w:pPr>
        <w:keepNext/>
        <w:rPr>
          <w:rFonts w:ascii="Arial" w:hAnsi="Arial" w:cs="Arial"/>
          <w:b/>
        </w:rPr>
      </w:pPr>
      <w:bookmarkStart w:id="1" w:name="_Ref314757569"/>
      <w:r w:rsidRPr="004E4205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S1</w:t>
      </w:r>
      <w:r w:rsidRPr="004E4205">
        <w:rPr>
          <w:rFonts w:ascii="Arial" w:hAnsi="Arial" w:cs="Arial"/>
          <w:b/>
          <w:noProof/>
        </w:rPr>
        <w:t>.</w:t>
      </w:r>
      <w:r w:rsidRPr="004E4205">
        <w:rPr>
          <w:rFonts w:ascii="Arial" w:hAnsi="Arial" w:cs="Arial"/>
          <w:b/>
        </w:rPr>
        <w:t xml:space="preserve"> </w:t>
      </w:r>
      <w:r w:rsidR="004A1C11">
        <w:rPr>
          <w:rFonts w:ascii="Arial" w:hAnsi="Arial" w:cs="Arial"/>
          <w:b/>
        </w:rPr>
        <w:t>O</w:t>
      </w:r>
      <w:r>
        <w:rPr>
          <w:rFonts w:ascii="Arial" w:hAnsi="Arial" w:cs="Arial"/>
          <w:b/>
        </w:rPr>
        <w:t xml:space="preserve">cular conditions and interventions </w:t>
      </w:r>
      <w:r w:rsidR="004A1C11">
        <w:rPr>
          <w:rFonts w:ascii="Arial" w:hAnsi="Arial" w:cs="Arial"/>
          <w:b/>
        </w:rPr>
        <w:t xml:space="preserve">prior to </w:t>
      </w:r>
      <w:r w:rsidR="004A1C11" w:rsidRPr="004A1C11">
        <w:rPr>
          <w:rFonts w:ascii="Arial" w:hAnsi="Arial" w:cs="Arial"/>
          <w:b/>
        </w:rPr>
        <w:t>baseline</w:t>
      </w:r>
      <w:r w:rsidR="004A1C11">
        <w:rPr>
          <w:rFonts w:ascii="Arial" w:hAnsi="Arial" w:cs="Arial"/>
          <w:b/>
        </w:rPr>
        <w:t xml:space="preserve"> </w:t>
      </w:r>
      <w:r w:rsidRPr="004E4205">
        <w:rPr>
          <w:rFonts w:ascii="Arial" w:hAnsi="Arial" w:cs="Arial"/>
          <w:b/>
        </w:rPr>
        <w:t xml:space="preserve"> </w:t>
      </w:r>
    </w:p>
    <w:tbl>
      <w:tblPr>
        <w:tblW w:w="8856" w:type="dxa"/>
        <w:tblBorders>
          <w:top w:val="dotted" w:sz="4" w:space="0" w:color="auto"/>
          <w:bottom w:val="dotted" w:sz="4" w:space="0" w:color="auto"/>
        </w:tblBorders>
        <w:tblLook w:val="0620" w:firstRow="1" w:lastRow="0" w:firstColumn="0" w:lastColumn="0" w:noHBand="1" w:noVBand="1"/>
      </w:tblPr>
      <w:tblGrid>
        <w:gridCol w:w="1809"/>
        <w:gridCol w:w="3261"/>
        <w:gridCol w:w="1150"/>
        <w:gridCol w:w="1318"/>
        <w:gridCol w:w="1318"/>
      </w:tblGrid>
      <w:tr w:rsidR="00CC5DE0" w:rsidRPr="00B37395" w14:paraId="44EBD588" w14:textId="77777777" w:rsidTr="00B30182">
        <w:trPr>
          <w:cantSplit/>
          <w:trHeight w:val="582"/>
        </w:trPr>
        <w:tc>
          <w:tcPr>
            <w:tcW w:w="1809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37A983CE" w14:textId="77777777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</w:p>
        </w:tc>
        <w:tc>
          <w:tcPr>
            <w:tcW w:w="3261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7D32519F" w14:textId="77777777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326C0EA7" w14:textId="17F26C8E" w:rsidR="00CC5DE0" w:rsidRDefault="00CC5DE0" w:rsidP="00CC5DE0">
            <w:pPr>
              <w:keepNext/>
              <w:keepLines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Any eye</w:t>
            </w:r>
            <w:r w:rsidR="00B30182">
              <w:rPr>
                <w:rFonts w:ascii="Arial" w:eastAsiaTheme="minorEastAsia" w:hAnsi="Arial"/>
                <w:sz w:val="20"/>
                <w:szCs w:val="20"/>
                <w:lang w:eastAsia="ja-JP"/>
              </w:rPr>
              <w:t>†</w:t>
            </w:r>
          </w:p>
          <w:p w14:paraId="0E722E29" w14:textId="526ED353" w:rsidR="00CC5DE0" w:rsidRDefault="00B30182" w:rsidP="00B30182">
            <w:pPr>
              <w:keepNext/>
              <w:keepLines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(N=185)</w:t>
            </w:r>
          </w:p>
        </w:tc>
        <w:tc>
          <w:tcPr>
            <w:tcW w:w="13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E28D3D0" w14:textId="77777777" w:rsidR="00CC5DE0" w:rsidRDefault="00CC5DE0" w:rsidP="009C357C">
            <w:pPr>
              <w:keepNext/>
              <w:keepLines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Study eye</w:t>
            </w:r>
          </w:p>
          <w:p w14:paraId="4D6195DD" w14:textId="7C9CAFBB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(N=185)</w:t>
            </w:r>
          </w:p>
        </w:tc>
        <w:tc>
          <w:tcPr>
            <w:tcW w:w="13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4425DA" w14:textId="77777777" w:rsidR="00CC5DE0" w:rsidRDefault="00CC5DE0" w:rsidP="009C357C">
            <w:pPr>
              <w:keepNext/>
              <w:keepLines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Fellow eye</w:t>
            </w:r>
          </w:p>
          <w:p w14:paraId="33BF1741" w14:textId="41844C2E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(N=185)</w:t>
            </w:r>
          </w:p>
        </w:tc>
      </w:tr>
      <w:tr w:rsidR="00CC5DE0" w:rsidRPr="00387153" w14:paraId="6CD639F3" w14:textId="77777777" w:rsidTr="00B30182">
        <w:trPr>
          <w:cantSplit/>
          <w:trHeight w:val="225"/>
        </w:trPr>
        <w:tc>
          <w:tcPr>
            <w:tcW w:w="1809" w:type="dxa"/>
            <w:vMerge w:val="restart"/>
          </w:tcPr>
          <w:p w14:paraId="266B8FBC" w14:textId="77777777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b/>
                <w:i/>
                <w:sz w:val="20"/>
                <w:szCs w:val="20"/>
                <w:lang w:eastAsia="ja-JP"/>
              </w:rPr>
              <w:t>Current ocular condition, n (%)</w:t>
            </w:r>
          </w:p>
        </w:tc>
        <w:tc>
          <w:tcPr>
            <w:tcW w:w="3261" w:type="dxa"/>
          </w:tcPr>
          <w:p w14:paraId="0775E429" w14:textId="77777777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None                                                                                                               </w:t>
            </w:r>
          </w:p>
        </w:tc>
        <w:tc>
          <w:tcPr>
            <w:tcW w:w="1150" w:type="dxa"/>
          </w:tcPr>
          <w:p w14:paraId="50BEA999" w14:textId="77777777" w:rsidR="00CC5DE0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99 (53.5)</w:t>
            </w:r>
          </w:p>
        </w:tc>
        <w:tc>
          <w:tcPr>
            <w:tcW w:w="1318" w:type="dxa"/>
          </w:tcPr>
          <w:p w14:paraId="3D7D2EF8" w14:textId="77777777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117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</w:t>
            </w: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63.2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318" w:type="dxa"/>
          </w:tcPr>
          <w:p w14:paraId="067FB883" w14:textId="77777777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112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</w:t>
            </w: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60.5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)</w:t>
            </w:r>
          </w:p>
        </w:tc>
      </w:tr>
      <w:tr w:rsidR="00CC5DE0" w:rsidRPr="00387153" w14:paraId="77F8A22C" w14:textId="77777777" w:rsidTr="00B30182">
        <w:trPr>
          <w:cantSplit/>
          <w:trHeight w:val="225"/>
        </w:trPr>
        <w:tc>
          <w:tcPr>
            <w:tcW w:w="1809" w:type="dxa"/>
            <w:vMerge/>
          </w:tcPr>
          <w:p w14:paraId="717A209A" w14:textId="77777777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</w:p>
        </w:tc>
        <w:tc>
          <w:tcPr>
            <w:tcW w:w="3261" w:type="dxa"/>
          </w:tcPr>
          <w:p w14:paraId="7541A190" w14:textId="77777777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Cataract                                                                                                           </w:t>
            </w:r>
          </w:p>
        </w:tc>
        <w:tc>
          <w:tcPr>
            <w:tcW w:w="1150" w:type="dxa"/>
          </w:tcPr>
          <w:p w14:paraId="71E0079F" w14:textId="77777777" w:rsidR="00CC5DE0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42 (22.7)</w:t>
            </w:r>
          </w:p>
        </w:tc>
        <w:tc>
          <w:tcPr>
            <w:tcW w:w="1318" w:type="dxa"/>
          </w:tcPr>
          <w:p w14:paraId="3A9157C6" w14:textId="77777777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38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</w:t>
            </w: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20.5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318" w:type="dxa"/>
          </w:tcPr>
          <w:p w14:paraId="74E107E4" w14:textId="77777777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35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</w:t>
            </w: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18.9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)</w:t>
            </w:r>
          </w:p>
        </w:tc>
      </w:tr>
      <w:tr w:rsidR="00CC5DE0" w:rsidRPr="00387153" w14:paraId="74AA970E" w14:textId="77777777" w:rsidTr="00B30182">
        <w:trPr>
          <w:cantSplit/>
          <w:trHeight w:val="181"/>
        </w:trPr>
        <w:tc>
          <w:tcPr>
            <w:tcW w:w="1809" w:type="dxa"/>
            <w:vMerge/>
          </w:tcPr>
          <w:p w14:paraId="18726501" w14:textId="77777777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</w:p>
        </w:tc>
        <w:tc>
          <w:tcPr>
            <w:tcW w:w="3261" w:type="dxa"/>
          </w:tcPr>
          <w:p w14:paraId="779983F1" w14:textId="77777777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Glaucoma or ocular hypertension </w:t>
            </w:r>
          </w:p>
        </w:tc>
        <w:tc>
          <w:tcPr>
            <w:tcW w:w="1150" w:type="dxa"/>
          </w:tcPr>
          <w:p w14:paraId="5767B7AD" w14:textId="77777777" w:rsidR="00CC5DE0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5</w:t>
            </w:r>
            <w:proofErr w:type="gramStart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 (</w:t>
            </w:r>
            <w:proofErr w:type="gramEnd"/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2.7)</w:t>
            </w:r>
          </w:p>
        </w:tc>
        <w:tc>
          <w:tcPr>
            <w:tcW w:w="1318" w:type="dxa"/>
          </w:tcPr>
          <w:p w14:paraId="40FE3CE4" w14:textId="77777777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4</w:t>
            </w:r>
            <w:proofErr w:type="gramStart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 (</w:t>
            </w:r>
            <w:proofErr w:type="gramEnd"/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2.</w:t>
            </w: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2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318" w:type="dxa"/>
          </w:tcPr>
          <w:p w14:paraId="7472D6E2" w14:textId="77777777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4</w:t>
            </w:r>
            <w:proofErr w:type="gramStart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 (</w:t>
            </w:r>
            <w:proofErr w:type="gramEnd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2.2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)</w:t>
            </w:r>
          </w:p>
        </w:tc>
      </w:tr>
      <w:tr w:rsidR="00CC5DE0" w:rsidRPr="00387153" w14:paraId="335F1B33" w14:textId="77777777" w:rsidTr="00B30182">
        <w:trPr>
          <w:cantSplit/>
          <w:trHeight w:val="225"/>
        </w:trPr>
        <w:tc>
          <w:tcPr>
            <w:tcW w:w="1809" w:type="dxa"/>
            <w:vMerge/>
          </w:tcPr>
          <w:p w14:paraId="4F71F723" w14:textId="77777777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</w:p>
        </w:tc>
        <w:tc>
          <w:tcPr>
            <w:tcW w:w="3261" w:type="dxa"/>
          </w:tcPr>
          <w:p w14:paraId="6222C7B7" w14:textId="77777777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Retinal disorder </w:t>
            </w:r>
          </w:p>
        </w:tc>
        <w:tc>
          <w:tcPr>
            <w:tcW w:w="1150" w:type="dxa"/>
          </w:tcPr>
          <w:p w14:paraId="6B5494B0" w14:textId="77777777" w:rsidR="00CC5DE0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29 (15.7)</w:t>
            </w:r>
          </w:p>
        </w:tc>
        <w:tc>
          <w:tcPr>
            <w:tcW w:w="1318" w:type="dxa"/>
          </w:tcPr>
          <w:p w14:paraId="26D922A5" w14:textId="77777777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proofErr w:type="gramStart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11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</w:t>
            </w:r>
            <w:proofErr w:type="gramEnd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5.9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318" w:type="dxa"/>
          </w:tcPr>
          <w:p w14:paraId="7312CD69" w14:textId="77777777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25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</w:t>
            </w: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13.5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)</w:t>
            </w:r>
          </w:p>
        </w:tc>
      </w:tr>
      <w:tr w:rsidR="00CC5DE0" w:rsidRPr="00387153" w14:paraId="74371DD7" w14:textId="77777777" w:rsidTr="00B30182">
        <w:trPr>
          <w:cantSplit/>
          <w:trHeight w:val="237"/>
        </w:trPr>
        <w:tc>
          <w:tcPr>
            <w:tcW w:w="1809" w:type="dxa"/>
            <w:vMerge/>
            <w:tcBorders>
              <w:bottom w:val="nil"/>
            </w:tcBorders>
          </w:tcPr>
          <w:p w14:paraId="62A33649" w14:textId="77777777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</w:p>
        </w:tc>
        <w:tc>
          <w:tcPr>
            <w:tcW w:w="3261" w:type="dxa"/>
            <w:tcBorders>
              <w:bottom w:val="nil"/>
            </w:tcBorders>
          </w:tcPr>
          <w:p w14:paraId="2A6688A7" w14:textId="77777777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Other                                                                                                              </w:t>
            </w:r>
          </w:p>
        </w:tc>
        <w:tc>
          <w:tcPr>
            <w:tcW w:w="1150" w:type="dxa"/>
            <w:tcBorders>
              <w:bottom w:val="nil"/>
            </w:tcBorders>
          </w:tcPr>
          <w:p w14:paraId="3A954B5B" w14:textId="77777777" w:rsidR="00CC5DE0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34 (18.4)</w:t>
            </w:r>
          </w:p>
        </w:tc>
        <w:tc>
          <w:tcPr>
            <w:tcW w:w="1318" w:type="dxa"/>
            <w:tcBorders>
              <w:bottom w:val="nil"/>
            </w:tcBorders>
          </w:tcPr>
          <w:p w14:paraId="0C78AFFD" w14:textId="77777777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26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1</w:t>
            </w: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4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.</w:t>
            </w: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1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318" w:type="dxa"/>
            <w:tcBorders>
              <w:bottom w:val="nil"/>
            </w:tcBorders>
          </w:tcPr>
          <w:p w14:paraId="0D042CCB" w14:textId="77777777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22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</w:t>
            </w: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11.9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)</w:t>
            </w:r>
          </w:p>
        </w:tc>
      </w:tr>
      <w:tr w:rsidR="00CC5DE0" w:rsidRPr="00387153" w14:paraId="2764DDCF" w14:textId="77777777" w:rsidTr="00B30182">
        <w:trPr>
          <w:cantSplit/>
          <w:trHeight w:val="225"/>
        </w:trPr>
        <w:tc>
          <w:tcPr>
            <w:tcW w:w="1809" w:type="dxa"/>
            <w:vMerge w:val="restart"/>
            <w:tcBorders>
              <w:top w:val="nil"/>
              <w:bottom w:val="nil"/>
            </w:tcBorders>
          </w:tcPr>
          <w:p w14:paraId="0180C6DB" w14:textId="77777777" w:rsidR="00CC5DE0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b/>
                <w:i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b/>
                <w:i/>
                <w:sz w:val="20"/>
                <w:szCs w:val="20"/>
                <w:lang w:eastAsia="ja-JP"/>
              </w:rPr>
              <w:t xml:space="preserve">Previous </w:t>
            </w:r>
          </w:p>
          <w:p w14:paraId="44597BE0" w14:textId="77777777" w:rsidR="00CC5DE0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b/>
                <w:i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b/>
                <w:i/>
                <w:sz w:val="20"/>
                <w:szCs w:val="20"/>
                <w:lang w:eastAsia="ja-JP"/>
              </w:rPr>
              <w:t>ocular</w:t>
            </w:r>
          </w:p>
          <w:p w14:paraId="1E7845AA" w14:textId="77777777" w:rsidR="00B30182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b/>
                <w:i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b/>
                <w:i/>
                <w:sz w:val="20"/>
                <w:szCs w:val="20"/>
                <w:lang w:eastAsia="ja-JP"/>
              </w:rPr>
              <w:t>interventions</w:t>
            </w:r>
            <w:r w:rsidRPr="00B37395">
              <w:rPr>
                <w:rFonts w:ascii="Arial" w:eastAsiaTheme="minorEastAsia" w:hAnsi="Arial"/>
                <w:b/>
                <w:i/>
                <w:sz w:val="20"/>
                <w:szCs w:val="20"/>
                <w:lang w:eastAsia="ja-JP"/>
              </w:rPr>
              <w:t xml:space="preserve">, </w:t>
            </w:r>
          </w:p>
          <w:p w14:paraId="37F222AF" w14:textId="5CA0C37C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b/>
                <w:i/>
                <w:sz w:val="20"/>
                <w:szCs w:val="20"/>
                <w:lang w:eastAsia="ja-JP"/>
              </w:rPr>
              <w:t>n (%)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5F295E80" w14:textId="77777777" w:rsidR="00CC5DE0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None                                                                                                               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511B46EA" w14:textId="77777777" w:rsidR="00CC5DE0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134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(72.4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14:paraId="1E7C66DC" w14:textId="77777777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159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(</w:t>
            </w: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85.9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14:paraId="2582D652" w14:textId="77777777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137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(</w:t>
            </w: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74.1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)</w:t>
            </w:r>
          </w:p>
        </w:tc>
      </w:tr>
      <w:tr w:rsidR="00CC5DE0" w:rsidRPr="00387153" w14:paraId="7B829916" w14:textId="77777777" w:rsidTr="00B30182">
        <w:trPr>
          <w:cantSplit/>
          <w:trHeight w:val="237"/>
        </w:trPr>
        <w:tc>
          <w:tcPr>
            <w:tcW w:w="1809" w:type="dxa"/>
            <w:vMerge/>
            <w:tcBorders>
              <w:top w:val="nil"/>
              <w:bottom w:val="nil"/>
            </w:tcBorders>
          </w:tcPr>
          <w:p w14:paraId="639E15C1" w14:textId="77777777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42B578DC" w14:textId="77777777" w:rsidR="00CC5DE0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Vitrectomy                                                                                                         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46EA7167" w14:textId="77777777" w:rsidR="00CC5DE0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proofErr w:type="gramStart"/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10</w:t>
            </w: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</w:t>
            </w:r>
            <w:proofErr w:type="gramEnd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5.4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14:paraId="2B0D6252" w14:textId="77777777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proofErr w:type="gramStart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0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</w:t>
            </w:r>
            <w:proofErr w:type="gramEnd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0.0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14:paraId="3B81BED4" w14:textId="77777777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proofErr w:type="gramStart"/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10</w:t>
            </w: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</w:t>
            </w:r>
            <w:proofErr w:type="gramEnd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5.4)</w:t>
            </w:r>
          </w:p>
        </w:tc>
      </w:tr>
      <w:tr w:rsidR="00CC5DE0" w:rsidRPr="00387153" w14:paraId="1637F0B3" w14:textId="77777777" w:rsidTr="00B30182">
        <w:trPr>
          <w:cantSplit/>
          <w:trHeight w:val="225"/>
        </w:trPr>
        <w:tc>
          <w:tcPr>
            <w:tcW w:w="1809" w:type="dxa"/>
            <w:vMerge/>
            <w:tcBorders>
              <w:top w:val="nil"/>
              <w:bottom w:val="nil"/>
            </w:tcBorders>
          </w:tcPr>
          <w:p w14:paraId="5C37EB89" w14:textId="77777777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6853BB10" w14:textId="77777777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Cataract surgery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6F3C3BE9" w14:textId="77777777" w:rsidR="00CC5DE0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34 (18.4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14:paraId="74D35772" w14:textId="77777777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23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</w:t>
            </w: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12.4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14:paraId="6ACEAFB7" w14:textId="77777777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31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</w:t>
            </w: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16.8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)</w:t>
            </w:r>
          </w:p>
        </w:tc>
      </w:tr>
      <w:tr w:rsidR="00CC5DE0" w:rsidRPr="00387153" w14:paraId="47BCF4C1" w14:textId="77777777" w:rsidTr="00B30182">
        <w:trPr>
          <w:cantSplit/>
          <w:trHeight w:val="202"/>
        </w:trPr>
        <w:tc>
          <w:tcPr>
            <w:tcW w:w="1809" w:type="dxa"/>
            <w:vMerge/>
            <w:tcBorders>
              <w:top w:val="nil"/>
              <w:bottom w:val="nil"/>
            </w:tcBorders>
          </w:tcPr>
          <w:p w14:paraId="7B19C82F" w14:textId="77777777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2721A604" w14:textId="77777777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Intravitreal injection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50EAB381" w14:textId="77777777" w:rsidR="00CC5DE0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proofErr w:type="gramStart"/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12</w:t>
            </w: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</w:t>
            </w:r>
            <w:proofErr w:type="gramEnd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6.5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14:paraId="56F543B6" w14:textId="77777777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proofErr w:type="gramStart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0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</w:t>
            </w:r>
            <w:proofErr w:type="gramEnd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0.0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14:paraId="1A3393E2" w14:textId="77777777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proofErr w:type="gramStart"/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12</w:t>
            </w: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</w:t>
            </w:r>
            <w:proofErr w:type="gramEnd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6.5)</w:t>
            </w:r>
          </w:p>
        </w:tc>
      </w:tr>
      <w:tr w:rsidR="00CC5DE0" w:rsidRPr="00387153" w14:paraId="470146D2" w14:textId="77777777" w:rsidTr="00B30182">
        <w:trPr>
          <w:cantSplit/>
          <w:trHeight w:val="237"/>
        </w:trPr>
        <w:tc>
          <w:tcPr>
            <w:tcW w:w="1809" w:type="dxa"/>
            <w:vMerge/>
            <w:tcBorders>
              <w:top w:val="nil"/>
              <w:bottom w:val="nil"/>
            </w:tcBorders>
          </w:tcPr>
          <w:p w14:paraId="37067E09" w14:textId="77777777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0F1DE4A8" w14:textId="77777777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Laser                                                                                                              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08D9BC27" w14:textId="77777777" w:rsidR="00CC5DE0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proofErr w:type="gramStart"/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1</w:t>
            </w: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</w:t>
            </w:r>
            <w:proofErr w:type="gramEnd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0.5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14:paraId="2413E3B6" w14:textId="77777777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proofErr w:type="gramStart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0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</w:t>
            </w:r>
            <w:proofErr w:type="gramEnd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0.0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14:paraId="2A1371CB" w14:textId="77777777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proofErr w:type="gramStart"/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1</w:t>
            </w: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</w:t>
            </w:r>
            <w:proofErr w:type="gramEnd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0.5)</w:t>
            </w:r>
          </w:p>
        </w:tc>
      </w:tr>
      <w:tr w:rsidR="00CC5DE0" w:rsidRPr="00387153" w14:paraId="10888A8A" w14:textId="77777777" w:rsidTr="00B30182">
        <w:trPr>
          <w:cantSplit/>
          <w:trHeight w:val="197"/>
        </w:trPr>
        <w:tc>
          <w:tcPr>
            <w:tcW w:w="1809" w:type="dxa"/>
            <w:vMerge/>
            <w:tcBorders>
              <w:top w:val="nil"/>
              <w:bottom w:val="nil"/>
            </w:tcBorders>
          </w:tcPr>
          <w:p w14:paraId="1706CA79" w14:textId="77777777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7A9231CF" w14:textId="77777777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Glaucoma surgery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558DD8B2" w14:textId="77777777" w:rsidR="00CC5DE0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proofErr w:type="gramStart"/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1</w:t>
            </w: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</w:t>
            </w:r>
            <w:proofErr w:type="gramEnd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0.5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14:paraId="3DBF004D" w14:textId="77777777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proofErr w:type="gramStart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0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</w:t>
            </w:r>
            <w:proofErr w:type="gramEnd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0.0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14:paraId="637B696E" w14:textId="77777777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proofErr w:type="gramStart"/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1</w:t>
            </w: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</w:t>
            </w:r>
            <w:proofErr w:type="gramEnd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0.5)</w:t>
            </w:r>
          </w:p>
        </w:tc>
      </w:tr>
      <w:tr w:rsidR="00CC5DE0" w:rsidRPr="00387153" w14:paraId="4C7436B3" w14:textId="77777777" w:rsidTr="00B30182">
        <w:trPr>
          <w:cantSplit/>
          <w:trHeight w:val="67"/>
        </w:trPr>
        <w:tc>
          <w:tcPr>
            <w:tcW w:w="1809" w:type="dxa"/>
            <w:vMerge/>
            <w:tcBorders>
              <w:top w:val="nil"/>
              <w:bottom w:val="nil"/>
            </w:tcBorders>
          </w:tcPr>
          <w:p w14:paraId="613780FC" w14:textId="77777777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295C2DDF" w14:textId="77777777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Other                                                                                                              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5058942F" w14:textId="77777777" w:rsidR="00CC5DE0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proofErr w:type="gramStart"/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9</w:t>
            </w: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</w:t>
            </w:r>
            <w:proofErr w:type="gramEnd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4.9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14:paraId="7139B68C" w14:textId="77777777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proofErr w:type="gramStart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6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</w:t>
            </w:r>
            <w:proofErr w:type="gramEnd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3.2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14:paraId="4E1D1324" w14:textId="77777777" w:rsidR="00CC5DE0" w:rsidRPr="00B37395" w:rsidRDefault="00CC5DE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proofErr w:type="gramStart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7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</w:t>
            </w:r>
            <w:proofErr w:type="gramEnd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3.8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)</w:t>
            </w:r>
          </w:p>
        </w:tc>
      </w:tr>
      <w:tr w:rsidR="00B30182" w:rsidRPr="0020552F" w14:paraId="74E1670B" w14:textId="77777777" w:rsidTr="00B30182">
        <w:trPr>
          <w:cantSplit/>
          <w:trHeight w:val="67"/>
        </w:trPr>
        <w:tc>
          <w:tcPr>
            <w:tcW w:w="8856" w:type="dxa"/>
            <w:gridSpan w:val="5"/>
            <w:tcBorders>
              <w:top w:val="nil"/>
              <w:bottom w:val="single" w:sz="4" w:space="0" w:color="auto"/>
            </w:tcBorders>
          </w:tcPr>
          <w:p w14:paraId="318921C6" w14:textId="7E1F75AD" w:rsidR="00B30182" w:rsidRPr="0020552F" w:rsidRDefault="00B30182" w:rsidP="00B30182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18"/>
                <w:szCs w:val="18"/>
                <w:lang w:eastAsia="ja-JP"/>
              </w:rPr>
            </w:pPr>
            <w:r w:rsidRPr="0020552F">
              <w:rPr>
                <w:rFonts w:ascii="Arial" w:eastAsiaTheme="minorEastAsia" w:hAnsi="Arial"/>
                <w:sz w:val="18"/>
                <w:szCs w:val="18"/>
                <w:lang w:eastAsia="ja-JP"/>
              </w:rPr>
              <w:t>†Assessment at patient level</w:t>
            </w:r>
          </w:p>
        </w:tc>
      </w:tr>
    </w:tbl>
    <w:p w14:paraId="21635D13" w14:textId="77777777" w:rsidR="00CC5DE0" w:rsidRDefault="00CC5DE0" w:rsidP="00CC5DE0">
      <w:pPr>
        <w:spacing w:after="0" w:line="240" w:lineRule="auto"/>
        <w:rPr>
          <w:rFonts w:ascii="Arial" w:eastAsiaTheme="minorEastAsia" w:hAnsi="Arial" w:cs="Times"/>
          <w:b/>
          <w:lang w:eastAsia="ja-JP"/>
        </w:rPr>
      </w:pPr>
    </w:p>
    <w:p w14:paraId="4D7795A0" w14:textId="77777777" w:rsidR="00CC5DE0" w:rsidRDefault="00CC5DE0" w:rsidP="006A1620">
      <w:pPr>
        <w:keepNext/>
        <w:rPr>
          <w:rFonts w:ascii="Arial" w:hAnsi="Arial" w:cs="Arial"/>
          <w:b/>
        </w:rPr>
      </w:pPr>
    </w:p>
    <w:p w14:paraId="19891E2E" w14:textId="6717383A" w:rsidR="006A1620" w:rsidRPr="004E4205" w:rsidRDefault="006A1620" w:rsidP="006A1620">
      <w:pPr>
        <w:keepNext/>
        <w:rPr>
          <w:rFonts w:ascii="Arial" w:hAnsi="Arial" w:cs="Arial"/>
          <w:b/>
        </w:rPr>
      </w:pPr>
      <w:r w:rsidRPr="004E4205">
        <w:rPr>
          <w:rFonts w:ascii="Arial" w:hAnsi="Arial" w:cs="Arial"/>
          <w:b/>
        </w:rPr>
        <w:t xml:space="preserve">Table </w:t>
      </w:r>
      <w:bookmarkEnd w:id="1"/>
      <w:r w:rsidR="003A060D">
        <w:rPr>
          <w:rFonts w:ascii="Arial" w:hAnsi="Arial" w:cs="Arial"/>
          <w:b/>
        </w:rPr>
        <w:t>S2</w:t>
      </w:r>
      <w:r w:rsidRPr="004E4205">
        <w:rPr>
          <w:rFonts w:ascii="Arial" w:hAnsi="Arial" w:cs="Arial"/>
          <w:b/>
          <w:noProof/>
        </w:rPr>
        <w:t>.</w:t>
      </w:r>
      <w:r w:rsidRPr="004E4205">
        <w:rPr>
          <w:rFonts w:ascii="Arial" w:hAnsi="Arial" w:cs="Arial"/>
          <w:b/>
        </w:rPr>
        <w:t xml:space="preserve"> Baseline demographic and clinical characteristics of the MeMo study population </w:t>
      </w:r>
    </w:p>
    <w:tbl>
      <w:tblPr>
        <w:tblW w:w="8856" w:type="dxa"/>
        <w:tblBorders>
          <w:top w:val="dotted" w:sz="4" w:space="0" w:color="auto"/>
          <w:bottom w:val="dotted" w:sz="4" w:space="0" w:color="auto"/>
        </w:tblBorders>
        <w:tblLook w:val="0620" w:firstRow="1" w:lastRow="0" w:firstColumn="0" w:lastColumn="0" w:noHBand="1" w:noVBand="1"/>
      </w:tblPr>
      <w:tblGrid>
        <w:gridCol w:w="1438"/>
        <w:gridCol w:w="833"/>
        <w:gridCol w:w="1523"/>
        <w:gridCol w:w="2126"/>
        <w:gridCol w:w="2219"/>
        <w:gridCol w:w="717"/>
      </w:tblGrid>
      <w:tr w:rsidR="006A1620" w:rsidRPr="00B37395" w14:paraId="6D8EC411" w14:textId="77777777" w:rsidTr="00D96A81">
        <w:trPr>
          <w:cantSplit/>
        </w:trPr>
        <w:tc>
          <w:tcPr>
            <w:tcW w:w="2271" w:type="dxa"/>
            <w:gridSpan w:val="2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3C578B4D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</w:p>
        </w:tc>
        <w:tc>
          <w:tcPr>
            <w:tcW w:w="1523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0587D27B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Overall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br/>
              <w:t>(N=185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6A2736D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Metamorphopsia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br/>
              <w:t>(N=129)</w:t>
            </w:r>
          </w:p>
        </w:tc>
        <w:tc>
          <w:tcPr>
            <w:tcW w:w="22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1330605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No Metamorphopsia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br/>
              <w:t>(N=56)</w:t>
            </w:r>
          </w:p>
        </w:tc>
        <w:tc>
          <w:tcPr>
            <w:tcW w:w="717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7D7ADD75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P value</w:t>
            </w:r>
          </w:p>
        </w:tc>
      </w:tr>
      <w:tr w:rsidR="006A1620" w:rsidRPr="00555996" w14:paraId="780400FD" w14:textId="77777777" w:rsidTr="009C357C">
        <w:trPr>
          <w:cantSplit/>
        </w:trPr>
        <w:tc>
          <w:tcPr>
            <w:tcW w:w="1438" w:type="dxa"/>
            <w:tcBorders>
              <w:top w:val="single" w:sz="12" w:space="0" w:color="auto"/>
            </w:tcBorders>
          </w:tcPr>
          <w:p w14:paraId="1904B60A" w14:textId="77777777" w:rsidR="006A1620" w:rsidRPr="00B37395" w:rsidRDefault="006A1620" w:rsidP="00FC2507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b/>
                <w:i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b/>
                <w:i/>
                <w:sz w:val="20"/>
                <w:szCs w:val="20"/>
                <w:lang w:eastAsia="ja-JP"/>
              </w:rPr>
              <w:t>Age (</w:t>
            </w:r>
            <w:proofErr w:type="spellStart"/>
            <w:r w:rsidRPr="00B37395">
              <w:rPr>
                <w:rFonts w:ascii="Arial" w:eastAsiaTheme="minorEastAsia" w:hAnsi="Arial"/>
                <w:b/>
                <w:i/>
                <w:sz w:val="20"/>
                <w:szCs w:val="20"/>
                <w:lang w:eastAsia="ja-JP"/>
              </w:rPr>
              <w:t>yrs</w:t>
            </w:r>
            <w:proofErr w:type="spellEnd"/>
            <w:r w:rsidRPr="00B37395">
              <w:rPr>
                <w:rFonts w:ascii="Arial" w:eastAsiaTheme="minorEastAsia" w:hAnsi="Arial"/>
                <w:b/>
                <w:i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7418" w:type="dxa"/>
            <w:gridSpan w:val="5"/>
            <w:tcBorders>
              <w:top w:val="single" w:sz="12" w:space="0" w:color="auto"/>
            </w:tcBorders>
          </w:tcPr>
          <w:p w14:paraId="64C86CD5" w14:textId="77777777" w:rsidR="006A1620" w:rsidRPr="00B37395" w:rsidRDefault="006A1620" w:rsidP="00FC2507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b/>
                <w:i/>
                <w:sz w:val="20"/>
                <w:szCs w:val="20"/>
                <w:lang w:eastAsia="ja-JP"/>
              </w:rPr>
            </w:pPr>
          </w:p>
        </w:tc>
      </w:tr>
      <w:tr w:rsidR="006A1620" w:rsidRPr="00B37395" w14:paraId="23FFA15E" w14:textId="77777777" w:rsidTr="00D96A81">
        <w:trPr>
          <w:cantSplit/>
        </w:trPr>
        <w:tc>
          <w:tcPr>
            <w:tcW w:w="2271" w:type="dxa"/>
            <w:gridSpan w:val="2"/>
          </w:tcPr>
          <w:p w14:paraId="4CA6F367" w14:textId="77777777" w:rsidR="006A1620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Mean</w:t>
            </w:r>
          </w:p>
          <w:p w14:paraId="3BD49C3F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SD</w:t>
            </w:r>
          </w:p>
        </w:tc>
        <w:tc>
          <w:tcPr>
            <w:tcW w:w="1523" w:type="dxa"/>
          </w:tcPr>
          <w:p w14:paraId="667AF0F4" w14:textId="77777777" w:rsidR="006A1620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72.8 </w:t>
            </w:r>
          </w:p>
          <w:p w14:paraId="157AB934" w14:textId="77777777" w:rsidR="006A1620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8.7</w:t>
            </w:r>
          </w:p>
        </w:tc>
        <w:tc>
          <w:tcPr>
            <w:tcW w:w="2126" w:type="dxa"/>
          </w:tcPr>
          <w:p w14:paraId="201FBD56" w14:textId="77777777" w:rsidR="006A1620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72.8</w:t>
            </w:r>
          </w:p>
          <w:p w14:paraId="7CAF3D9E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8.9</w:t>
            </w:r>
          </w:p>
        </w:tc>
        <w:tc>
          <w:tcPr>
            <w:tcW w:w="2219" w:type="dxa"/>
          </w:tcPr>
          <w:p w14:paraId="69DBCB22" w14:textId="77777777" w:rsidR="006A1620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72.8</w:t>
            </w:r>
          </w:p>
          <w:p w14:paraId="300CD78E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8.2</w:t>
            </w:r>
          </w:p>
        </w:tc>
        <w:tc>
          <w:tcPr>
            <w:tcW w:w="717" w:type="dxa"/>
          </w:tcPr>
          <w:p w14:paraId="77B63441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0.981</w:t>
            </w:r>
          </w:p>
        </w:tc>
      </w:tr>
      <w:tr w:rsidR="006A1620" w:rsidRPr="002652C2" w14:paraId="0E4D4B80" w14:textId="77777777" w:rsidTr="009C357C">
        <w:trPr>
          <w:cantSplit/>
        </w:trPr>
        <w:tc>
          <w:tcPr>
            <w:tcW w:w="8856" w:type="dxa"/>
            <w:gridSpan w:val="6"/>
          </w:tcPr>
          <w:p w14:paraId="20DE6173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EastAsia" w:hAnsi="Arial"/>
                <w:b/>
                <w:i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b/>
                <w:i/>
                <w:sz w:val="20"/>
                <w:szCs w:val="20"/>
                <w:lang w:eastAsia="ja-JP"/>
              </w:rPr>
              <w:t xml:space="preserve">Gender, n </w:t>
            </w:r>
            <w:r w:rsidRPr="00B37395">
              <w:rPr>
                <w:rFonts w:ascii="Arial" w:eastAsiaTheme="minorEastAsia" w:hAnsi="Arial"/>
                <w:b/>
                <w:i/>
                <w:sz w:val="20"/>
                <w:szCs w:val="20"/>
                <w:lang w:eastAsia="ja-JP"/>
              </w:rPr>
              <w:t>(%)</w:t>
            </w:r>
          </w:p>
        </w:tc>
      </w:tr>
      <w:tr w:rsidR="006A1620" w:rsidRPr="00387153" w14:paraId="7A2994E4" w14:textId="77777777" w:rsidTr="00D96A81">
        <w:trPr>
          <w:cantSplit/>
          <w:trHeight w:val="283"/>
        </w:trPr>
        <w:tc>
          <w:tcPr>
            <w:tcW w:w="2271" w:type="dxa"/>
            <w:gridSpan w:val="2"/>
          </w:tcPr>
          <w:p w14:paraId="4656355B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Male                                                                                                               </w:t>
            </w:r>
          </w:p>
        </w:tc>
        <w:tc>
          <w:tcPr>
            <w:tcW w:w="1523" w:type="dxa"/>
          </w:tcPr>
          <w:p w14:paraId="7449C550" w14:textId="77777777" w:rsidR="006A1620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61 (33.0)</w:t>
            </w:r>
          </w:p>
        </w:tc>
        <w:tc>
          <w:tcPr>
            <w:tcW w:w="2126" w:type="dxa"/>
          </w:tcPr>
          <w:p w14:paraId="4D23856C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40 (31.0)</w:t>
            </w:r>
          </w:p>
        </w:tc>
        <w:tc>
          <w:tcPr>
            <w:tcW w:w="2219" w:type="dxa"/>
          </w:tcPr>
          <w:p w14:paraId="66C267B5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21 (37.5)</w:t>
            </w:r>
          </w:p>
        </w:tc>
        <w:tc>
          <w:tcPr>
            <w:tcW w:w="717" w:type="dxa"/>
          </w:tcPr>
          <w:p w14:paraId="4B118509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0.388</w:t>
            </w:r>
          </w:p>
        </w:tc>
      </w:tr>
      <w:tr w:rsidR="006A1620" w:rsidRPr="00387153" w14:paraId="08E54C9C" w14:textId="77777777" w:rsidTr="00D96A81">
        <w:trPr>
          <w:cantSplit/>
        </w:trPr>
        <w:tc>
          <w:tcPr>
            <w:tcW w:w="2271" w:type="dxa"/>
            <w:gridSpan w:val="2"/>
          </w:tcPr>
          <w:p w14:paraId="2841DAE0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Female                                                                                                        </w:t>
            </w:r>
          </w:p>
        </w:tc>
        <w:tc>
          <w:tcPr>
            <w:tcW w:w="1523" w:type="dxa"/>
          </w:tcPr>
          <w:p w14:paraId="01769A85" w14:textId="77777777" w:rsidR="006A1620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124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(67.0)</w:t>
            </w:r>
          </w:p>
        </w:tc>
        <w:tc>
          <w:tcPr>
            <w:tcW w:w="2126" w:type="dxa"/>
          </w:tcPr>
          <w:p w14:paraId="3E129D4F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89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(69.0)</w:t>
            </w:r>
          </w:p>
        </w:tc>
        <w:tc>
          <w:tcPr>
            <w:tcW w:w="2219" w:type="dxa"/>
          </w:tcPr>
          <w:p w14:paraId="6B29B3FE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35 (62.5)</w:t>
            </w:r>
          </w:p>
        </w:tc>
        <w:tc>
          <w:tcPr>
            <w:tcW w:w="717" w:type="dxa"/>
          </w:tcPr>
          <w:p w14:paraId="39EB09D7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</w:p>
        </w:tc>
      </w:tr>
      <w:tr w:rsidR="006A1620" w:rsidRPr="00D61C6E" w14:paraId="49AF65F8" w14:textId="77777777" w:rsidTr="009C357C">
        <w:trPr>
          <w:cantSplit/>
        </w:trPr>
        <w:tc>
          <w:tcPr>
            <w:tcW w:w="8856" w:type="dxa"/>
            <w:gridSpan w:val="6"/>
          </w:tcPr>
          <w:p w14:paraId="5FB8A56E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EastAsia" w:hAnsi="Arial"/>
                <w:b/>
                <w:i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b/>
                <w:i/>
                <w:sz w:val="20"/>
                <w:szCs w:val="20"/>
                <w:lang w:eastAsia="ja-JP"/>
              </w:rPr>
              <w:t>Race, n (%)</w:t>
            </w:r>
          </w:p>
        </w:tc>
      </w:tr>
      <w:tr w:rsidR="006A1620" w:rsidRPr="00387153" w14:paraId="6DB0C284" w14:textId="77777777" w:rsidTr="00D96A81">
        <w:trPr>
          <w:cantSplit/>
        </w:trPr>
        <w:tc>
          <w:tcPr>
            <w:tcW w:w="2271" w:type="dxa"/>
            <w:gridSpan w:val="2"/>
          </w:tcPr>
          <w:p w14:paraId="68E7C258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Caucasian                                                                                                          </w:t>
            </w:r>
          </w:p>
        </w:tc>
        <w:tc>
          <w:tcPr>
            <w:tcW w:w="1523" w:type="dxa"/>
          </w:tcPr>
          <w:p w14:paraId="1E178F59" w14:textId="77777777" w:rsidR="006A1620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167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(90.3)</w:t>
            </w:r>
          </w:p>
        </w:tc>
        <w:tc>
          <w:tcPr>
            <w:tcW w:w="2126" w:type="dxa"/>
          </w:tcPr>
          <w:p w14:paraId="08E319F5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115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(89.1)</w:t>
            </w:r>
          </w:p>
        </w:tc>
        <w:tc>
          <w:tcPr>
            <w:tcW w:w="2219" w:type="dxa"/>
          </w:tcPr>
          <w:p w14:paraId="0B679091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52 (92.9)</w:t>
            </w:r>
          </w:p>
        </w:tc>
        <w:tc>
          <w:tcPr>
            <w:tcW w:w="717" w:type="dxa"/>
          </w:tcPr>
          <w:p w14:paraId="1F21C5DF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0.141</w:t>
            </w:r>
          </w:p>
        </w:tc>
      </w:tr>
      <w:tr w:rsidR="006A1620" w:rsidRPr="00387153" w14:paraId="573162AF" w14:textId="77777777" w:rsidTr="00D96A81">
        <w:trPr>
          <w:cantSplit/>
        </w:trPr>
        <w:tc>
          <w:tcPr>
            <w:tcW w:w="2271" w:type="dxa"/>
            <w:gridSpan w:val="2"/>
          </w:tcPr>
          <w:p w14:paraId="31233F3C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Black                                                                                                              </w:t>
            </w:r>
          </w:p>
        </w:tc>
        <w:tc>
          <w:tcPr>
            <w:tcW w:w="1523" w:type="dxa"/>
          </w:tcPr>
          <w:p w14:paraId="303DAF40" w14:textId="77777777" w:rsidR="006A1620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9</w:t>
            </w:r>
            <w:proofErr w:type="gramStart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</w:t>
            </w:r>
            <w:proofErr w:type="gramEnd"/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4.9)</w:t>
            </w:r>
          </w:p>
        </w:tc>
        <w:tc>
          <w:tcPr>
            <w:tcW w:w="2126" w:type="dxa"/>
          </w:tcPr>
          <w:p w14:paraId="4978E48B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8</w:t>
            </w:r>
            <w:proofErr w:type="gramStart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</w:t>
            </w:r>
            <w:proofErr w:type="gramEnd"/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6.2)</w:t>
            </w:r>
          </w:p>
        </w:tc>
        <w:tc>
          <w:tcPr>
            <w:tcW w:w="2219" w:type="dxa"/>
          </w:tcPr>
          <w:p w14:paraId="3DE48E79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1</w:t>
            </w:r>
            <w:proofErr w:type="gramStart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</w:t>
            </w:r>
            <w:proofErr w:type="gramEnd"/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1.8)</w:t>
            </w:r>
          </w:p>
        </w:tc>
        <w:tc>
          <w:tcPr>
            <w:tcW w:w="717" w:type="dxa"/>
          </w:tcPr>
          <w:p w14:paraId="043A99F8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</w:p>
        </w:tc>
      </w:tr>
      <w:tr w:rsidR="006A1620" w:rsidRPr="00387153" w14:paraId="4D68B7C3" w14:textId="77777777" w:rsidTr="00D96A81">
        <w:trPr>
          <w:cantSplit/>
        </w:trPr>
        <w:tc>
          <w:tcPr>
            <w:tcW w:w="2271" w:type="dxa"/>
            <w:gridSpan w:val="2"/>
          </w:tcPr>
          <w:p w14:paraId="1CA3B821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Asian                                                                                                              </w:t>
            </w:r>
          </w:p>
        </w:tc>
        <w:tc>
          <w:tcPr>
            <w:tcW w:w="1523" w:type="dxa"/>
          </w:tcPr>
          <w:p w14:paraId="4FDB9AAF" w14:textId="77777777" w:rsidR="006A1620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5</w:t>
            </w:r>
            <w:proofErr w:type="gramStart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</w:t>
            </w:r>
            <w:proofErr w:type="gramEnd"/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2.7)</w:t>
            </w:r>
          </w:p>
        </w:tc>
        <w:tc>
          <w:tcPr>
            <w:tcW w:w="2126" w:type="dxa"/>
          </w:tcPr>
          <w:p w14:paraId="36CA1D77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2</w:t>
            </w:r>
            <w:proofErr w:type="gramStart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</w:t>
            </w:r>
            <w:proofErr w:type="gramEnd"/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1.6)</w:t>
            </w:r>
          </w:p>
        </w:tc>
        <w:tc>
          <w:tcPr>
            <w:tcW w:w="2219" w:type="dxa"/>
          </w:tcPr>
          <w:p w14:paraId="02D93BAC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3</w:t>
            </w:r>
            <w:proofErr w:type="gramStart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</w:t>
            </w:r>
            <w:proofErr w:type="gramEnd"/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5.4)</w:t>
            </w:r>
          </w:p>
        </w:tc>
        <w:tc>
          <w:tcPr>
            <w:tcW w:w="717" w:type="dxa"/>
          </w:tcPr>
          <w:p w14:paraId="62D2D600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</w:p>
        </w:tc>
      </w:tr>
      <w:tr w:rsidR="006A1620" w:rsidRPr="00387153" w14:paraId="10458A65" w14:textId="77777777" w:rsidTr="00D96A81">
        <w:trPr>
          <w:cantSplit/>
        </w:trPr>
        <w:tc>
          <w:tcPr>
            <w:tcW w:w="2271" w:type="dxa"/>
            <w:gridSpan w:val="2"/>
          </w:tcPr>
          <w:p w14:paraId="455E84B0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Other                                                                                                              </w:t>
            </w:r>
          </w:p>
        </w:tc>
        <w:tc>
          <w:tcPr>
            <w:tcW w:w="1523" w:type="dxa"/>
          </w:tcPr>
          <w:p w14:paraId="56152D67" w14:textId="77777777" w:rsidR="006A1620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4</w:t>
            </w:r>
            <w:proofErr w:type="gramStart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</w:t>
            </w:r>
            <w:proofErr w:type="gramEnd"/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2.2)</w:t>
            </w:r>
          </w:p>
        </w:tc>
        <w:tc>
          <w:tcPr>
            <w:tcW w:w="2126" w:type="dxa"/>
          </w:tcPr>
          <w:p w14:paraId="057B9D9E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4</w:t>
            </w:r>
            <w:proofErr w:type="gramStart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</w:t>
            </w:r>
            <w:proofErr w:type="gramEnd"/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3.1)</w:t>
            </w:r>
          </w:p>
        </w:tc>
        <w:tc>
          <w:tcPr>
            <w:tcW w:w="2219" w:type="dxa"/>
          </w:tcPr>
          <w:p w14:paraId="725A57AA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0</w:t>
            </w:r>
            <w:proofErr w:type="gramStart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</w:t>
            </w:r>
            <w:proofErr w:type="gramEnd"/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0.0)</w:t>
            </w:r>
          </w:p>
        </w:tc>
        <w:tc>
          <w:tcPr>
            <w:tcW w:w="717" w:type="dxa"/>
          </w:tcPr>
          <w:p w14:paraId="0EE2077A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</w:p>
        </w:tc>
      </w:tr>
      <w:tr w:rsidR="006A1620" w:rsidRPr="00B37395" w14:paraId="2C57D9CD" w14:textId="77777777" w:rsidTr="009C357C">
        <w:trPr>
          <w:cantSplit/>
        </w:trPr>
        <w:tc>
          <w:tcPr>
            <w:tcW w:w="8856" w:type="dxa"/>
            <w:gridSpan w:val="6"/>
          </w:tcPr>
          <w:p w14:paraId="56DB0B93" w14:textId="77777777" w:rsidR="006A1620" w:rsidRPr="00B37395" w:rsidRDefault="006A1620" w:rsidP="00FC2507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b/>
                <w:i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b/>
                <w:i/>
                <w:sz w:val="20"/>
                <w:szCs w:val="20"/>
                <w:lang w:eastAsia="ja-JP"/>
              </w:rPr>
              <w:t>Current medical condition</w:t>
            </w:r>
            <w:r w:rsidRPr="00B37395">
              <w:rPr>
                <w:rFonts w:ascii="Arial" w:eastAsiaTheme="minorEastAsia" w:hAnsi="Arial"/>
                <w:b/>
                <w:i/>
                <w:sz w:val="20"/>
                <w:szCs w:val="20"/>
                <w:vertAlign w:val="superscript"/>
                <w:lang w:eastAsia="ja-JP"/>
              </w:rPr>
              <w:t>1</w:t>
            </w:r>
            <w:r w:rsidRPr="00B37395">
              <w:rPr>
                <w:rFonts w:ascii="Arial" w:eastAsiaTheme="minorEastAsia" w:hAnsi="Arial"/>
                <w:b/>
                <w:i/>
                <w:sz w:val="20"/>
                <w:szCs w:val="20"/>
                <w:lang w:eastAsia="ja-JP"/>
              </w:rPr>
              <w:t>, n (%)</w:t>
            </w:r>
          </w:p>
        </w:tc>
      </w:tr>
      <w:tr w:rsidR="006A1620" w:rsidRPr="00387153" w14:paraId="526774BE" w14:textId="77777777" w:rsidTr="00D96A81">
        <w:trPr>
          <w:cantSplit/>
        </w:trPr>
        <w:tc>
          <w:tcPr>
            <w:tcW w:w="2271" w:type="dxa"/>
            <w:gridSpan w:val="2"/>
          </w:tcPr>
          <w:p w14:paraId="414B4751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None                                                                                                               </w:t>
            </w:r>
          </w:p>
        </w:tc>
        <w:tc>
          <w:tcPr>
            <w:tcW w:w="1523" w:type="dxa"/>
          </w:tcPr>
          <w:p w14:paraId="7FFBD0F4" w14:textId="77777777" w:rsidR="006A1620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58 (31.4)</w:t>
            </w:r>
          </w:p>
        </w:tc>
        <w:tc>
          <w:tcPr>
            <w:tcW w:w="2126" w:type="dxa"/>
          </w:tcPr>
          <w:p w14:paraId="7A8C1B5F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42 (32.6)</w:t>
            </w:r>
          </w:p>
        </w:tc>
        <w:tc>
          <w:tcPr>
            <w:tcW w:w="2219" w:type="dxa"/>
          </w:tcPr>
          <w:p w14:paraId="6C02F9BB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16 (28.6)</w:t>
            </w:r>
          </w:p>
        </w:tc>
        <w:tc>
          <w:tcPr>
            <w:tcW w:w="717" w:type="dxa"/>
          </w:tcPr>
          <w:p w14:paraId="49335C44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0.591</w:t>
            </w:r>
          </w:p>
        </w:tc>
      </w:tr>
      <w:tr w:rsidR="006A1620" w:rsidRPr="00387153" w14:paraId="1883881E" w14:textId="77777777" w:rsidTr="00D96A81">
        <w:trPr>
          <w:cantSplit/>
        </w:trPr>
        <w:tc>
          <w:tcPr>
            <w:tcW w:w="2271" w:type="dxa"/>
            <w:gridSpan w:val="2"/>
          </w:tcPr>
          <w:p w14:paraId="65F68745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Hypertension                                                                                                       </w:t>
            </w:r>
          </w:p>
        </w:tc>
        <w:tc>
          <w:tcPr>
            <w:tcW w:w="1523" w:type="dxa"/>
          </w:tcPr>
          <w:p w14:paraId="3DB051A3" w14:textId="77777777" w:rsidR="006A1620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64 (34.6)</w:t>
            </w:r>
          </w:p>
        </w:tc>
        <w:tc>
          <w:tcPr>
            <w:tcW w:w="2126" w:type="dxa"/>
          </w:tcPr>
          <w:p w14:paraId="30389F73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44 (34.1)</w:t>
            </w:r>
          </w:p>
        </w:tc>
        <w:tc>
          <w:tcPr>
            <w:tcW w:w="2219" w:type="dxa"/>
          </w:tcPr>
          <w:p w14:paraId="0749D254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20 (35.7)</w:t>
            </w:r>
          </w:p>
        </w:tc>
        <w:tc>
          <w:tcPr>
            <w:tcW w:w="717" w:type="dxa"/>
          </w:tcPr>
          <w:p w14:paraId="361681EF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0.833</w:t>
            </w:r>
          </w:p>
        </w:tc>
      </w:tr>
      <w:tr w:rsidR="006A1620" w:rsidRPr="00387153" w14:paraId="44B6C8B8" w14:textId="77777777" w:rsidTr="00D96A81">
        <w:trPr>
          <w:cantSplit/>
        </w:trPr>
        <w:tc>
          <w:tcPr>
            <w:tcW w:w="2271" w:type="dxa"/>
            <w:gridSpan w:val="2"/>
          </w:tcPr>
          <w:p w14:paraId="090995A8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Diabetes                                                                                                           </w:t>
            </w:r>
          </w:p>
        </w:tc>
        <w:tc>
          <w:tcPr>
            <w:tcW w:w="1523" w:type="dxa"/>
          </w:tcPr>
          <w:p w14:paraId="4FBF0EB2" w14:textId="77777777" w:rsidR="006A1620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33 (17.8)</w:t>
            </w:r>
          </w:p>
        </w:tc>
        <w:tc>
          <w:tcPr>
            <w:tcW w:w="2126" w:type="dxa"/>
          </w:tcPr>
          <w:p w14:paraId="6FA39322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23 (17.8)</w:t>
            </w:r>
          </w:p>
        </w:tc>
        <w:tc>
          <w:tcPr>
            <w:tcW w:w="2219" w:type="dxa"/>
          </w:tcPr>
          <w:p w14:paraId="715082B3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10 (17.9)</w:t>
            </w:r>
          </w:p>
        </w:tc>
        <w:tc>
          <w:tcPr>
            <w:tcW w:w="717" w:type="dxa"/>
          </w:tcPr>
          <w:p w14:paraId="38B2F6E7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0.996</w:t>
            </w:r>
          </w:p>
        </w:tc>
      </w:tr>
      <w:tr w:rsidR="006A1620" w:rsidRPr="00387153" w14:paraId="6D0AED50" w14:textId="77777777" w:rsidTr="00D96A81">
        <w:trPr>
          <w:cantSplit/>
        </w:trPr>
        <w:tc>
          <w:tcPr>
            <w:tcW w:w="2271" w:type="dxa"/>
            <w:gridSpan w:val="2"/>
          </w:tcPr>
          <w:p w14:paraId="333F1BA7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Hypercholesterolemia                                                                                               </w:t>
            </w:r>
          </w:p>
        </w:tc>
        <w:tc>
          <w:tcPr>
            <w:tcW w:w="1523" w:type="dxa"/>
          </w:tcPr>
          <w:p w14:paraId="1714A339" w14:textId="77777777" w:rsidR="006A1620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34 (18.4)</w:t>
            </w:r>
          </w:p>
        </w:tc>
        <w:tc>
          <w:tcPr>
            <w:tcW w:w="2126" w:type="dxa"/>
          </w:tcPr>
          <w:p w14:paraId="0DC6751C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26 (20.2)</w:t>
            </w:r>
          </w:p>
        </w:tc>
        <w:tc>
          <w:tcPr>
            <w:tcW w:w="2219" w:type="dxa"/>
          </w:tcPr>
          <w:p w14:paraId="11877DE1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8 (14.3)</w:t>
            </w:r>
          </w:p>
        </w:tc>
        <w:tc>
          <w:tcPr>
            <w:tcW w:w="717" w:type="dxa"/>
          </w:tcPr>
          <w:p w14:paraId="15F4D7E3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0.344</w:t>
            </w:r>
          </w:p>
        </w:tc>
      </w:tr>
      <w:tr w:rsidR="006A1620" w:rsidRPr="00387153" w14:paraId="0A4456E4" w14:textId="77777777" w:rsidTr="00D96A81">
        <w:trPr>
          <w:cantSplit/>
        </w:trPr>
        <w:tc>
          <w:tcPr>
            <w:tcW w:w="2271" w:type="dxa"/>
            <w:gridSpan w:val="2"/>
          </w:tcPr>
          <w:p w14:paraId="573F0BB3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Depression                                                                                                         </w:t>
            </w:r>
          </w:p>
        </w:tc>
        <w:tc>
          <w:tcPr>
            <w:tcW w:w="1523" w:type="dxa"/>
          </w:tcPr>
          <w:p w14:paraId="28B0B2C3" w14:textId="77777777" w:rsidR="006A1620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11</w:t>
            </w:r>
            <w:proofErr w:type="gramStart"/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  (</w:t>
            </w:r>
            <w:proofErr w:type="gramEnd"/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5.9)</w:t>
            </w:r>
          </w:p>
        </w:tc>
        <w:tc>
          <w:tcPr>
            <w:tcW w:w="2126" w:type="dxa"/>
          </w:tcPr>
          <w:p w14:paraId="1DC6A96D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  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9</w:t>
            </w:r>
            <w:proofErr w:type="gramStart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</w:t>
            </w:r>
            <w:proofErr w:type="gramEnd"/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7.0)</w:t>
            </w:r>
          </w:p>
        </w:tc>
        <w:tc>
          <w:tcPr>
            <w:tcW w:w="2219" w:type="dxa"/>
          </w:tcPr>
          <w:p w14:paraId="695E721E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2</w:t>
            </w:r>
            <w:proofErr w:type="gramStart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</w:t>
            </w:r>
            <w:proofErr w:type="gramEnd"/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3.6)</w:t>
            </w:r>
          </w:p>
        </w:tc>
        <w:tc>
          <w:tcPr>
            <w:tcW w:w="717" w:type="dxa"/>
          </w:tcPr>
          <w:p w14:paraId="674CD997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0.368</w:t>
            </w:r>
          </w:p>
        </w:tc>
      </w:tr>
      <w:tr w:rsidR="006A1620" w:rsidRPr="00387153" w14:paraId="17CDCFBD" w14:textId="77777777" w:rsidTr="00D96A81">
        <w:trPr>
          <w:cantSplit/>
        </w:trPr>
        <w:tc>
          <w:tcPr>
            <w:tcW w:w="2271" w:type="dxa"/>
            <w:gridSpan w:val="2"/>
          </w:tcPr>
          <w:p w14:paraId="7AC624EB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CVD (angina, stroke, MI) </w:t>
            </w:r>
          </w:p>
        </w:tc>
        <w:tc>
          <w:tcPr>
            <w:tcW w:w="1523" w:type="dxa"/>
          </w:tcPr>
          <w:p w14:paraId="1E833F23" w14:textId="77777777" w:rsidR="006A1620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25 (13.5)</w:t>
            </w:r>
          </w:p>
        </w:tc>
        <w:tc>
          <w:tcPr>
            <w:tcW w:w="2126" w:type="dxa"/>
          </w:tcPr>
          <w:p w14:paraId="2C19ED9E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18 (14.0)</w:t>
            </w:r>
          </w:p>
        </w:tc>
        <w:tc>
          <w:tcPr>
            <w:tcW w:w="2219" w:type="dxa"/>
          </w:tcPr>
          <w:p w14:paraId="79BDA04F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7 (12.5)</w:t>
            </w:r>
          </w:p>
        </w:tc>
        <w:tc>
          <w:tcPr>
            <w:tcW w:w="717" w:type="dxa"/>
          </w:tcPr>
          <w:p w14:paraId="7ABBF5B3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0.790</w:t>
            </w:r>
          </w:p>
        </w:tc>
      </w:tr>
      <w:tr w:rsidR="006A1620" w:rsidRPr="00387153" w14:paraId="718CEBA5" w14:textId="77777777" w:rsidTr="00D96A81">
        <w:trPr>
          <w:cantSplit/>
        </w:trPr>
        <w:tc>
          <w:tcPr>
            <w:tcW w:w="2271" w:type="dxa"/>
            <w:gridSpan w:val="2"/>
          </w:tcPr>
          <w:p w14:paraId="4DA734F0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Other                                                                                                              </w:t>
            </w:r>
          </w:p>
        </w:tc>
        <w:tc>
          <w:tcPr>
            <w:tcW w:w="1523" w:type="dxa"/>
          </w:tcPr>
          <w:p w14:paraId="22A6CCA2" w14:textId="77777777" w:rsidR="006A1620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79 (42.7)</w:t>
            </w:r>
          </w:p>
        </w:tc>
        <w:tc>
          <w:tcPr>
            <w:tcW w:w="2126" w:type="dxa"/>
          </w:tcPr>
          <w:p w14:paraId="74051679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57 (44.2)</w:t>
            </w:r>
          </w:p>
        </w:tc>
        <w:tc>
          <w:tcPr>
            <w:tcW w:w="2219" w:type="dxa"/>
          </w:tcPr>
          <w:p w14:paraId="023C25EF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22 (39.3)</w:t>
            </w:r>
          </w:p>
        </w:tc>
        <w:tc>
          <w:tcPr>
            <w:tcW w:w="717" w:type="dxa"/>
          </w:tcPr>
          <w:p w14:paraId="5887EC9B" w14:textId="77777777" w:rsidR="006A1620" w:rsidRPr="00B37395" w:rsidRDefault="006A1620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0.536</w:t>
            </w:r>
          </w:p>
        </w:tc>
      </w:tr>
      <w:tr w:rsidR="00E46473" w:rsidRPr="00387153" w14:paraId="4BC6261A" w14:textId="77777777" w:rsidTr="009C357C">
        <w:trPr>
          <w:cantSplit/>
        </w:trPr>
        <w:tc>
          <w:tcPr>
            <w:tcW w:w="8856" w:type="dxa"/>
            <w:gridSpan w:val="6"/>
          </w:tcPr>
          <w:p w14:paraId="1CD8FF48" w14:textId="5FBB283B" w:rsidR="00E46473" w:rsidRDefault="00E46473" w:rsidP="00E46473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b/>
                <w:i/>
                <w:sz w:val="20"/>
                <w:szCs w:val="20"/>
                <w:lang w:eastAsia="ja-JP"/>
              </w:rPr>
              <w:t>Current ocular condition in any eye</w:t>
            </w:r>
            <w:r w:rsidRPr="00F95ACA">
              <w:rPr>
                <w:rFonts w:ascii="Arial" w:eastAsiaTheme="minorEastAsia" w:hAnsi="Arial"/>
                <w:b/>
                <w:i/>
                <w:sz w:val="20"/>
                <w:szCs w:val="20"/>
                <w:vertAlign w:val="superscript"/>
                <w:lang w:eastAsia="ja-JP"/>
              </w:rPr>
              <w:t>1</w:t>
            </w:r>
            <w:r w:rsidRPr="00B37395">
              <w:rPr>
                <w:rFonts w:ascii="Arial" w:eastAsiaTheme="minorEastAsia" w:hAnsi="Arial"/>
                <w:b/>
                <w:i/>
                <w:sz w:val="20"/>
                <w:szCs w:val="20"/>
                <w:lang w:eastAsia="ja-JP"/>
              </w:rPr>
              <w:t>, n (%)</w:t>
            </w:r>
          </w:p>
        </w:tc>
      </w:tr>
      <w:tr w:rsidR="00723364" w:rsidRPr="00387153" w14:paraId="6C416760" w14:textId="77777777" w:rsidTr="009C357C">
        <w:trPr>
          <w:cantSplit/>
        </w:trPr>
        <w:tc>
          <w:tcPr>
            <w:tcW w:w="2271" w:type="dxa"/>
            <w:gridSpan w:val="2"/>
          </w:tcPr>
          <w:p w14:paraId="6EF3995E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None                                                                                                               </w:t>
            </w:r>
          </w:p>
        </w:tc>
        <w:tc>
          <w:tcPr>
            <w:tcW w:w="1523" w:type="dxa"/>
          </w:tcPr>
          <w:p w14:paraId="124FB060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99 (53.5)</w:t>
            </w:r>
          </w:p>
        </w:tc>
        <w:tc>
          <w:tcPr>
            <w:tcW w:w="2126" w:type="dxa"/>
          </w:tcPr>
          <w:p w14:paraId="162E04DB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69 (53.5)</w:t>
            </w:r>
          </w:p>
        </w:tc>
        <w:tc>
          <w:tcPr>
            <w:tcW w:w="2219" w:type="dxa"/>
          </w:tcPr>
          <w:p w14:paraId="7E7CFEF3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30 (53.6)</w:t>
            </w:r>
          </w:p>
        </w:tc>
        <w:tc>
          <w:tcPr>
            <w:tcW w:w="717" w:type="dxa"/>
          </w:tcPr>
          <w:p w14:paraId="1C4DB5BA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0.992</w:t>
            </w:r>
          </w:p>
        </w:tc>
      </w:tr>
      <w:tr w:rsidR="00723364" w:rsidRPr="00387153" w14:paraId="17A3A545" w14:textId="77777777" w:rsidTr="009C357C">
        <w:trPr>
          <w:cantSplit/>
        </w:trPr>
        <w:tc>
          <w:tcPr>
            <w:tcW w:w="2271" w:type="dxa"/>
            <w:gridSpan w:val="2"/>
          </w:tcPr>
          <w:p w14:paraId="2427C0AB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Cataract                                                                                                           </w:t>
            </w:r>
          </w:p>
        </w:tc>
        <w:tc>
          <w:tcPr>
            <w:tcW w:w="1523" w:type="dxa"/>
          </w:tcPr>
          <w:p w14:paraId="24171E17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42 (22.7)</w:t>
            </w:r>
          </w:p>
        </w:tc>
        <w:tc>
          <w:tcPr>
            <w:tcW w:w="2126" w:type="dxa"/>
          </w:tcPr>
          <w:p w14:paraId="25EA1426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28 (21.7)</w:t>
            </w:r>
          </w:p>
        </w:tc>
        <w:tc>
          <w:tcPr>
            <w:tcW w:w="2219" w:type="dxa"/>
          </w:tcPr>
          <w:p w14:paraId="2013CDB3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14 (25.0)</w:t>
            </w:r>
          </w:p>
        </w:tc>
        <w:tc>
          <w:tcPr>
            <w:tcW w:w="717" w:type="dxa"/>
          </w:tcPr>
          <w:p w14:paraId="32C701FA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0.623</w:t>
            </w:r>
          </w:p>
        </w:tc>
      </w:tr>
      <w:tr w:rsidR="00723364" w:rsidRPr="00387153" w14:paraId="06ED8CA8" w14:textId="77777777" w:rsidTr="009C357C">
        <w:trPr>
          <w:cantSplit/>
        </w:trPr>
        <w:tc>
          <w:tcPr>
            <w:tcW w:w="2271" w:type="dxa"/>
            <w:gridSpan w:val="2"/>
          </w:tcPr>
          <w:p w14:paraId="7C080C8C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Glaucoma or ocular hypertension </w:t>
            </w:r>
          </w:p>
        </w:tc>
        <w:tc>
          <w:tcPr>
            <w:tcW w:w="1523" w:type="dxa"/>
          </w:tcPr>
          <w:p w14:paraId="5BD657CF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5</w:t>
            </w:r>
            <w:proofErr w:type="gramStart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 (</w:t>
            </w:r>
            <w:proofErr w:type="gramEnd"/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2.7)</w:t>
            </w:r>
          </w:p>
        </w:tc>
        <w:tc>
          <w:tcPr>
            <w:tcW w:w="2126" w:type="dxa"/>
          </w:tcPr>
          <w:p w14:paraId="48F39144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3</w:t>
            </w:r>
            <w:proofErr w:type="gramStart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</w:t>
            </w:r>
            <w:proofErr w:type="gramEnd"/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2.3)</w:t>
            </w:r>
          </w:p>
        </w:tc>
        <w:tc>
          <w:tcPr>
            <w:tcW w:w="2219" w:type="dxa"/>
          </w:tcPr>
          <w:p w14:paraId="4318BB37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2</w:t>
            </w:r>
            <w:proofErr w:type="gramStart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</w:t>
            </w:r>
            <w:proofErr w:type="gramEnd"/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3.6)</w:t>
            </w:r>
          </w:p>
        </w:tc>
        <w:tc>
          <w:tcPr>
            <w:tcW w:w="717" w:type="dxa"/>
          </w:tcPr>
          <w:p w14:paraId="26D2FAD5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0.631</w:t>
            </w:r>
          </w:p>
        </w:tc>
      </w:tr>
      <w:tr w:rsidR="00723364" w:rsidRPr="00387153" w14:paraId="498E7703" w14:textId="77777777" w:rsidTr="009C357C">
        <w:trPr>
          <w:cantSplit/>
        </w:trPr>
        <w:tc>
          <w:tcPr>
            <w:tcW w:w="2271" w:type="dxa"/>
            <w:gridSpan w:val="2"/>
          </w:tcPr>
          <w:p w14:paraId="6239C340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Retinal disorder </w:t>
            </w:r>
          </w:p>
        </w:tc>
        <w:tc>
          <w:tcPr>
            <w:tcW w:w="1523" w:type="dxa"/>
          </w:tcPr>
          <w:p w14:paraId="5D044D42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29 (15.7)</w:t>
            </w:r>
          </w:p>
        </w:tc>
        <w:tc>
          <w:tcPr>
            <w:tcW w:w="2126" w:type="dxa"/>
          </w:tcPr>
          <w:p w14:paraId="0914C31C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21 (16.3)</w:t>
            </w:r>
          </w:p>
        </w:tc>
        <w:tc>
          <w:tcPr>
            <w:tcW w:w="2219" w:type="dxa"/>
          </w:tcPr>
          <w:p w14:paraId="7C8DAC63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8 (14.3)</w:t>
            </w:r>
          </w:p>
        </w:tc>
        <w:tc>
          <w:tcPr>
            <w:tcW w:w="717" w:type="dxa"/>
          </w:tcPr>
          <w:p w14:paraId="621B3A0A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0.732</w:t>
            </w:r>
          </w:p>
        </w:tc>
      </w:tr>
      <w:tr w:rsidR="00723364" w:rsidRPr="00387153" w14:paraId="61B2BF20" w14:textId="77777777" w:rsidTr="009C357C">
        <w:trPr>
          <w:cantSplit/>
        </w:trPr>
        <w:tc>
          <w:tcPr>
            <w:tcW w:w="2271" w:type="dxa"/>
            <w:gridSpan w:val="2"/>
          </w:tcPr>
          <w:p w14:paraId="79787EB6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Other                                                                                                              </w:t>
            </w:r>
          </w:p>
        </w:tc>
        <w:tc>
          <w:tcPr>
            <w:tcW w:w="1523" w:type="dxa"/>
          </w:tcPr>
          <w:p w14:paraId="1EA1F70B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34 (18.4)</w:t>
            </w:r>
          </w:p>
        </w:tc>
        <w:tc>
          <w:tcPr>
            <w:tcW w:w="2126" w:type="dxa"/>
          </w:tcPr>
          <w:p w14:paraId="468F1C44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25 (19.4)</w:t>
            </w:r>
          </w:p>
        </w:tc>
        <w:tc>
          <w:tcPr>
            <w:tcW w:w="2219" w:type="dxa"/>
          </w:tcPr>
          <w:p w14:paraId="7B3C2A2D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9 (16.1)</w:t>
            </w:r>
          </w:p>
        </w:tc>
        <w:tc>
          <w:tcPr>
            <w:tcW w:w="717" w:type="dxa"/>
          </w:tcPr>
          <w:p w14:paraId="4E2AF982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0.593</w:t>
            </w:r>
          </w:p>
        </w:tc>
      </w:tr>
      <w:tr w:rsidR="00723364" w:rsidRPr="001E03B1" w14:paraId="6305B854" w14:textId="77777777" w:rsidTr="009C357C">
        <w:trPr>
          <w:cantSplit/>
        </w:trPr>
        <w:tc>
          <w:tcPr>
            <w:tcW w:w="8139" w:type="dxa"/>
            <w:gridSpan w:val="5"/>
          </w:tcPr>
          <w:p w14:paraId="215B12BB" w14:textId="62F6A064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b/>
                <w:i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b/>
                <w:i/>
                <w:sz w:val="20"/>
                <w:szCs w:val="20"/>
                <w:lang w:eastAsia="ja-JP"/>
              </w:rPr>
              <w:t xml:space="preserve">Ocular interventions in any </w:t>
            </w:r>
            <w:r w:rsidRPr="00B37395">
              <w:rPr>
                <w:rFonts w:ascii="Arial" w:eastAsiaTheme="minorEastAsia" w:hAnsi="Arial"/>
                <w:b/>
                <w:i/>
                <w:sz w:val="20"/>
                <w:szCs w:val="20"/>
                <w:lang w:eastAsia="ja-JP"/>
              </w:rPr>
              <w:t>eye</w:t>
            </w:r>
            <w:r w:rsidR="008F49D8" w:rsidRPr="00F95ACA">
              <w:rPr>
                <w:rFonts w:ascii="Arial" w:eastAsiaTheme="minorEastAsia" w:hAnsi="Arial"/>
                <w:b/>
                <w:i/>
                <w:sz w:val="20"/>
                <w:szCs w:val="20"/>
                <w:vertAlign w:val="superscript"/>
                <w:lang w:eastAsia="ja-JP"/>
              </w:rPr>
              <w:t>1</w:t>
            </w:r>
            <w:r w:rsidRPr="00B37395">
              <w:rPr>
                <w:rFonts w:ascii="Arial" w:eastAsiaTheme="minorEastAsia" w:hAnsi="Arial"/>
                <w:b/>
                <w:i/>
                <w:sz w:val="20"/>
                <w:szCs w:val="20"/>
                <w:lang w:eastAsia="ja-JP"/>
              </w:rPr>
              <w:t>, n (%)</w:t>
            </w:r>
          </w:p>
        </w:tc>
        <w:tc>
          <w:tcPr>
            <w:tcW w:w="717" w:type="dxa"/>
          </w:tcPr>
          <w:p w14:paraId="3DEA5D2F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b/>
                <w:i/>
                <w:sz w:val="20"/>
                <w:szCs w:val="20"/>
                <w:lang w:eastAsia="ja-JP"/>
              </w:rPr>
            </w:pPr>
          </w:p>
        </w:tc>
      </w:tr>
      <w:tr w:rsidR="00723364" w:rsidRPr="00387153" w14:paraId="09CBE39C" w14:textId="77777777" w:rsidTr="009C357C">
        <w:trPr>
          <w:cantSplit/>
        </w:trPr>
        <w:tc>
          <w:tcPr>
            <w:tcW w:w="2271" w:type="dxa"/>
            <w:gridSpan w:val="2"/>
          </w:tcPr>
          <w:p w14:paraId="6D7D49B3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None                                                                                                               </w:t>
            </w:r>
          </w:p>
        </w:tc>
        <w:tc>
          <w:tcPr>
            <w:tcW w:w="1523" w:type="dxa"/>
          </w:tcPr>
          <w:p w14:paraId="7A815A66" w14:textId="77777777" w:rsidR="00723364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134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(72.4)</w:t>
            </w:r>
          </w:p>
        </w:tc>
        <w:tc>
          <w:tcPr>
            <w:tcW w:w="2126" w:type="dxa"/>
          </w:tcPr>
          <w:p w14:paraId="4F75FD5B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89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(69.0)</w:t>
            </w:r>
          </w:p>
        </w:tc>
        <w:tc>
          <w:tcPr>
            <w:tcW w:w="2219" w:type="dxa"/>
          </w:tcPr>
          <w:p w14:paraId="7C856119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45 (80.4)</w:t>
            </w:r>
          </w:p>
        </w:tc>
        <w:tc>
          <w:tcPr>
            <w:tcW w:w="717" w:type="dxa"/>
          </w:tcPr>
          <w:p w14:paraId="23EB0281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0.112</w:t>
            </w:r>
          </w:p>
        </w:tc>
      </w:tr>
      <w:tr w:rsidR="00723364" w:rsidRPr="00387153" w14:paraId="751C4785" w14:textId="77777777" w:rsidTr="009C357C">
        <w:trPr>
          <w:cantSplit/>
        </w:trPr>
        <w:tc>
          <w:tcPr>
            <w:tcW w:w="2271" w:type="dxa"/>
            <w:gridSpan w:val="2"/>
          </w:tcPr>
          <w:p w14:paraId="6DE79BDB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Vitrectomy                                                                                                         </w:t>
            </w:r>
          </w:p>
        </w:tc>
        <w:tc>
          <w:tcPr>
            <w:tcW w:w="1523" w:type="dxa"/>
          </w:tcPr>
          <w:p w14:paraId="695305A2" w14:textId="77777777" w:rsidR="00723364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proofErr w:type="gramStart"/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10</w:t>
            </w: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</w:t>
            </w:r>
            <w:proofErr w:type="gramEnd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5.4)</w:t>
            </w:r>
          </w:p>
        </w:tc>
        <w:tc>
          <w:tcPr>
            <w:tcW w:w="2126" w:type="dxa"/>
          </w:tcPr>
          <w:p w14:paraId="310C1967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10</w:t>
            </w:r>
            <w:proofErr w:type="gramStart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 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(</w:t>
            </w:r>
            <w:proofErr w:type="gramEnd"/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7.8)</w:t>
            </w:r>
          </w:p>
        </w:tc>
        <w:tc>
          <w:tcPr>
            <w:tcW w:w="2219" w:type="dxa"/>
          </w:tcPr>
          <w:p w14:paraId="3837606E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proofErr w:type="gramStart"/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0</w:t>
            </w: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</w:t>
            </w:r>
            <w:proofErr w:type="gramEnd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0.0)</w:t>
            </w:r>
          </w:p>
        </w:tc>
        <w:tc>
          <w:tcPr>
            <w:tcW w:w="717" w:type="dxa"/>
          </w:tcPr>
          <w:p w14:paraId="3F7B37E6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0.032</w:t>
            </w:r>
          </w:p>
        </w:tc>
      </w:tr>
      <w:tr w:rsidR="00723364" w:rsidRPr="00387153" w14:paraId="0C7D9B71" w14:textId="77777777" w:rsidTr="009C357C">
        <w:trPr>
          <w:cantSplit/>
        </w:trPr>
        <w:tc>
          <w:tcPr>
            <w:tcW w:w="2271" w:type="dxa"/>
            <w:gridSpan w:val="2"/>
          </w:tcPr>
          <w:p w14:paraId="58F0B8C5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Cataract surgery</w:t>
            </w:r>
          </w:p>
        </w:tc>
        <w:tc>
          <w:tcPr>
            <w:tcW w:w="1523" w:type="dxa"/>
          </w:tcPr>
          <w:p w14:paraId="25ED365C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34 (18.4)</w:t>
            </w:r>
          </w:p>
        </w:tc>
        <w:tc>
          <w:tcPr>
            <w:tcW w:w="2126" w:type="dxa"/>
          </w:tcPr>
          <w:p w14:paraId="184B2444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27 (20.9)</w:t>
            </w:r>
          </w:p>
        </w:tc>
        <w:tc>
          <w:tcPr>
            <w:tcW w:w="2219" w:type="dxa"/>
          </w:tcPr>
          <w:p w14:paraId="15BB0B10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7 (12.5)</w:t>
            </w:r>
          </w:p>
        </w:tc>
        <w:tc>
          <w:tcPr>
            <w:tcW w:w="717" w:type="dxa"/>
          </w:tcPr>
          <w:p w14:paraId="43A42DCB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0.174</w:t>
            </w:r>
          </w:p>
        </w:tc>
      </w:tr>
      <w:tr w:rsidR="00723364" w:rsidRPr="00387153" w14:paraId="2F7ABE5B" w14:textId="77777777" w:rsidTr="009C357C">
        <w:trPr>
          <w:cantSplit/>
        </w:trPr>
        <w:tc>
          <w:tcPr>
            <w:tcW w:w="2271" w:type="dxa"/>
            <w:gridSpan w:val="2"/>
          </w:tcPr>
          <w:p w14:paraId="49C0F798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Intravitreal injection</w:t>
            </w:r>
          </w:p>
        </w:tc>
        <w:tc>
          <w:tcPr>
            <w:tcW w:w="1523" w:type="dxa"/>
          </w:tcPr>
          <w:p w14:paraId="0AE76F3E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proofErr w:type="gramStart"/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12</w:t>
            </w: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</w:t>
            </w:r>
            <w:proofErr w:type="gramEnd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6.5)</w:t>
            </w:r>
          </w:p>
        </w:tc>
        <w:tc>
          <w:tcPr>
            <w:tcW w:w="2126" w:type="dxa"/>
          </w:tcPr>
          <w:p w14:paraId="6BA35C03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proofErr w:type="gramStart"/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8 </w:t>
            </w: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(</w:t>
            </w:r>
            <w:proofErr w:type="gramEnd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6.2)</w:t>
            </w:r>
          </w:p>
        </w:tc>
        <w:tc>
          <w:tcPr>
            <w:tcW w:w="2219" w:type="dxa"/>
          </w:tcPr>
          <w:p w14:paraId="750DCBA8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proofErr w:type="gramStart"/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4</w:t>
            </w: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</w:t>
            </w:r>
            <w:proofErr w:type="gramEnd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7.1)</w:t>
            </w:r>
          </w:p>
        </w:tc>
        <w:tc>
          <w:tcPr>
            <w:tcW w:w="717" w:type="dxa"/>
          </w:tcPr>
          <w:p w14:paraId="2D4AF3E1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0.811</w:t>
            </w:r>
          </w:p>
        </w:tc>
      </w:tr>
      <w:tr w:rsidR="00723364" w:rsidRPr="00387153" w14:paraId="4D4FB8A3" w14:textId="77777777" w:rsidTr="009C357C">
        <w:trPr>
          <w:cantSplit/>
        </w:trPr>
        <w:tc>
          <w:tcPr>
            <w:tcW w:w="2271" w:type="dxa"/>
            <w:gridSpan w:val="2"/>
          </w:tcPr>
          <w:p w14:paraId="12E564B4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Laser                                                                                                              </w:t>
            </w:r>
          </w:p>
        </w:tc>
        <w:tc>
          <w:tcPr>
            <w:tcW w:w="1523" w:type="dxa"/>
          </w:tcPr>
          <w:p w14:paraId="05551759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proofErr w:type="gramStart"/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1</w:t>
            </w: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</w:t>
            </w:r>
            <w:proofErr w:type="gramEnd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0.5)</w:t>
            </w:r>
          </w:p>
        </w:tc>
        <w:tc>
          <w:tcPr>
            <w:tcW w:w="2126" w:type="dxa"/>
          </w:tcPr>
          <w:p w14:paraId="2C6D6F86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proofErr w:type="gramStart"/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0 </w:t>
            </w: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(</w:t>
            </w:r>
            <w:proofErr w:type="gramEnd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0.0)</w:t>
            </w:r>
          </w:p>
        </w:tc>
        <w:tc>
          <w:tcPr>
            <w:tcW w:w="2219" w:type="dxa"/>
          </w:tcPr>
          <w:p w14:paraId="7D5C3860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proofErr w:type="gramStart"/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1</w:t>
            </w: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</w:t>
            </w:r>
            <w:proofErr w:type="gramEnd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1.8)</w:t>
            </w:r>
          </w:p>
        </w:tc>
        <w:tc>
          <w:tcPr>
            <w:tcW w:w="717" w:type="dxa"/>
          </w:tcPr>
          <w:p w14:paraId="55EBACC4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0.128</w:t>
            </w:r>
          </w:p>
        </w:tc>
      </w:tr>
      <w:tr w:rsidR="00723364" w:rsidRPr="00387153" w14:paraId="62528D9A" w14:textId="77777777" w:rsidTr="009C357C">
        <w:trPr>
          <w:cantSplit/>
        </w:trPr>
        <w:tc>
          <w:tcPr>
            <w:tcW w:w="2271" w:type="dxa"/>
            <w:gridSpan w:val="2"/>
          </w:tcPr>
          <w:p w14:paraId="066B3277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Glaucoma surgery </w:t>
            </w:r>
          </w:p>
        </w:tc>
        <w:tc>
          <w:tcPr>
            <w:tcW w:w="1523" w:type="dxa"/>
          </w:tcPr>
          <w:p w14:paraId="597BAC43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proofErr w:type="gramStart"/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1</w:t>
            </w: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</w:t>
            </w:r>
            <w:proofErr w:type="gramEnd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0.5)</w:t>
            </w:r>
          </w:p>
        </w:tc>
        <w:tc>
          <w:tcPr>
            <w:tcW w:w="2126" w:type="dxa"/>
          </w:tcPr>
          <w:p w14:paraId="788C668B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proofErr w:type="gramStart"/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0 </w:t>
            </w: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(</w:t>
            </w:r>
            <w:proofErr w:type="gramEnd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0.0)</w:t>
            </w:r>
          </w:p>
        </w:tc>
        <w:tc>
          <w:tcPr>
            <w:tcW w:w="2219" w:type="dxa"/>
          </w:tcPr>
          <w:p w14:paraId="3D46EB64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proofErr w:type="gramStart"/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1</w:t>
            </w: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</w:t>
            </w:r>
            <w:proofErr w:type="gramEnd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1.8)</w:t>
            </w:r>
          </w:p>
        </w:tc>
        <w:tc>
          <w:tcPr>
            <w:tcW w:w="717" w:type="dxa"/>
          </w:tcPr>
          <w:p w14:paraId="64C12FC5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0.128</w:t>
            </w:r>
          </w:p>
        </w:tc>
      </w:tr>
      <w:tr w:rsidR="00723364" w:rsidRPr="00387153" w14:paraId="19492C79" w14:textId="77777777" w:rsidTr="00B345B7">
        <w:trPr>
          <w:cantSplit/>
        </w:trPr>
        <w:tc>
          <w:tcPr>
            <w:tcW w:w="2271" w:type="dxa"/>
            <w:gridSpan w:val="2"/>
            <w:tcBorders>
              <w:bottom w:val="nil"/>
            </w:tcBorders>
          </w:tcPr>
          <w:p w14:paraId="140F4283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Other                                                                                                              </w:t>
            </w:r>
          </w:p>
        </w:tc>
        <w:tc>
          <w:tcPr>
            <w:tcW w:w="1523" w:type="dxa"/>
            <w:tcBorders>
              <w:bottom w:val="nil"/>
            </w:tcBorders>
          </w:tcPr>
          <w:p w14:paraId="28774ED8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proofErr w:type="gramStart"/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9</w:t>
            </w: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</w:t>
            </w:r>
            <w:proofErr w:type="gramEnd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4.9)</w:t>
            </w:r>
          </w:p>
        </w:tc>
        <w:tc>
          <w:tcPr>
            <w:tcW w:w="2126" w:type="dxa"/>
            <w:tcBorders>
              <w:bottom w:val="nil"/>
            </w:tcBorders>
          </w:tcPr>
          <w:p w14:paraId="0418713D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proofErr w:type="gramStart"/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7 </w:t>
            </w: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(</w:t>
            </w:r>
            <w:proofErr w:type="gramEnd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5.4)</w:t>
            </w:r>
          </w:p>
        </w:tc>
        <w:tc>
          <w:tcPr>
            <w:tcW w:w="2219" w:type="dxa"/>
            <w:tcBorders>
              <w:bottom w:val="nil"/>
            </w:tcBorders>
          </w:tcPr>
          <w:p w14:paraId="38BCF08D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proofErr w:type="gramStart"/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2</w:t>
            </w: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(</w:t>
            </w:r>
            <w:proofErr w:type="gramEnd"/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 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3.6)</w:t>
            </w:r>
          </w:p>
        </w:tc>
        <w:tc>
          <w:tcPr>
            <w:tcW w:w="717" w:type="dxa"/>
            <w:tcBorders>
              <w:bottom w:val="nil"/>
            </w:tcBorders>
          </w:tcPr>
          <w:p w14:paraId="43651E53" w14:textId="77777777" w:rsidR="00723364" w:rsidRPr="00B37395" w:rsidRDefault="00723364" w:rsidP="009C357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0.590</w:t>
            </w:r>
          </w:p>
        </w:tc>
      </w:tr>
      <w:tr w:rsidR="00C43819" w:rsidRPr="00B37395" w14:paraId="5A01D7CF" w14:textId="77777777" w:rsidTr="00FC2507">
        <w:trPr>
          <w:cantSplit/>
          <w:trHeight w:val="894"/>
        </w:trPr>
        <w:tc>
          <w:tcPr>
            <w:tcW w:w="8856" w:type="dxa"/>
            <w:gridSpan w:val="6"/>
            <w:tcBorders>
              <w:top w:val="single" w:sz="4" w:space="0" w:color="auto"/>
              <w:bottom w:val="single" w:sz="12" w:space="0" w:color="auto"/>
            </w:tcBorders>
          </w:tcPr>
          <w:p w14:paraId="5772610B" w14:textId="6B7356A6" w:rsidR="00C43819" w:rsidRPr="00B37395" w:rsidRDefault="00C43819" w:rsidP="00C43819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Theme="minorEastAsia" w:hAnsi="Arial"/>
                <w:sz w:val="20"/>
                <w:szCs w:val="20"/>
                <w:lang w:eastAsia="ja-JP"/>
              </w:rPr>
            </w:pPr>
            <w:r w:rsidRPr="00F556E4"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Patients with metamorphopsia were identified as those with a MeMoQ score </w:t>
            </w: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&gt; 0</w:t>
            </w:r>
            <w:r w:rsidRPr="00F556E4">
              <w:rPr>
                <w:rFonts w:ascii="Arial" w:eastAsiaTheme="minorEastAsia" w:hAnsi="Arial"/>
                <w:sz w:val="20"/>
                <w:szCs w:val="20"/>
                <w:lang w:eastAsia="ja-JP"/>
              </w:rPr>
              <w:t>, while patients without metamorphopsia were identified as those with a MeMoQ sc</w:t>
            </w: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>ore equal to 0</w:t>
            </w:r>
            <w:r w:rsidRPr="00B37395">
              <w:rPr>
                <w:rFonts w:ascii="Arial" w:eastAsiaTheme="minorEastAsia" w:hAnsi="Arial"/>
                <w:sz w:val="20"/>
                <w:szCs w:val="20"/>
                <w:lang w:eastAsia="ja-JP"/>
              </w:rPr>
              <w:t>; SD: standard deviation; CVD: Cardiovascular disease; MI: Myocardial infarction</w:t>
            </w:r>
            <w:r>
              <w:rPr>
                <w:rFonts w:ascii="Arial" w:eastAsiaTheme="minorEastAsia" w:hAnsi="Arial"/>
                <w:sz w:val="20"/>
                <w:szCs w:val="20"/>
                <w:lang w:eastAsia="ja-JP"/>
              </w:rPr>
              <w:t xml:space="preserve">. </w:t>
            </w:r>
            <w:r w:rsidRPr="00B37395">
              <w:rPr>
                <w:rFonts w:ascii="Arial" w:eastAsiaTheme="minorEastAsia" w:hAnsi="Arial" w:cs="Times"/>
                <w:sz w:val="20"/>
                <w:szCs w:val="20"/>
                <w:vertAlign w:val="superscript"/>
                <w:lang w:eastAsia="ja-JP"/>
              </w:rPr>
              <w:t>1</w:t>
            </w:r>
            <w:r w:rsidRPr="00B37395">
              <w:rPr>
                <w:rFonts w:ascii="Arial" w:eastAsiaTheme="minorEastAsia" w:hAnsi="Arial" w:cs="Times"/>
                <w:sz w:val="20"/>
                <w:szCs w:val="20"/>
                <w:lang w:eastAsia="ja-JP"/>
              </w:rPr>
              <w:t>Categories not mutually exclusive; percentages may not add to 100%</w:t>
            </w:r>
            <w:r>
              <w:rPr>
                <w:rFonts w:ascii="Arial" w:eastAsiaTheme="minorEastAsia" w:hAnsi="Arial" w:cs="Times"/>
                <w:sz w:val="20"/>
                <w:szCs w:val="20"/>
                <w:lang w:eastAsia="ja-JP"/>
              </w:rPr>
              <w:t xml:space="preserve">. P </w:t>
            </w:r>
            <w:r w:rsidRPr="00B40A84">
              <w:rPr>
                <w:rFonts w:ascii="Arial" w:eastAsiaTheme="minorEastAsia" w:hAnsi="Arial" w:cs="Times"/>
                <w:sz w:val="20"/>
                <w:szCs w:val="20"/>
                <w:lang w:eastAsia="ja-JP"/>
              </w:rPr>
              <w:t xml:space="preserve">values assessing difference between metamorphopsia </w:t>
            </w:r>
            <w:r>
              <w:rPr>
                <w:rFonts w:ascii="Arial" w:eastAsiaTheme="minorEastAsia" w:hAnsi="Arial" w:cs="Times"/>
                <w:sz w:val="20"/>
                <w:szCs w:val="20"/>
                <w:lang w:eastAsia="ja-JP"/>
              </w:rPr>
              <w:t xml:space="preserve">subgroups </w:t>
            </w:r>
            <w:r w:rsidRPr="00B40A84">
              <w:rPr>
                <w:rFonts w:ascii="Arial" w:eastAsiaTheme="minorEastAsia" w:hAnsi="Arial" w:cs="Times"/>
                <w:sz w:val="20"/>
                <w:szCs w:val="20"/>
                <w:lang w:eastAsia="ja-JP"/>
              </w:rPr>
              <w:t>were derived from the chi-square and Student’s t-test for categorical and continuous variables, respectively.</w:t>
            </w:r>
          </w:p>
        </w:tc>
      </w:tr>
    </w:tbl>
    <w:p w14:paraId="6E4AB789" w14:textId="458F5E27" w:rsidR="006A1620" w:rsidRDefault="006A1620" w:rsidP="006A1620">
      <w:pPr>
        <w:keepNext/>
        <w:widowControl w:val="0"/>
        <w:autoSpaceDE w:val="0"/>
        <w:autoSpaceDN w:val="0"/>
        <w:adjustRightInd w:val="0"/>
        <w:spacing w:after="120" w:line="240" w:lineRule="auto"/>
        <w:jc w:val="both"/>
        <w:rPr>
          <w:rFonts w:ascii="Arial" w:hAnsi="Arial" w:cs="Arial"/>
          <w:b/>
        </w:rPr>
        <w:sectPr w:rsidR="006A1620" w:rsidSect="003B774A">
          <w:footerReference w:type="even" r:id="rId15"/>
          <w:footerReference w:type="default" r:id="rId16"/>
          <w:pgSz w:w="12240" w:h="15840"/>
          <w:pgMar w:top="1440" w:right="1800" w:bottom="1440" w:left="1800" w:header="720" w:footer="720" w:gutter="0"/>
          <w:cols w:space="720"/>
          <w:noEndnote/>
          <w:docGrid w:linePitch="299"/>
        </w:sectPr>
      </w:pPr>
    </w:p>
    <w:p w14:paraId="4217241B" w14:textId="3123B473" w:rsidR="00CA0D7F" w:rsidRDefault="00CA0D7F" w:rsidP="00CA0D7F">
      <w:pPr>
        <w:keepNext/>
        <w:rPr>
          <w:rFonts w:ascii="Arial" w:hAnsi="Arial" w:cs="Arial"/>
          <w:b/>
        </w:rPr>
      </w:pPr>
      <w:r w:rsidRPr="004E4205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S3</w:t>
      </w:r>
      <w:r w:rsidRPr="004E4205">
        <w:rPr>
          <w:rFonts w:ascii="Arial" w:hAnsi="Arial" w:cs="Arial"/>
          <w:b/>
          <w:noProof/>
        </w:rPr>
        <w:t>.</w:t>
      </w:r>
      <w:r w:rsidRPr="004E4205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Subgroup analyses: Impact of </w:t>
      </w:r>
      <w:r w:rsidR="00376579">
        <w:rPr>
          <w:rFonts w:ascii="Arial" w:hAnsi="Arial" w:cs="Arial"/>
          <w:b/>
        </w:rPr>
        <w:t>metamorphopsia on vision</w:t>
      </w:r>
      <w:r>
        <w:rPr>
          <w:rFonts w:ascii="Arial" w:hAnsi="Arial" w:cs="Arial"/>
          <w:b/>
        </w:rPr>
        <w:t>-related quality of life by ocular diagnosis (isolated VMT vs. concomitant FTMH or ERM)</w:t>
      </w:r>
      <w:r w:rsidRPr="004E4205">
        <w:rPr>
          <w:rFonts w:ascii="Arial" w:hAnsi="Arial" w:cs="Arial"/>
          <w:b/>
        </w:rPr>
        <w:t xml:space="preserve"> </w:t>
      </w:r>
    </w:p>
    <w:tbl>
      <w:tblPr>
        <w:tblW w:w="8727" w:type="dxa"/>
        <w:tblInd w:w="108" w:type="dxa"/>
        <w:tblLook w:val="04A0" w:firstRow="1" w:lastRow="0" w:firstColumn="1" w:lastColumn="0" w:noHBand="0" w:noVBand="1"/>
      </w:tblPr>
      <w:tblGrid>
        <w:gridCol w:w="2304"/>
        <w:gridCol w:w="629"/>
        <w:gridCol w:w="1106"/>
        <w:gridCol w:w="1243"/>
        <w:gridCol w:w="1148"/>
        <w:gridCol w:w="1148"/>
        <w:gridCol w:w="1149"/>
      </w:tblGrid>
      <w:tr w:rsidR="00E53637" w14:paraId="7334E3B3" w14:textId="77777777" w:rsidTr="009C357C">
        <w:trPr>
          <w:trHeight w:val="320"/>
        </w:trPr>
        <w:tc>
          <w:tcPr>
            <w:tcW w:w="872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E37F1" w14:textId="525E252E" w:rsidR="00E53637" w:rsidRPr="00E53637" w:rsidRDefault="00E53637" w:rsidP="00CA0D7F">
            <w:pPr>
              <w:spacing w:after="0" w:line="240" w:lineRule="auto"/>
              <w:jc w:val="center"/>
              <w:rPr>
                <w:rFonts w:ascii="Calibri" w:hAnsi="Calibri" w:cs="Calibri"/>
                <w:b/>
                <w:i/>
                <w:color w:val="000000"/>
              </w:rPr>
            </w:pPr>
            <w:r w:rsidRPr="00E53637">
              <w:rPr>
                <w:rFonts w:ascii="Calibri" w:hAnsi="Calibri" w:cs="Calibri"/>
                <w:b/>
                <w:i/>
                <w:color w:val="000000"/>
              </w:rPr>
              <w:t>AFFECTED EYE</w:t>
            </w:r>
          </w:p>
        </w:tc>
      </w:tr>
      <w:tr w:rsidR="00CA0D7F" w14:paraId="1EA87D9C" w14:textId="77777777" w:rsidTr="009C357C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66C8" w14:textId="77777777" w:rsidR="00CA0D7F" w:rsidRDefault="00CA0D7F" w:rsidP="00CA0D7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solated VM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D2DB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1159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4B7D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D12D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923A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% CI</w:t>
            </w:r>
          </w:p>
        </w:tc>
      </w:tr>
      <w:tr w:rsidR="00CA0D7F" w14:paraId="56E09793" w14:textId="77777777" w:rsidTr="009C357C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8889" w14:textId="5704D476" w:rsidR="00CA0D7F" w:rsidRDefault="00CA0D7F" w:rsidP="009C35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</w:t>
            </w:r>
            <w:r w:rsidR="009C357C">
              <w:rPr>
                <w:rFonts w:ascii="Calibri" w:hAnsi="Calibri" w:cs="Calibri"/>
                <w:color w:val="000000"/>
              </w:rPr>
              <w:t xml:space="preserve"> absen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D8D3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BD17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FC29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A4CE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72F7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2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3895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70</w:t>
            </w:r>
          </w:p>
        </w:tc>
      </w:tr>
      <w:tr w:rsidR="00CA0D7F" w14:paraId="07074930" w14:textId="77777777" w:rsidTr="009C357C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CE87" w14:textId="37DC4A4C" w:rsidR="00CA0D7F" w:rsidRDefault="00CA0D7F" w:rsidP="009C35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</w:t>
            </w:r>
            <w:r w:rsidR="009C357C">
              <w:rPr>
                <w:rFonts w:ascii="Calibri" w:hAnsi="Calibri" w:cs="Calibri"/>
                <w:color w:val="000000"/>
              </w:rPr>
              <w:t xml:space="preserve"> presen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C8A4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0CE0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9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D5BF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0190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2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D0D9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4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DF03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38</w:t>
            </w:r>
          </w:p>
        </w:tc>
      </w:tr>
      <w:tr w:rsidR="00CA0D7F" w14:paraId="102A0F4D" w14:textId="77777777" w:rsidTr="009C357C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7AC6" w14:textId="77777777" w:rsidR="00CA0D7F" w:rsidRDefault="00CA0D7F" w:rsidP="009C35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CA95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8901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9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9ACB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36C4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A896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4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62D9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39</w:t>
            </w:r>
          </w:p>
        </w:tc>
      </w:tr>
      <w:tr w:rsidR="00CA0D7F" w14:paraId="14E60E48" w14:textId="77777777" w:rsidTr="009C357C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C91A" w14:textId="77777777" w:rsidR="00CA0D7F" w:rsidRDefault="00CA0D7F" w:rsidP="009C35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ff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B2E6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1432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98B6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29BA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9379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46B3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4</w:t>
            </w:r>
          </w:p>
        </w:tc>
      </w:tr>
      <w:tr w:rsidR="00CA0D7F" w14:paraId="4C4E07D6" w14:textId="77777777" w:rsidTr="009C357C">
        <w:trPr>
          <w:trHeight w:val="320"/>
        </w:trPr>
        <w:tc>
          <w:tcPr>
            <w:tcW w:w="52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1335" w14:textId="77777777" w:rsidR="00CA0D7F" w:rsidRDefault="00CA0D7F" w:rsidP="00CA0D7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ff = mean (no MM) - mean (MM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A102" w14:textId="77777777" w:rsidR="00CA0D7F" w:rsidRDefault="00CA0D7F" w:rsidP="00CA0D7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B1E0" w14:textId="77777777" w:rsidR="00CA0D7F" w:rsidRDefault="00CA0D7F" w:rsidP="009C35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CAA6" w14:textId="77777777" w:rsidR="00CA0D7F" w:rsidRDefault="00CA0D7F" w:rsidP="00CA0D7F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421</w:t>
            </w:r>
          </w:p>
        </w:tc>
      </w:tr>
      <w:tr w:rsidR="00CA0D7F" w14:paraId="4C6F6C7B" w14:textId="77777777" w:rsidTr="009C357C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8C29" w14:textId="6D89F8C4" w:rsidR="00CA0D7F" w:rsidRDefault="00F46548" w:rsidP="00CA0D7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Pr</w:t>
            </w:r>
            <w:proofErr w:type="spellEnd"/>
            <w:r>
              <w:rPr>
                <w:rFonts w:ascii="Calibri" w:hAnsi="Calibri" w:cs="Calibri"/>
                <w:color w:val="00000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</w:rPr>
              <w:t>|T| &gt; |t|) = 0.001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DE8E" w14:textId="77777777" w:rsidR="00CA0D7F" w:rsidRDefault="00CA0D7F" w:rsidP="00CA0D7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C95F" w14:textId="77777777" w:rsidR="00CA0D7F" w:rsidRDefault="00CA0D7F" w:rsidP="00CA0D7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2EE8" w14:textId="77777777" w:rsidR="00CA0D7F" w:rsidRDefault="00CA0D7F" w:rsidP="00CA0D7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5B9D" w14:textId="77777777" w:rsidR="00CA0D7F" w:rsidRDefault="00CA0D7F" w:rsidP="00CA0D7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6E00" w14:textId="77777777" w:rsidR="00CA0D7F" w:rsidRDefault="00CA0D7F" w:rsidP="00CA0D7F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D948" w14:textId="77777777" w:rsidR="00CA0D7F" w:rsidRDefault="00CA0D7F" w:rsidP="00CA0D7F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</w:t>
            </w:r>
          </w:p>
        </w:tc>
      </w:tr>
      <w:tr w:rsidR="004D64D8" w14:paraId="4179CB4D" w14:textId="77777777" w:rsidTr="004C732E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BE68" w14:textId="284FC827" w:rsidR="004D64D8" w:rsidRDefault="004D64D8" w:rsidP="004C732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63D87">
              <w:rPr>
                <w:rFonts w:ascii="Calibri" w:hAnsi="Calibri" w:cs="Calibri"/>
                <w:b/>
                <w:color w:val="000000"/>
              </w:rPr>
              <w:t xml:space="preserve">FTMH </w:t>
            </w:r>
            <w:r>
              <w:rPr>
                <w:rFonts w:ascii="Calibri" w:hAnsi="Calibri" w:cs="Calibri"/>
                <w:b/>
                <w:color w:val="000000"/>
              </w:rPr>
              <w:t xml:space="preserve">or </w:t>
            </w:r>
            <w:r w:rsidRPr="00B63D87">
              <w:rPr>
                <w:rFonts w:ascii="Calibri" w:hAnsi="Calibri" w:cs="Calibri"/>
                <w:b/>
                <w:color w:val="000000"/>
              </w:rPr>
              <w:t>ERM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8788" w14:textId="77777777" w:rsidR="004D64D8" w:rsidRDefault="004D64D8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32FD" w14:textId="77777777" w:rsidR="004D64D8" w:rsidRDefault="004D64D8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F1CC" w14:textId="77777777" w:rsidR="004D64D8" w:rsidRDefault="004D64D8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E970" w14:textId="77777777" w:rsidR="004D64D8" w:rsidRDefault="004D64D8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4EB7" w14:textId="77777777" w:rsidR="004D64D8" w:rsidRDefault="004D64D8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% CI</w:t>
            </w:r>
          </w:p>
        </w:tc>
      </w:tr>
      <w:tr w:rsidR="00CA0D7F" w14:paraId="4095EDC0" w14:textId="77777777" w:rsidTr="009C357C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608A" w14:textId="552054A2" w:rsidR="00CA0D7F" w:rsidRDefault="00CA0D7F" w:rsidP="009C35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</w:t>
            </w:r>
            <w:r w:rsidR="009C357C">
              <w:rPr>
                <w:rFonts w:ascii="Calibri" w:hAnsi="Calibri" w:cs="Calibri"/>
                <w:color w:val="000000"/>
              </w:rPr>
              <w:t xml:space="preserve"> absen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456F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68BF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54C8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5DFE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8AF4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6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7687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62</w:t>
            </w:r>
          </w:p>
        </w:tc>
      </w:tr>
      <w:tr w:rsidR="00CA0D7F" w14:paraId="40858DDE" w14:textId="77777777" w:rsidTr="009C357C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B2AB" w14:textId="66B03B8F" w:rsidR="00CA0D7F" w:rsidRDefault="00CA0D7F" w:rsidP="009C35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</w:t>
            </w:r>
            <w:r w:rsidR="009C357C">
              <w:rPr>
                <w:rFonts w:ascii="Calibri" w:hAnsi="Calibri" w:cs="Calibri"/>
                <w:color w:val="000000"/>
              </w:rPr>
              <w:t xml:space="preserve"> presen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34BE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4913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5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0E88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4CD3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5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1730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4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72C9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64</w:t>
            </w:r>
          </w:p>
        </w:tc>
      </w:tr>
      <w:tr w:rsidR="00CA0D7F" w14:paraId="01CCDDD0" w14:textId="77777777" w:rsidTr="009C357C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596F" w14:textId="77777777" w:rsidR="00CA0D7F" w:rsidRDefault="00CA0D7F" w:rsidP="009C35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E4B8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482C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BE50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E67D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4B09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1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7B67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92</w:t>
            </w:r>
          </w:p>
        </w:tc>
      </w:tr>
      <w:tr w:rsidR="00CA0D7F" w14:paraId="08E8D373" w14:textId="77777777" w:rsidTr="009C357C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1B4D" w14:textId="77777777" w:rsidR="00CA0D7F" w:rsidRDefault="00CA0D7F" w:rsidP="009C35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ff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2F4C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2451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5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099F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FC90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1E6B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BD52" w14:textId="77777777" w:rsidR="00CA0D7F" w:rsidRDefault="00CA0D7F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95</w:t>
            </w:r>
          </w:p>
        </w:tc>
      </w:tr>
      <w:tr w:rsidR="00CA0D7F" w14:paraId="144F4325" w14:textId="77777777" w:rsidTr="009C357C">
        <w:trPr>
          <w:trHeight w:val="320"/>
        </w:trPr>
        <w:tc>
          <w:tcPr>
            <w:tcW w:w="64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868E" w14:textId="77777777" w:rsidR="00CA0D7F" w:rsidRDefault="00CA0D7F" w:rsidP="00CA0D7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ff = mean (no MM) - mean (MM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AF6F" w14:textId="77777777" w:rsidR="00CA0D7F" w:rsidRDefault="00CA0D7F" w:rsidP="009C35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F17D" w14:textId="77777777" w:rsidR="00CA0D7F" w:rsidRDefault="00CA0D7F" w:rsidP="00CA0D7F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365</w:t>
            </w:r>
          </w:p>
        </w:tc>
      </w:tr>
      <w:tr w:rsidR="00CA0D7F" w14:paraId="7E62B9C4" w14:textId="77777777" w:rsidTr="009C357C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AA4C" w14:textId="2831C0E7" w:rsidR="00CA0D7F" w:rsidRDefault="00F46548" w:rsidP="00CA0D7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Pr</w:t>
            </w:r>
            <w:proofErr w:type="spellEnd"/>
            <w:r>
              <w:rPr>
                <w:rFonts w:ascii="Calibri" w:hAnsi="Calibri" w:cs="Calibri"/>
                <w:color w:val="00000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</w:rPr>
              <w:t>|T| &gt; |t|) =0.04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06DE" w14:textId="77777777" w:rsidR="00CA0D7F" w:rsidRDefault="00CA0D7F" w:rsidP="00CA0D7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43A5" w14:textId="77777777" w:rsidR="00CA0D7F" w:rsidRDefault="00CA0D7F" w:rsidP="00CA0D7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F857" w14:textId="77777777" w:rsidR="00CA0D7F" w:rsidRDefault="00CA0D7F" w:rsidP="00CA0D7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14ED" w14:textId="77777777" w:rsidR="00CA0D7F" w:rsidRDefault="00CA0D7F" w:rsidP="00CA0D7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6A1D" w14:textId="77777777" w:rsidR="00CA0D7F" w:rsidRDefault="00CA0D7F" w:rsidP="00CA0D7F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C634" w14:textId="77777777" w:rsidR="00CA0D7F" w:rsidRDefault="00CA0D7F" w:rsidP="00CA0D7F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</w:tr>
      <w:tr w:rsidR="009C357C" w14:paraId="5CC7946D" w14:textId="77777777" w:rsidTr="009C357C">
        <w:trPr>
          <w:trHeight w:val="320"/>
        </w:trPr>
        <w:tc>
          <w:tcPr>
            <w:tcW w:w="872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10C09" w14:textId="7848CDFD" w:rsidR="009C357C" w:rsidRPr="00E53637" w:rsidRDefault="009C357C" w:rsidP="009C357C">
            <w:pPr>
              <w:spacing w:after="0" w:line="240" w:lineRule="auto"/>
              <w:jc w:val="center"/>
              <w:rPr>
                <w:rFonts w:ascii="Calibri" w:hAnsi="Calibri" w:cs="Calibri"/>
                <w:b/>
                <w:i/>
                <w:color w:val="000000"/>
              </w:rPr>
            </w:pPr>
            <w:r>
              <w:rPr>
                <w:rFonts w:ascii="Calibri" w:hAnsi="Calibri" w:cs="Calibri"/>
                <w:b/>
                <w:i/>
                <w:color w:val="000000"/>
              </w:rPr>
              <w:t>ANY</w:t>
            </w:r>
            <w:r w:rsidRPr="00E53637">
              <w:rPr>
                <w:rFonts w:ascii="Calibri" w:hAnsi="Calibri" w:cs="Calibri"/>
                <w:b/>
                <w:i/>
                <w:color w:val="000000"/>
              </w:rPr>
              <w:t xml:space="preserve"> EYE </w:t>
            </w:r>
          </w:p>
        </w:tc>
      </w:tr>
      <w:tr w:rsidR="009C357C" w14:paraId="66D1843E" w14:textId="77777777" w:rsidTr="009C357C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0DA9" w14:textId="77777777" w:rsidR="009C357C" w:rsidRDefault="009C357C" w:rsidP="009C357C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solated VM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F418" w14:textId="77777777" w:rsidR="009C357C" w:rsidRDefault="009C357C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258B" w14:textId="77777777" w:rsidR="009C357C" w:rsidRDefault="009C357C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23C2" w14:textId="77777777" w:rsidR="009C357C" w:rsidRDefault="009C357C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9049" w14:textId="77777777" w:rsidR="009C357C" w:rsidRDefault="009C357C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0CF3" w14:textId="77777777" w:rsidR="009C357C" w:rsidRDefault="009C357C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% CI</w:t>
            </w:r>
          </w:p>
        </w:tc>
      </w:tr>
      <w:tr w:rsidR="009C357C" w14:paraId="5C69DA7F" w14:textId="77777777" w:rsidTr="009C357C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20AF" w14:textId="77777777" w:rsidR="009C357C" w:rsidRDefault="009C357C" w:rsidP="009C35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 absen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8B1B" w14:textId="6E461742" w:rsidR="009C357C" w:rsidRDefault="009C357C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4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40C2" w14:textId="53B8AB0C" w:rsidR="009C357C" w:rsidRDefault="009C357C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91.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23ED" w14:textId="420335D0" w:rsidR="009C357C" w:rsidRDefault="009C357C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1.3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FF95" w14:textId="413B668E" w:rsidR="009C357C" w:rsidRDefault="009C357C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9.0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D1B8" w14:textId="32C4C0FF" w:rsidR="009C357C" w:rsidRDefault="009C357C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88.3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4A79" w14:textId="6CD4062F" w:rsidR="009C357C" w:rsidRDefault="009C357C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93.90</w:t>
            </w:r>
          </w:p>
        </w:tc>
      </w:tr>
      <w:tr w:rsidR="009C357C" w14:paraId="7FB7E29D" w14:textId="77777777" w:rsidTr="009C357C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3278" w14:textId="77777777" w:rsidR="009C357C" w:rsidRDefault="009C357C" w:rsidP="009C35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 presen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1ADC" w14:textId="5C7E51DA" w:rsidR="009C357C" w:rsidRDefault="009C357C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6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27AA" w14:textId="110FFE3D" w:rsidR="009C357C" w:rsidRDefault="009C357C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82.7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7202" w14:textId="693D636A" w:rsidR="009C357C" w:rsidRDefault="009C357C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1.9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9AFB" w14:textId="0CBB80F8" w:rsidR="009C357C" w:rsidRDefault="009C357C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15.5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6A5F" w14:textId="4E558C44" w:rsidR="009C357C" w:rsidRDefault="009C357C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78.9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9A86" w14:textId="7A02057F" w:rsidR="009C357C" w:rsidRDefault="009C357C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86.53</w:t>
            </w:r>
          </w:p>
        </w:tc>
      </w:tr>
      <w:tr w:rsidR="009C357C" w14:paraId="2FB1B297" w14:textId="77777777" w:rsidTr="009C357C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9C5E" w14:textId="77777777" w:rsidR="009C357C" w:rsidRDefault="009C357C" w:rsidP="009C35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9B64" w14:textId="37A75938" w:rsidR="009C357C" w:rsidRDefault="009C357C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1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0B9E" w14:textId="3FC2DC1E" w:rsidR="009C357C" w:rsidRDefault="009C357C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86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8065" w14:textId="11EE4F7C" w:rsidR="009C357C" w:rsidRDefault="009C357C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1.3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6DEB" w14:textId="10DC2700" w:rsidR="009C357C" w:rsidRDefault="009C357C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13.9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B84C" w14:textId="30557B99" w:rsidR="009C357C" w:rsidRDefault="009C357C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83.3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130C" w14:textId="16C18AE1" w:rsidR="009C357C" w:rsidRDefault="009C357C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88.64</w:t>
            </w:r>
          </w:p>
        </w:tc>
      </w:tr>
      <w:tr w:rsidR="009C357C" w14:paraId="6AEFD073" w14:textId="77777777" w:rsidTr="009C357C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0EAA" w14:textId="77777777" w:rsidR="009C357C" w:rsidRDefault="009C357C" w:rsidP="009C35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ff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785C" w14:textId="77777777" w:rsidR="009C357C" w:rsidRDefault="009C357C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2AC7" w14:textId="189C66C6" w:rsidR="009C357C" w:rsidRDefault="009C357C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8.3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E776" w14:textId="26CF0ACD" w:rsidR="009C357C" w:rsidRDefault="009C357C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2.6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8B88" w14:textId="77777777" w:rsidR="009C357C" w:rsidRDefault="009C357C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CF5F" w14:textId="38228E69" w:rsidR="009C357C" w:rsidRDefault="009C357C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3.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702A" w14:textId="3A87B5C5" w:rsidR="009C357C" w:rsidRDefault="009C357C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13.56</w:t>
            </w:r>
          </w:p>
        </w:tc>
      </w:tr>
      <w:tr w:rsidR="009C357C" w14:paraId="1EA521F7" w14:textId="77777777" w:rsidTr="009C357C">
        <w:trPr>
          <w:trHeight w:val="320"/>
        </w:trPr>
        <w:tc>
          <w:tcPr>
            <w:tcW w:w="52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B469" w14:textId="4AC8A757" w:rsidR="009C357C" w:rsidRDefault="009C357C" w:rsidP="009C357C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ff = mean (no MM) - mean (MM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F5B6" w14:textId="77777777" w:rsidR="009C357C" w:rsidRDefault="009C357C" w:rsidP="009C357C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3197" w14:textId="77777777" w:rsidR="009C357C" w:rsidRDefault="009C357C" w:rsidP="009C35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4BF8" w14:textId="5C8DEC40" w:rsidR="009C357C" w:rsidRDefault="009C357C" w:rsidP="009C35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3.1914</w:t>
            </w:r>
          </w:p>
        </w:tc>
      </w:tr>
      <w:tr w:rsidR="009C357C" w14:paraId="576C6178" w14:textId="77777777" w:rsidTr="009C357C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D566" w14:textId="6AE44114" w:rsidR="009C357C" w:rsidRDefault="00F46548" w:rsidP="009C357C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Pr</w:t>
            </w:r>
            <w:proofErr w:type="spellEnd"/>
            <w:r>
              <w:rPr>
                <w:rFonts w:ascii="Calibri" w:hAnsi="Calibri" w:cs="Calibri"/>
                <w:color w:val="00000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</w:rPr>
              <w:t>|T| &gt; |t|) = 0.001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8DA2" w14:textId="77777777" w:rsidR="009C357C" w:rsidRDefault="009C357C" w:rsidP="009C357C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690D" w14:textId="77777777" w:rsidR="009C357C" w:rsidRDefault="009C357C" w:rsidP="009C357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F275" w14:textId="77777777" w:rsidR="009C357C" w:rsidRDefault="009C357C" w:rsidP="009C357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716E" w14:textId="77777777" w:rsidR="009C357C" w:rsidRDefault="009C357C" w:rsidP="009C357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7DC7" w14:textId="77777777" w:rsidR="009C357C" w:rsidRDefault="009C357C" w:rsidP="009C35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F597" w14:textId="23E8C6BA" w:rsidR="009C357C" w:rsidRDefault="009C357C" w:rsidP="009C35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108</w:t>
            </w:r>
          </w:p>
        </w:tc>
      </w:tr>
      <w:tr w:rsidR="004D64D8" w14:paraId="126D0C9C" w14:textId="77777777" w:rsidTr="004C732E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F52D" w14:textId="77777777" w:rsidR="004D64D8" w:rsidRDefault="004D64D8" w:rsidP="004C732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63D87">
              <w:rPr>
                <w:rFonts w:ascii="Calibri" w:hAnsi="Calibri" w:cs="Calibri"/>
                <w:b/>
                <w:color w:val="000000"/>
              </w:rPr>
              <w:t xml:space="preserve">FTMH </w:t>
            </w:r>
            <w:r>
              <w:rPr>
                <w:rFonts w:ascii="Calibri" w:hAnsi="Calibri" w:cs="Calibri"/>
                <w:b/>
                <w:color w:val="000000"/>
              </w:rPr>
              <w:t xml:space="preserve">or </w:t>
            </w:r>
            <w:r w:rsidRPr="00B63D87">
              <w:rPr>
                <w:rFonts w:ascii="Calibri" w:hAnsi="Calibri" w:cs="Calibri"/>
                <w:b/>
                <w:color w:val="000000"/>
              </w:rPr>
              <w:t>ERM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8F72" w14:textId="77777777" w:rsidR="004D64D8" w:rsidRDefault="004D64D8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E8ED" w14:textId="77777777" w:rsidR="004D64D8" w:rsidRDefault="004D64D8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7DC7" w14:textId="77777777" w:rsidR="004D64D8" w:rsidRDefault="004D64D8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FF2D" w14:textId="77777777" w:rsidR="004D64D8" w:rsidRDefault="004D64D8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50EA" w14:textId="77777777" w:rsidR="004D64D8" w:rsidRDefault="004D64D8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% CI</w:t>
            </w:r>
          </w:p>
        </w:tc>
      </w:tr>
      <w:tr w:rsidR="000A675D" w14:paraId="73B50667" w14:textId="77777777" w:rsidTr="009C357C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9F28" w14:textId="77777777" w:rsidR="000A675D" w:rsidRDefault="000A675D" w:rsidP="000A675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 absen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8CC3" w14:textId="2377C46A" w:rsidR="000A675D" w:rsidRDefault="000A675D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D668" w14:textId="3532E5EA" w:rsidR="000A675D" w:rsidRDefault="000A675D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92.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04C9" w14:textId="4C0D3D5B" w:rsidR="000A675D" w:rsidRDefault="000A675D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1.9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64EB" w14:textId="62EBEB7B" w:rsidR="000A675D" w:rsidRDefault="000A675D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6.8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534D" w14:textId="4B2CE035" w:rsidR="000A675D" w:rsidRDefault="000A675D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88.3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9932" w14:textId="50533E45" w:rsidR="000A675D" w:rsidRDefault="000A675D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96.57</w:t>
            </w:r>
          </w:p>
        </w:tc>
      </w:tr>
      <w:tr w:rsidR="000A675D" w14:paraId="1020FDF5" w14:textId="77777777" w:rsidTr="009C357C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8533" w14:textId="77777777" w:rsidR="000A675D" w:rsidRDefault="000A675D" w:rsidP="000A675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 presen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98AC" w14:textId="2A6DC482" w:rsidR="000A675D" w:rsidRDefault="000A675D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6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B93B" w14:textId="56CDF42D" w:rsidR="000A675D" w:rsidRDefault="000A675D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81.9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E67F" w14:textId="1CCE35C4" w:rsidR="000A675D" w:rsidRDefault="000A675D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2.2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7CB7" w14:textId="1DC25048" w:rsidR="000A675D" w:rsidRDefault="000A675D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17.7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4582" w14:textId="758B271A" w:rsidR="000A675D" w:rsidRDefault="000A675D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77.4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5B93" w14:textId="0FE9525A" w:rsidR="000A675D" w:rsidRDefault="000A675D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86.43</w:t>
            </w:r>
          </w:p>
        </w:tc>
      </w:tr>
      <w:tr w:rsidR="000A675D" w14:paraId="658BCA43" w14:textId="77777777" w:rsidTr="009C357C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54AD" w14:textId="77777777" w:rsidR="000A675D" w:rsidRDefault="000A675D" w:rsidP="000A675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654A" w14:textId="42C30F0E" w:rsidR="000A675D" w:rsidRDefault="000A675D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7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85B4" w14:textId="4659800B" w:rsidR="000A675D" w:rsidRDefault="000A675D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83.7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F83F" w14:textId="6860ABC5" w:rsidR="000A675D" w:rsidRDefault="000A675D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1.9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6905" w14:textId="2FB0F48D" w:rsidR="000A675D" w:rsidRDefault="000A675D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16.8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C061" w14:textId="2224CCDA" w:rsidR="000A675D" w:rsidRDefault="000A675D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79.8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21BC" w14:textId="657A5A1E" w:rsidR="000A675D" w:rsidRDefault="000A675D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87.62</w:t>
            </w:r>
          </w:p>
        </w:tc>
      </w:tr>
      <w:tr w:rsidR="000A675D" w14:paraId="14E2928E" w14:textId="77777777" w:rsidTr="009C357C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698C" w14:textId="77777777" w:rsidR="000A675D" w:rsidRDefault="000A675D" w:rsidP="000A675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ff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FE59" w14:textId="77777777" w:rsidR="000A675D" w:rsidRDefault="000A675D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51AF" w14:textId="2EE599D8" w:rsidR="000A675D" w:rsidRDefault="000A675D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10.5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66A4" w14:textId="2C43DF0B" w:rsidR="000A675D" w:rsidRDefault="000A675D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5.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77AD" w14:textId="77777777" w:rsidR="000A675D" w:rsidRDefault="000A675D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D002" w14:textId="548899CB" w:rsidR="000A675D" w:rsidRDefault="000A675D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0.5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C45B" w14:textId="4531BF75" w:rsidR="000A675D" w:rsidRDefault="000A675D" w:rsidP="00F4654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20.54</w:t>
            </w:r>
          </w:p>
        </w:tc>
      </w:tr>
      <w:tr w:rsidR="009C357C" w14:paraId="198674D6" w14:textId="77777777" w:rsidTr="009C357C">
        <w:trPr>
          <w:trHeight w:val="320"/>
        </w:trPr>
        <w:tc>
          <w:tcPr>
            <w:tcW w:w="64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C871" w14:textId="7541AAFB" w:rsidR="009C357C" w:rsidRDefault="000A675D" w:rsidP="009C357C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ff = mean (no MM) - mean (MM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5BB0" w14:textId="77777777" w:rsidR="009C357C" w:rsidRDefault="009C357C" w:rsidP="009C35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3119" w14:textId="1421DCCF" w:rsidR="009C357C" w:rsidRDefault="000A675D" w:rsidP="009C35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2.0926</w:t>
            </w:r>
          </w:p>
        </w:tc>
      </w:tr>
      <w:tr w:rsidR="009C357C" w14:paraId="5EBFC742" w14:textId="77777777" w:rsidTr="009C357C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E6AB" w14:textId="781293EF" w:rsidR="009C357C" w:rsidRDefault="00F46548" w:rsidP="009C357C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Pr</w:t>
            </w:r>
            <w:proofErr w:type="spellEnd"/>
            <w:r>
              <w:rPr>
                <w:rFonts w:ascii="Calibri" w:hAnsi="Calibri" w:cs="Calibri"/>
                <w:color w:val="00000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</w:rPr>
              <w:t>|T| &gt; |t|) =</w:t>
            </w: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0.039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1F69" w14:textId="77777777" w:rsidR="009C357C" w:rsidRDefault="009C357C" w:rsidP="009C357C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F18F" w14:textId="77777777" w:rsidR="009C357C" w:rsidRDefault="009C357C" w:rsidP="009C357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E2E1" w14:textId="77777777" w:rsidR="009C357C" w:rsidRDefault="009C357C" w:rsidP="009C357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82D1" w14:textId="77777777" w:rsidR="009C357C" w:rsidRDefault="009C357C" w:rsidP="009C357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64CA" w14:textId="77777777" w:rsidR="009C357C" w:rsidRDefault="009C357C" w:rsidP="009C35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838E" w14:textId="27978DF4" w:rsidR="009C357C" w:rsidRDefault="000A675D" w:rsidP="009C35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133607">
              <w:rPr>
                <w:rFonts w:asciiTheme="majorHAnsi" w:eastAsiaTheme="minorEastAsia" w:hAnsiTheme="majorHAnsi" w:cstheme="majorHAnsi"/>
                <w:lang w:eastAsia="ja-JP"/>
              </w:rPr>
              <w:t>73</w:t>
            </w:r>
          </w:p>
        </w:tc>
      </w:tr>
    </w:tbl>
    <w:p w14:paraId="507F3B7F" w14:textId="77777777" w:rsidR="00CA0D7F" w:rsidRPr="004E4205" w:rsidRDefault="00CA0D7F" w:rsidP="00CA0D7F">
      <w:pPr>
        <w:keepNext/>
        <w:rPr>
          <w:rFonts w:ascii="Arial" w:hAnsi="Arial" w:cs="Arial"/>
          <w:b/>
        </w:rPr>
      </w:pPr>
      <w:bookmarkStart w:id="2" w:name="_GoBack"/>
      <w:bookmarkEnd w:id="2"/>
    </w:p>
    <w:p w14:paraId="3A5A648B" w14:textId="77777777" w:rsidR="00CA0D7F" w:rsidRDefault="00CA0D7F" w:rsidP="00CC5DE0">
      <w:pPr>
        <w:keepNext/>
        <w:rPr>
          <w:rFonts w:ascii="Arial" w:eastAsiaTheme="minorEastAsia" w:hAnsi="Arial" w:cs="Times"/>
          <w:b/>
          <w:lang w:eastAsia="ja-JP"/>
        </w:rPr>
      </w:pPr>
    </w:p>
    <w:sectPr w:rsidR="00CA0D7F" w:rsidSect="003B774A">
      <w:pgSz w:w="12240" w:h="15840"/>
      <w:pgMar w:top="1440" w:right="1800" w:bottom="1440" w:left="180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F1D74F" w14:textId="77777777" w:rsidR="0064126A" w:rsidRDefault="0064126A" w:rsidP="003E4094">
      <w:r>
        <w:separator/>
      </w:r>
    </w:p>
  </w:endnote>
  <w:endnote w:type="continuationSeparator" w:id="0">
    <w:p w14:paraId="32496525" w14:textId="77777777" w:rsidR="0064126A" w:rsidRDefault="0064126A" w:rsidP="003E40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0C7228" w14:textId="77777777" w:rsidR="009C357C" w:rsidRDefault="009C357C" w:rsidP="0077075D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end"/>
    </w:r>
  </w:p>
  <w:p w14:paraId="76842BE4" w14:textId="77777777" w:rsidR="009C357C" w:rsidRDefault="009C357C" w:rsidP="003E4094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09B56A" w14:textId="3FDD711C" w:rsidR="009C357C" w:rsidRDefault="009C357C" w:rsidP="0077075D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3</w:t>
    </w:r>
    <w:r>
      <w:fldChar w:fldCharType="end"/>
    </w:r>
  </w:p>
  <w:p w14:paraId="4581825E" w14:textId="77777777" w:rsidR="009C357C" w:rsidRDefault="009C357C" w:rsidP="003E4094">
    <w:pPr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89A1AA" w14:textId="77777777" w:rsidR="009C357C" w:rsidRDefault="009C357C" w:rsidP="0077075D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end"/>
    </w:r>
  </w:p>
  <w:p w14:paraId="4B0BDE29" w14:textId="77777777" w:rsidR="009C357C" w:rsidRDefault="009C357C" w:rsidP="003E4094">
    <w:pPr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0C2837" w14:textId="77777777" w:rsidR="009C357C" w:rsidRDefault="009C357C" w:rsidP="0077075D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8</w:t>
    </w:r>
    <w:r>
      <w:fldChar w:fldCharType="end"/>
    </w:r>
  </w:p>
  <w:p w14:paraId="776F8B49" w14:textId="77777777" w:rsidR="009C357C" w:rsidRDefault="009C357C" w:rsidP="003E4094">
    <w:pPr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E0B9A1" w14:textId="77777777" w:rsidR="0064126A" w:rsidRDefault="0064126A" w:rsidP="003E4094">
      <w:r>
        <w:separator/>
      </w:r>
    </w:p>
  </w:footnote>
  <w:footnote w:type="continuationSeparator" w:id="0">
    <w:p w14:paraId="6680622F" w14:textId="77777777" w:rsidR="0064126A" w:rsidRDefault="0064126A" w:rsidP="003E40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0B44D3"/>
    <w:multiLevelType w:val="hybridMultilevel"/>
    <w:tmpl w:val="B90208BE"/>
    <w:lvl w:ilvl="0" w:tplc="C94AC62A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485BE2"/>
    <w:multiLevelType w:val="hybridMultilevel"/>
    <w:tmpl w:val="7F3ECB80"/>
    <w:lvl w:ilvl="0" w:tplc="38B6172E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8C4AA1"/>
    <w:multiLevelType w:val="hybridMultilevel"/>
    <w:tmpl w:val="E990E3BC"/>
    <w:lvl w:ilvl="0" w:tplc="4C38617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8E72D7"/>
    <w:multiLevelType w:val="multilevel"/>
    <w:tmpl w:val="F95286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embedSystemFonts/>
  <w:proofState w:spelling="clean" w:grammar="clean"/>
  <w:defaultTabStop w:val="720"/>
  <w:hyphenationZone w:val="425"/>
  <w:drawingGridHorizontalSpacing w:val="110"/>
  <w:drawingGridVerticalSpacing w:val="299"/>
  <w:displayHorizontalDrawingGridEvery w:val="0"/>
  <w:displayVertic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D0BA7"/>
    <w:rsid w:val="000014D1"/>
    <w:rsid w:val="0000201E"/>
    <w:rsid w:val="00004CF4"/>
    <w:rsid w:val="00006762"/>
    <w:rsid w:val="00010E79"/>
    <w:rsid w:val="000127AA"/>
    <w:rsid w:val="00013470"/>
    <w:rsid w:val="00013DCB"/>
    <w:rsid w:val="00021182"/>
    <w:rsid w:val="0002120A"/>
    <w:rsid w:val="00021B1C"/>
    <w:rsid w:val="0002223B"/>
    <w:rsid w:val="00022F2B"/>
    <w:rsid w:val="00023F20"/>
    <w:rsid w:val="000245BB"/>
    <w:rsid w:val="00025DB3"/>
    <w:rsid w:val="000267C6"/>
    <w:rsid w:val="00027029"/>
    <w:rsid w:val="000304C3"/>
    <w:rsid w:val="00030CDD"/>
    <w:rsid w:val="000317FA"/>
    <w:rsid w:val="00031836"/>
    <w:rsid w:val="00031B73"/>
    <w:rsid w:val="00033812"/>
    <w:rsid w:val="000361FC"/>
    <w:rsid w:val="00037984"/>
    <w:rsid w:val="00041724"/>
    <w:rsid w:val="00042264"/>
    <w:rsid w:val="00042A10"/>
    <w:rsid w:val="00042AF1"/>
    <w:rsid w:val="000464C8"/>
    <w:rsid w:val="00053292"/>
    <w:rsid w:val="00053945"/>
    <w:rsid w:val="000545C1"/>
    <w:rsid w:val="000552A8"/>
    <w:rsid w:val="00055DD3"/>
    <w:rsid w:val="00061C25"/>
    <w:rsid w:val="000635F7"/>
    <w:rsid w:val="000661C7"/>
    <w:rsid w:val="00066BFA"/>
    <w:rsid w:val="00067875"/>
    <w:rsid w:val="00067C33"/>
    <w:rsid w:val="00070A74"/>
    <w:rsid w:val="0007220B"/>
    <w:rsid w:val="00072560"/>
    <w:rsid w:val="0007369B"/>
    <w:rsid w:val="00073C04"/>
    <w:rsid w:val="00075C59"/>
    <w:rsid w:val="00080589"/>
    <w:rsid w:val="00084475"/>
    <w:rsid w:val="00084EF2"/>
    <w:rsid w:val="00086406"/>
    <w:rsid w:val="000868FB"/>
    <w:rsid w:val="000906FE"/>
    <w:rsid w:val="00092B08"/>
    <w:rsid w:val="00092DB5"/>
    <w:rsid w:val="000961B6"/>
    <w:rsid w:val="000966C9"/>
    <w:rsid w:val="0009702F"/>
    <w:rsid w:val="000A0264"/>
    <w:rsid w:val="000A08A1"/>
    <w:rsid w:val="000A0ECA"/>
    <w:rsid w:val="000A27A1"/>
    <w:rsid w:val="000A359B"/>
    <w:rsid w:val="000A46D8"/>
    <w:rsid w:val="000A49B6"/>
    <w:rsid w:val="000A675D"/>
    <w:rsid w:val="000A6CA2"/>
    <w:rsid w:val="000B04EE"/>
    <w:rsid w:val="000B316E"/>
    <w:rsid w:val="000B6C9A"/>
    <w:rsid w:val="000C1A0F"/>
    <w:rsid w:val="000C2F71"/>
    <w:rsid w:val="000C3499"/>
    <w:rsid w:val="000C4393"/>
    <w:rsid w:val="000C5E8F"/>
    <w:rsid w:val="000D15CB"/>
    <w:rsid w:val="000D1F81"/>
    <w:rsid w:val="000D2A6D"/>
    <w:rsid w:val="000D2BD4"/>
    <w:rsid w:val="000D3037"/>
    <w:rsid w:val="000D4D45"/>
    <w:rsid w:val="000D5DDC"/>
    <w:rsid w:val="000D6219"/>
    <w:rsid w:val="000D6F64"/>
    <w:rsid w:val="000D7873"/>
    <w:rsid w:val="000E03CB"/>
    <w:rsid w:val="000E0924"/>
    <w:rsid w:val="000E167D"/>
    <w:rsid w:val="000E3133"/>
    <w:rsid w:val="000E3CE3"/>
    <w:rsid w:val="000E3F68"/>
    <w:rsid w:val="000F283E"/>
    <w:rsid w:val="000F3380"/>
    <w:rsid w:val="000F3510"/>
    <w:rsid w:val="000F6FFC"/>
    <w:rsid w:val="000F75F0"/>
    <w:rsid w:val="000F7B2A"/>
    <w:rsid w:val="00101E5C"/>
    <w:rsid w:val="00102131"/>
    <w:rsid w:val="00106760"/>
    <w:rsid w:val="00106BB6"/>
    <w:rsid w:val="00107552"/>
    <w:rsid w:val="00110D33"/>
    <w:rsid w:val="001145B9"/>
    <w:rsid w:val="00115CD0"/>
    <w:rsid w:val="00115F7F"/>
    <w:rsid w:val="00116668"/>
    <w:rsid w:val="001170CA"/>
    <w:rsid w:val="0012282C"/>
    <w:rsid w:val="00123333"/>
    <w:rsid w:val="001233C6"/>
    <w:rsid w:val="00123A84"/>
    <w:rsid w:val="00126876"/>
    <w:rsid w:val="00126973"/>
    <w:rsid w:val="00127677"/>
    <w:rsid w:val="00131260"/>
    <w:rsid w:val="00131DCD"/>
    <w:rsid w:val="00131E2A"/>
    <w:rsid w:val="00131FFC"/>
    <w:rsid w:val="0013208E"/>
    <w:rsid w:val="001329DD"/>
    <w:rsid w:val="00133607"/>
    <w:rsid w:val="00133C63"/>
    <w:rsid w:val="00134025"/>
    <w:rsid w:val="001351C4"/>
    <w:rsid w:val="00135796"/>
    <w:rsid w:val="001378D8"/>
    <w:rsid w:val="001419DD"/>
    <w:rsid w:val="0014337F"/>
    <w:rsid w:val="00144C37"/>
    <w:rsid w:val="001464C0"/>
    <w:rsid w:val="00146F23"/>
    <w:rsid w:val="00147527"/>
    <w:rsid w:val="00150CCD"/>
    <w:rsid w:val="0015144D"/>
    <w:rsid w:val="0015151A"/>
    <w:rsid w:val="00151B7E"/>
    <w:rsid w:val="00153365"/>
    <w:rsid w:val="001554E1"/>
    <w:rsid w:val="001617CB"/>
    <w:rsid w:val="0016364C"/>
    <w:rsid w:val="00167EA8"/>
    <w:rsid w:val="001718FF"/>
    <w:rsid w:val="00172C3C"/>
    <w:rsid w:val="00173D86"/>
    <w:rsid w:val="00174583"/>
    <w:rsid w:val="001759FF"/>
    <w:rsid w:val="001775C5"/>
    <w:rsid w:val="00180067"/>
    <w:rsid w:val="001807AF"/>
    <w:rsid w:val="00181CCD"/>
    <w:rsid w:val="0018282C"/>
    <w:rsid w:val="00182C3E"/>
    <w:rsid w:val="001855B5"/>
    <w:rsid w:val="00185F28"/>
    <w:rsid w:val="0018633B"/>
    <w:rsid w:val="00186F0C"/>
    <w:rsid w:val="00187E4C"/>
    <w:rsid w:val="0019269D"/>
    <w:rsid w:val="00195932"/>
    <w:rsid w:val="001973D1"/>
    <w:rsid w:val="001A087D"/>
    <w:rsid w:val="001A11B7"/>
    <w:rsid w:val="001A132D"/>
    <w:rsid w:val="001A16E9"/>
    <w:rsid w:val="001A16F3"/>
    <w:rsid w:val="001A20AB"/>
    <w:rsid w:val="001B125A"/>
    <w:rsid w:val="001B28D7"/>
    <w:rsid w:val="001B74C4"/>
    <w:rsid w:val="001B76C9"/>
    <w:rsid w:val="001C07C8"/>
    <w:rsid w:val="001C08AC"/>
    <w:rsid w:val="001C2B54"/>
    <w:rsid w:val="001C446A"/>
    <w:rsid w:val="001C4F4B"/>
    <w:rsid w:val="001C5698"/>
    <w:rsid w:val="001C6F36"/>
    <w:rsid w:val="001C7717"/>
    <w:rsid w:val="001C777D"/>
    <w:rsid w:val="001D05B3"/>
    <w:rsid w:val="001D28F4"/>
    <w:rsid w:val="001D4128"/>
    <w:rsid w:val="001D549B"/>
    <w:rsid w:val="001D5941"/>
    <w:rsid w:val="001D659C"/>
    <w:rsid w:val="001D6B93"/>
    <w:rsid w:val="001D7F59"/>
    <w:rsid w:val="001E01E4"/>
    <w:rsid w:val="001E03B1"/>
    <w:rsid w:val="001E2C90"/>
    <w:rsid w:val="001E300C"/>
    <w:rsid w:val="001E6B19"/>
    <w:rsid w:val="001F095A"/>
    <w:rsid w:val="001F0C7A"/>
    <w:rsid w:val="001F2644"/>
    <w:rsid w:val="001F7BAF"/>
    <w:rsid w:val="0020040C"/>
    <w:rsid w:val="002007AD"/>
    <w:rsid w:val="00201572"/>
    <w:rsid w:val="00201FEF"/>
    <w:rsid w:val="0020229D"/>
    <w:rsid w:val="00202F6E"/>
    <w:rsid w:val="00203EC1"/>
    <w:rsid w:val="00203EC2"/>
    <w:rsid w:val="002042D0"/>
    <w:rsid w:val="002051C0"/>
    <w:rsid w:val="0020552F"/>
    <w:rsid w:val="002063C8"/>
    <w:rsid w:val="00207B46"/>
    <w:rsid w:val="00210A74"/>
    <w:rsid w:val="002138F0"/>
    <w:rsid w:val="0021399D"/>
    <w:rsid w:val="00213D6A"/>
    <w:rsid w:val="00214579"/>
    <w:rsid w:val="0021590F"/>
    <w:rsid w:val="00216C1E"/>
    <w:rsid w:val="0022205B"/>
    <w:rsid w:val="00222266"/>
    <w:rsid w:val="00222564"/>
    <w:rsid w:val="0022259C"/>
    <w:rsid w:val="002226F9"/>
    <w:rsid w:val="0022372C"/>
    <w:rsid w:val="00223902"/>
    <w:rsid w:val="00223A6F"/>
    <w:rsid w:val="002242F5"/>
    <w:rsid w:val="00225A57"/>
    <w:rsid w:val="00226A64"/>
    <w:rsid w:val="00227FA8"/>
    <w:rsid w:val="00230D09"/>
    <w:rsid w:val="002314AE"/>
    <w:rsid w:val="00231878"/>
    <w:rsid w:val="0023483F"/>
    <w:rsid w:val="00235764"/>
    <w:rsid w:val="00236AD4"/>
    <w:rsid w:val="00237103"/>
    <w:rsid w:val="002422E6"/>
    <w:rsid w:val="00242405"/>
    <w:rsid w:val="002424EA"/>
    <w:rsid w:val="002450C5"/>
    <w:rsid w:val="00246EC3"/>
    <w:rsid w:val="00247B5E"/>
    <w:rsid w:val="00250D8F"/>
    <w:rsid w:val="00251137"/>
    <w:rsid w:val="00251877"/>
    <w:rsid w:val="00251B63"/>
    <w:rsid w:val="002525B8"/>
    <w:rsid w:val="00252670"/>
    <w:rsid w:val="0025358D"/>
    <w:rsid w:val="002535BC"/>
    <w:rsid w:val="00253695"/>
    <w:rsid w:val="0025400E"/>
    <w:rsid w:val="00254710"/>
    <w:rsid w:val="00255AE2"/>
    <w:rsid w:val="00256BBC"/>
    <w:rsid w:val="0025762F"/>
    <w:rsid w:val="00261448"/>
    <w:rsid w:val="00261A68"/>
    <w:rsid w:val="00261C2B"/>
    <w:rsid w:val="00262E25"/>
    <w:rsid w:val="00263F72"/>
    <w:rsid w:val="00264715"/>
    <w:rsid w:val="002652C2"/>
    <w:rsid w:val="00267FA0"/>
    <w:rsid w:val="00270083"/>
    <w:rsid w:val="0027152E"/>
    <w:rsid w:val="00272DCF"/>
    <w:rsid w:val="0027455A"/>
    <w:rsid w:val="00275010"/>
    <w:rsid w:val="0027517A"/>
    <w:rsid w:val="0027662C"/>
    <w:rsid w:val="0027759F"/>
    <w:rsid w:val="002812DF"/>
    <w:rsid w:val="002817CD"/>
    <w:rsid w:val="0028586B"/>
    <w:rsid w:val="002866FF"/>
    <w:rsid w:val="00287172"/>
    <w:rsid w:val="00287896"/>
    <w:rsid w:val="00290686"/>
    <w:rsid w:val="00294611"/>
    <w:rsid w:val="002954EB"/>
    <w:rsid w:val="00295580"/>
    <w:rsid w:val="00295EF3"/>
    <w:rsid w:val="00295F7A"/>
    <w:rsid w:val="002A38D0"/>
    <w:rsid w:val="002A5DC7"/>
    <w:rsid w:val="002A6829"/>
    <w:rsid w:val="002A6E9F"/>
    <w:rsid w:val="002A7E89"/>
    <w:rsid w:val="002B0CCF"/>
    <w:rsid w:val="002B1248"/>
    <w:rsid w:val="002B3EFF"/>
    <w:rsid w:val="002B45B4"/>
    <w:rsid w:val="002B511F"/>
    <w:rsid w:val="002B6EC0"/>
    <w:rsid w:val="002B7480"/>
    <w:rsid w:val="002C2B39"/>
    <w:rsid w:val="002C2C03"/>
    <w:rsid w:val="002C5DA2"/>
    <w:rsid w:val="002C76F2"/>
    <w:rsid w:val="002D3905"/>
    <w:rsid w:val="002D5409"/>
    <w:rsid w:val="002D551C"/>
    <w:rsid w:val="002D5E00"/>
    <w:rsid w:val="002D5FFE"/>
    <w:rsid w:val="002D6583"/>
    <w:rsid w:val="002D7EAB"/>
    <w:rsid w:val="002E031C"/>
    <w:rsid w:val="002E0882"/>
    <w:rsid w:val="002E0F24"/>
    <w:rsid w:val="002E10C3"/>
    <w:rsid w:val="002E1105"/>
    <w:rsid w:val="002E1261"/>
    <w:rsid w:val="002E21A8"/>
    <w:rsid w:val="002E334A"/>
    <w:rsid w:val="002E46A3"/>
    <w:rsid w:val="002E4EA1"/>
    <w:rsid w:val="002E5A91"/>
    <w:rsid w:val="002F2482"/>
    <w:rsid w:val="002F27DF"/>
    <w:rsid w:val="002F3ED3"/>
    <w:rsid w:val="002F494B"/>
    <w:rsid w:val="002F519E"/>
    <w:rsid w:val="002F540B"/>
    <w:rsid w:val="002F5F26"/>
    <w:rsid w:val="002F7623"/>
    <w:rsid w:val="003016B7"/>
    <w:rsid w:val="00302308"/>
    <w:rsid w:val="0030287A"/>
    <w:rsid w:val="00304148"/>
    <w:rsid w:val="00305599"/>
    <w:rsid w:val="003110D2"/>
    <w:rsid w:val="00313038"/>
    <w:rsid w:val="00314434"/>
    <w:rsid w:val="00315EB9"/>
    <w:rsid w:val="0032079E"/>
    <w:rsid w:val="00320BE9"/>
    <w:rsid w:val="003230CA"/>
    <w:rsid w:val="00323165"/>
    <w:rsid w:val="0032716D"/>
    <w:rsid w:val="00327CFF"/>
    <w:rsid w:val="003300FC"/>
    <w:rsid w:val="00331C1E"/>
    <w:rsid w:val="00331F4A"/>
    <w:rsid w:val="00333246"/>
    <w:rsid w:val="003337B1"/>
    <w:rsid w:val="00333997"/>
    <w:rsid w:val="00334294"/>
    <w:rsid w:val="00336007"/>
    <w:rsid w:val="0033672B"/>
    <w:rsid w:val="003406AE"/>
    <w:rsid w:val="003407EA"/>
    <w:rsid w:val="0034198B"/>
    <w:rsid w:val="003420D1"/>
    <w:rsid w:val="003429C4"/>
    <w:rsid w:val="00342B25"/>
    <w:rsid w:val="00342D5D"/>
    <w:rsid w:val="0035001F"/>
    <w:rsid w:val="003505DF"/>
    <w:rsid w:val="00350674"/>
    <w:rsid w:val="00351A4F"/>
    <w:rsid w:val="003521AE"/>
    <w:rsid w:val="00353068"/>
    <w:rsid w:val="00356E52"/>
    <w:rsid w:val="0036149F"/>
    <w:rsid w:val="00362744"/>
    <w:rsid w:val="00362F18"/>
    <w:rsid w:val="003636F0"/>
    <w:rsid w:val="003655B9"/>
    <w:rsid w:val="00365716"/>
    <w:rsid w:val="00366E5C"/>
    <w:rsid w:val="00372EEE"/>
    <w:rsid w:val="003733CB"/>
    <w:rsid w:val="0037370E"/>
    <w:rsid w:val="00373755"/>
    <w:rsid w:val="003739E8"/>
    <w:rsid w:val="00373E67"/>
    <w:rsid w:val="00376579"/>
    <w:rsid w:val="00377665"/>
    <w:rsid w:val="00380D81"/>
    <w:rsid w:val="00381A38"/>
    <w:rsid w:val="00382E8F"/>
    <w:rsid w:val="00383EF2"/>
    <w:rsid w:val="00387153"/>
    <w:rsid w:val="00391A7B"/>
    <w:rsid w:val="0039237E"/>
    <w:rsid w:val="003932DE"/>
    <w:rsid w:val="00394267"/>
    <w:rsid w:val="0039470A"/>
    <w:rsid w:val="00394AC7"/>
    <w:rsid w:val="00394FB7"/>
    <w:rsid w:val="00395BA3"/>
    <w:rsid w:val="003967CB"/>
    <w:rsid w:val="003A02DC"/>
    <w:rsid w:val="003A0306"/>
    <w:rsid w:val="003A060D"/>
    <w:rsid w:val="003A10E0"/>
    <w:rsid w:val="003A1387"/>
    <w:rsid w:val="003A1A94"/>
    <w:rsid w:val="003A2C3D"/>
    <w:rsid w:val="003A5181"/>
    <w:rsid w:val="003A6BF1"/>
    <w:rsid w:val="003B0529"/>
    <w:rsid w:val="003B20CD"/>
    <w:rsid w:val="003B27FB"/>
    <w:rsid w:val="003B28E0"/>
    <w:rsid w:val="003B2CEC"/>
    <w:rsid w:val="003B2CEF"/>
    <w:rsid w:val="003B431B"/>
    <w:rsid w:val="003B444A"/>
    <w:rsid w:val="003B774A"/>
    <w:rsid w:val="003C17BA"/>
    <w:rsid w:val="003C1C85"/>
    <w:rsid w:val="003C256D"/>
    <w:rsid w:val="003C2BD3"/>
    <w:rsid w:val="003C38B2"/>
    <w:rsid w:val="003C4069"/>
    <w:rsid w:val="003C51A7"/>
    <w:rsid w:val="003C5E58"/>
    <w:rsid w:val="003D0742"/>
    <w:rsid w:val="003D0DDE"/>
    <w:rsid w:val="003D25E2"/>
    <w:rsid w:val="003D2E0A"/>
    <w:rsid w:val="003D3651"/>
    <w:rsid w:val="003D4390"/>
    <w:rsid w:val="003D469D"/>
    <w:rsid w:val="003D5D91"/>
    <w:rsid w:val="003E043B"/>
    <w:rsid w:val="003E1CA2"/>
    <w:rsid w:val="003E23FA"/>
    <w:rsid w:val="003E4094"/>
    <w:rsid w:val="003E59A0"/>
    <w:rsid w:val="003E5B64"/>
    <w:rsid w:val="003E64EF"/>
    <w:rsid w:val="003E6A75"/>
    <w:rsid w:val="003F0CF8"/>
    <w:rsid w:val="003F1582"/>
    <w:rsid w:val="003F17AF"/>
    <w:rsid w:val="003F282A"/>
    <w:rsid w:val="003F2B8B"/>
    <w:rsid w:val="003F2F92"/>
    <w:rsid w:val="003F3C56"/>
    <w:rsid w:val="003F4807"/>
    <w:rsid w:val="003F7422"/>
    <w:rsid w:val="00401075"/>
    <w:rsid w:val="00403BD4"/>
    <w:rsid w:val="00403D8D"/>
    <w:rsid w:val="00403F7F"/>
    <w:rsid w:val="0040480E"/>
    <w:rsid w:val="004070A0"/>
    <w:rsid w:val="0040710A"/>
    <w:rsid w:val="00407FE1"/>
    <w:rsid w:val="00410673"/>
    <w:rsid w:val="00410A77"/>
    <w:rsid w:val="00413757"/>
    <w:rsid w:val="00414CC9"/>
    <w:rsid w:val="00416DFF"/>
    <w:rsid w:val="00423391"/>
    <w:rsid w:val="004255B4"/>
    <w:rsid w:val="00425D43"/>
    <w:rsid w:val="004269CA"/>
    <w:rsid w:val="00430811"/>
    <w:rsid w:val="00430C67"/>
    <w:rsid w:val="00430DB4"/>
    <w:rsid w:val="00434CB0"/>
    <w:rsid w:val="00435047"/>
    <w:rsid w:val="00436FFC"/>
    <w:rsid w:val="00440013"/>
    <w:rsid w:val="00440531"/>
    <w:rsid w:val="004406D7"/>
    <w:rsid w:val="00443F35"/>
    <w:rsid w:val="004440CD"/>
    <w:rsid w:val="00444FA0"/>
    <w:rsid w:val="00445E01"/>
    <w:rsid w:val="004477C8"/>
    <w:rsid w:val="00450DB3"/>
    <w:rsid w:val="0045360C"/>
    <w:rsid w:val="00455210"/>
    <w:rsid w:val="00455F21"/>
    <w:rsid w:val="004573AC"/>
    <w:rsid w:val="004615CA"/>
    <w:rsid w:val="0046320C"/>
    <w:rsid w:val="00463A6D"/>
    <w:rsid w:val="00464390"/>
    <w:rsid w:val="0046611E"/>
    <w:rsid w:val="0046718C"/>
    <w:rsid w:val="00471463"/>
    <w:rsid w:val="00471BE5"/>
    <w:rsid w:val="0047306E"/>
    <w:rsid w:val="004736D6"/>
    <w:rsid w:val="00473BB1"/>
    <w:rsid w:val="00475CD2"/>
    <w:rsid w:val="00476D70"/>
    <w:rsid w:val="00480BF4"/>
    <w:rsid w:val="00481FCA"/>
    <w:rsid w:val="00482CED"/>
    <w:rsid w:val="00482D7E"/>
    <w:rsid w:val="004830B5"/>
    <w:rsid w:val="00483C0B"/>
    <w:rsid w:val="00485D05"/>
    <w:rsid w:val="00485F27"/>
    <w:rsid w:val="00490935"/>
    <w:rsid w:val="00491CFD"/>
    <w:rsid w:val="00493616"/>
    <w:rsid w:val="00494461"/>
    <w:rsid w:val="00494C02"/>
    <w:rsid w:val="00496372"/>
    <w:rsid w:val="004A050B"/>
    <w:rsid w:val="004A0C55"/>
    <w:rsid w:val="004A0D4A"/>
    <w:rsid w:val="004A1C11"/>
    <w:rsid w:val="004A285C"/>
    <w:rsid w:val="004A4070"/>
    <w:rsid w:val="004A4F3B"/>
    <w:rsid w:val="004A5FE5"/>
    <w:rsid w:val="004A61BD"/>
    <w:rsid w:val="004A648D"/>
    <w:rsid w:val="004B0FF7"/>
    <w:rsid w:val="004B0FFF"/>
    <w:rsid w:val="004B2B4A"/>
    <w:rsid w:val="004B48DA"/>
    <w:rsid w:val="004B5461"/>
    <w:rsid w:val="004B7FC2"/>
    <w:rsid w:val="004C2743"/>
    <w:rsid w:val="004C35E6"/>
    <w:rsid w:val="004C5804"/>
    <w:rsid w:val="004C5DC5"/>
    <w:rsid w:val="004C69D0"/>
    <w:rsid w:val="004C711E"/>
    <w:rsid w:val="004D0C9C"/>
    <w:rsid w:val="004D16B0"/>
    <w:rsid w:val="004D25E1"/>
    <w:rsid w:val="004D2A06"/>
    <w:rsid w:val="004D3540"/>
    <w:rsid w:val="004D53B0"/>
    <w:rsid w:val="004D64D8"/>
    <w:rsid w:val="004D7AF8"/>
    <w:rsid w:val="004E0A95"/>
    <w:rsid w:val="004E1001"/>
    <w:rsid w:val="004E17D8"/>
    <w:rsid w:val="004E3DC2"/>
    <w:rsid w:val="004E3F93"/>
    <w:rsid w:val="004E5450"/>
    <w:rsid w:val="004E6318"/>
    <w:rsid w:val="004E6AFE"/>
    <w:rsid w:val="004E7B73"/>
    <w:rsid w:val="004F3861"/>
    <w:rsid w:val="004F437C"/>
    <w:rsid w:val="004F55A2"/>
    <w:rsid w:val="004F576D"/>
    <w:rsid w:val="00500305"/>
    <w:rsid w:val="005003EA"/>
    <w:rsid w:val="00500EE0"/>
    <w:rsid w:val="00501BF1"/>
    <w:rsid w:val="00502896"/>
    <w:rsid w:val="00503411"/>
    <w:rsid w:val="005037F4"/>
    <w:rsid w:val="00503B39"/>
    <w:rsid w:val="00504027"/>
    <w:rsid w:val="0051489A"/>
    <w:rsid w:val="00514C6F"/>
    <w:rsid w:val="00520830"/>
    <w:rsid w:val="00520CE1"/>
    <w:rsid w:val="00523160"/>
    <w:rsid w:val="0052326B"/>
    <w:rsid w:val="005268B5"/>
    <w:rsid w:val="00530C12"/>
    <w:rsid w:val="00533815"/>
    <w:rsid w:val="00534363"/>
    <w:rsid w:val="00534880"/>
    <w:rsid w:val="00534D95"/>
    <w:rsid w:val="00535DAA"/>
    <w:rsid w:val="005402CB"/>
    <w:rsid w:val="00540850"/>
    <w:rsid w:val="00540E6C"/>
    <w:rsid w:val="00541025"/>
    <w:rsid w:val="0054146A"/>
    <w:rsid w:val="005419E5"/>
    <w:rsid w:val="005439C1"/>
    <w:rsid w:val="00545010"/>
    <w:rsid w:val="00552519"/>
    <w:rsid w:val="00555170"/>
    <w:rsid w:val="00555996"/>
    <w:rsid w:val="005570D6"/>
    <w:rsid w:val="005641D3"/>
    <w:rsid w:val="00564299"/>
    <w:rsid w:val="0056472E"/>
    <w:rsid w:val="00564EE0"/>
    <w:rsid w:val="00564FFB"/>
    <w:rsid w:val="00565857"/>
    <w:rsid w:val="00565DF4"/>
    <w:rsid w:val="00566A82"/>
    <w:rsid w:val="00567977"/>
    <w:rsid w:val="005679F2"/>
    <w:rsid w:val="0057061A"/>
    <w:rsid w:val="00571B3A"/>
    <w:rsid w:val="00571C9D"/>
    <w:rsid w:val="00571DB0"/>
    <w:rsid w:val="0058077F"/>
    <w:rsid w:val="0058135E"/>
    <w:rsid w:val="0058147F"/>
    <w:rsid w:val="0058213C"/>
    <w:rsid w:val="00582902"/>
    <w:rsid w:val="00583F4B"/>
    <w:rsid w:val="00584379"/>
    <w:rsid w:val="00585F4B"/>
    <w:rsid w:val="00586A99"/>
    <w:rsid w:val="00586FB8"/>
    <w:rsid w:val="00590002"/>
    <w:rsid w:val="005922D5"/>
    <w:rsid w:val="00594714"/>
    <w:rsid w:val="00595B27"/>
    <w:rsid w:val="005A0711"/>
    <w:rsid w:val="005A0BEE"/>
    <w:rsid w:val="005A2076"/>
    <w:rsid w:val="005A3184"/>
    <w:rsid w:val="005A4412"/>
    <w:rsid w:val="005A72CB"/>
    <w:rsid w:val="005B05DE"/>
    <w:rsid w:val="005B43FE"/>
    <w:rsid w:val="005B4769"/>
    <w:rsid w:val="005B4B6F"/>
    <w:rsid w:val="005B5334"/>
    <w:rsid w:val="005B6674"/>
    <w:rsid w:val="005B6A73"/>
    <w:rsid w:val="005B77B4"/>
    <w:rsid w:val="005B7ADC"/>
    <w:rsid w:val="005C06E7"/>
    <w:rsid w:val="005C49AC"/>
    <w:rsid w:val="005C5422"/>
    <w:rsid w:val="005C566C"/>
    <w:rsid w:val="005C5A0A"/>
    <w:rsid w:val="005D463B"/>
    <w:rsid w:val="005D657C"/>
    <w:rsid w:val="005D7EC9"/>
    <w:rsid w:val="005E3CDF"/>
    <w:rsid w:val="005E43DA"/>
    <w:rsid w:val="005E6CFF"/>
    <w:rsid w:val="005F1CD6"/>
    <w:rsid w:val="005F290C"/>
    <w:rsid w:val="005F49CC"/>
    <w:rsid w:val="005F51EB"/>
    <w:rsid w:val="005F5BB9"/>
    <w:rsid w:val="006005C6"/>
    <w:rsid w:val="00601A29"/>
    <w:rsid w:val="00602B5B"/>
    <w:rsid w:val="006033BF"/>
    <w:rsid w:val="0060385C"/>
    <w:rsid w:val="00604109"/>
    <w:rsid w:val="00604633"/>
    <w:rsid w:val="00604FA6"/>
    <w:rsid w:val="006071B4"/>
    <w:rsid w:val="006072F1"/>
    <w:rsid w:val="00615BB0"/>
    <w:rsid w:val="006165B2"/>
    <w:rsid w:val="00616984"/>
    <w:rsid w:val="00617C97"/>
    <w:rsid w:val="00620373"/>
    <w:rsid w:val="006241B2"/>
    <w:rsid w:val="006263A8"/>
    <w:rsid w:val="00627204"/>
    <w:rsid w:val="00632782"/>
    <w:rsid w:val="006331E8"/>
    <w:rsid w:val="00635F8B"/>
    <w:rsid w:val="0064049D"/>
    <w:rsid w:val="0064126A"/>
    <w:rsid w:val="00641682"/>
    <w:rsid w:val="00641D4F"/>
    <w:rsid w:val="00643E80"/>
    <w:rsid w:val="0064446A"/>
    <w:rsid w:val="006448A0"/>
    <w:rsid w:val="00645291"/>
    <w:rsid w:val="0064660C"/>
    <w:rsid w:val="00646F94"/>
    <w:rsid w:val="006470F5"/>
    <w:rsid w:val="00647494"/>
    <w:rsid w:val="00647A04"/>
    <w:rsid w:val="00653160"/>
    <w:rsid w:val="00654AF7"/>
    <w:rsid w:val="00655134"/>
    <w:rsid w:val="00655DB5"/>
    <w:rsid w:val="0065786D"/>
    <w:rsid w:val="00657C86"/>
    <w:rsid w:val="0066059D"/>
    <w:rsid w:val="0066494A"/>
    <w:rsid w:val="0066604D"/>
    <w:rsid w:val="006664A3"/>
    <w:rsid w:val="00666C2B"/>
    <w:rsid w:val="006676E9"/>
    <w:rsid w:val="00670C3C"/>
    <w:rsid w:val="00670EDF"/>
    <w:rsid w:val="006715AE"/>
    <w:rsid w:val="00671BF2"/>
    <w:rsid w:val="00671F77"/>
    <w:rsid w:val="00674EB3"/>
    <w:rsid w:val="00676C48"/>
    <w:rsid w:val="00680CAF"/>
    <w:rsid w:val="00681108"/>
    <w:rsid w:val="00682CA0"/>
    <w:rsid w:val="006832CD"/>
    <w:rsid w:val="00683BC5"/>
    <w:rsid w:val="0068530B"/>
    <w:rsid w:val="00686544"/>
    <w:rsid w:val="006904F0"/>
    <w:rsid w:val="006923C0"/>
    <w:rsid w:val="00693C15"/>
    <w:rsid w:val="00697329"/>
    <w:rsid w:val="006A0C49"/>
    <w:rsid w:val="006A1419"/>
    <w:rsid w:val="006A1620"/>
    <w:rsid w:val="006A1C1A"/>
    <w:rsid w:val="006A1F04"/>
    <w:rsid w:val="006A21DC"/>
    <w:rsid w:val="006A2AA9"/>
    <w:rsid w:val="006A32AF"/>
    <w:rsid w:val="006A3AFA"/>
    <w:rsid w:val="006A4E46"/>
    <w:rsid w:val="006A74E6"/>
    <w:rsid w:val="006A7785"/>
    <w:rsid w:val="006A7CFD"/>
    <w:rsid w:val="006B00A7"/>
    <w:rsid w:val="006B1687"/>
    <w:rsid w:val="006B168A"/>
    <w:rsid w:val="006B22EC"/>
    <w:rsid w:val="006B5E2F"/>
    <w:rsid w:val="006B6B47"/>
    <w:rsid w:val="006B798A"/>
    <w:rsid w:val="006C1ADD"/>
    <w:rsid w:val="006C1F28"/>
    <w:rsid w:val="006C24FC"/>
    <w:rsid w:val="006C2FFA"/>
    <w:rsid w:val="006C32BB"/>
    <w:rsid w:val="006C3560"/>
    <w:rsid w:val="006C3C49"/>
    <w:rsid w:val="006C44F1"/>
    <w:rsid w:val="006C4A8B"/>
    <w:rsid w:val="006C561B"/>
    <w:rsid w:val="006C660B"/>
    <w:rsid w:val="006C6E12"/>
    <w:rsid w:val="006D2F3E"/>
    <w:rsid w:val="006D3E51"/>
    <w:rsid w:val="006D48B6"/>
    <w:rsid w:val="006D5C88"/>
    <w:rsid w:val="006D775E"/>
    <w:rsid w:val="006E2243"/>
    <w:rsid w:val="006E2599"/>
    <w:rsid w:val="006E29F1"/>
    <w:rsid w:val="006E31CD"/>
    <w:rsid w:val="006E569C"/>
    <w:rsid w:val="006E5885"/>
    <w:rsid w:val="006E6094"/>
    <w:rsid w:val="006F20F6"/>
    <w:rsid w:val="006F222C"/>
    <w:rsid w:val="006F63A1"/>
    <w:rsid w:val="006F6B4D"/>
    <w:rsid w:val="0070194D"/>
    <w:rsid w:val="007026F4"/>
    <w:rsid w:val="00704E98"/>
    <w:rsid w:val="007052CA"/>
    <w:rsid w:val="00705C29"/>
    <w:rsid w:val="007074CD"/>
    <w:rsid w:val="007074FD"/>
    <w:rsid w:val="00716013"/>
    <w:rsid w:val="00716499"/>
    <w:rsid w:val="00717141"/>
    <w:rsid w:val="007203DF"/>
    <w:rsid w:val="00721246"/>
    <w:rsid w:val="00722C5F"/>
    <w:rsid w:val="00722E2D"/>
    <w:rsid w:val="00723364"/>
    <w:rsid w:val="007238EC"/>
    <w:rsid w:val="00723C23"/>
    <w:rsid w:val="00724B0A"/>
    <w:rsid w:val="00724D99"/>
    <w:rsid w:val="00727371"/>
    <w:rsid w:val="00727AAE"/>
    <w:rsid w:val="00730321"/>
    <w:rsid w:val="00732400"/>
    <w:rsid w:val="00732643"/>
    <w:rsid w:val="007339A7"/>
    <w:rsid w:val="00734B1A"/>
    <w:rsid w:val="00735582"/>
    <w:rsid w:val="00735E77"/>
    <w:rsid w:val="0073737D"/>
    <w:rsid w:val="00741C3B"/>
    <w:rsid w:val="00741FF0"/>
    <w:rsid w:val="00743325"/>
    <w:rsid w:val="007442BE"/>
    <w:rsid w:val="007458F6"/>
    <w:rsid w:val="0074614A"/>
    <w:rsid w:val="0074770E"/>
    <w:rsid w:val="00750049"/>
    <w:rsid w:val="00750DF8"/>
    <w:rsid w:val="007513CF"/>
    <w:rsid w:val="00754502"/>
    <w:rsid w:val="00754B4E"/>
    <w:rsid w:val="00756891"/>
    <w:rsid w:val="00761374"/>
    <w:rsid w:val="00761B88"/>
    <w:rsid w:val="00765E81"/>
    <w:rsid w:val="00765FDF"/>
    <w:rsid w:val="0077075D"/>
    <w:rsid w:val="00771F3A"/>
    <w:rsid w:val="00772845"/>
    <w:rsid w:val="00774832"/>
    <w:rsid w:val="00774D25"/>
    <w:rsid w:val="007764EE"/>
    <w:rsid w:val="007765BF"/>
    <w:rsid w:val="00776986"/>
    <w:rsid w:val="0077736B"/>
    <w:rsid w:val="00780342"/>
    <w:rsid w:val="0078083F"/>
    <w:rsid w:val="00780C3A"/>
    <w:rsid w:val="007818F7"/>
    <w:rsid w:val="007845D5"/>
    <w:rsid w:val="00784CA2"/>
    <w:rsid w:val="00785333"/>
    <w:rsid w:val="00785AAF"/>
    <w:rsid w:val="0078693B"/>
    <w:rsid w:val="00786BAD"/>
    <w:rsid w:val="007936F1"/>
    <w:rsid w:val="00795BF6"/>
    <w:rsid w:val="0079726F"/>
    <w:rsid w:val="00797379"/>
    <w:rsid w:val="007A27E1"/>
    <w:rsid w:val="007A3EB0"/>
    <w:rsid w:val="007A445F"/>
    <w:rsid w:val="007A5721"/>
    <w:rsid w:val="007A66A4"/>
    <w:rsid w:val="007A6DF2"/>
    <w:rsid w:val="007A77EC"/>
    <w:rsid w:val="007A7C03"/>
    <w:rsid w:val="007B1476"/>
    <w:rsid w:val="007B2175"/>
    <w:rsid w:val="007B3C18"/>
    <w:rsid w:val="007B4216"/>
    <w:rsid w:val="007B4EC5"/>
    <w:rsid w:val="007B5D33"/>
    <w:rsid w:val="007B748E"/>
    <w:rsid w:val="007B759B"/>
    <w:rsid w:val="007B771E"/>
    <w:rsid w:val="007C0FCE"/>
    <w:rsid w:val="007C1898"/>
    <w:rsid w:val="007C2476"/>
    <w:rsid w:val="007C2AC4"/>
    <w:rsid w:val="007C599B"/>
    <w:rsid w:val="007C6211"/>
    <w:rsid w:val="007C72D4"/>
    <w:rsid w:val="007D1D5F"/>
    <w:rsid w:val="007D4997"/>
    <w:rsid w:val="007D636E"/>
    <w:rsid w:val="007D76DA"/>
    <w:rsid w:val="007D7A58"/>
    <w:rsid w:val="007D7B89"/>
    <w:rsid w:val="007E0645"/>
    <w:rsid w:val="007E105E"/>
    <w:rsid w:val="007E109E"/>
    <w:rsid w:val="007E5E93"/>
    <w:rsid w:val="007E7415"/>
    <w:rsid w:val="007F20AD"/>
    <w:rsid w:val="007F2B48"/>
    <w:rsid w:val="007F33E6"/>
    <w:rsid w:val="007F445A"/>
    <w:rsid w:val="007F4DAE"/>
    <w:rsid w:val="007F509C"/>
    <w:rsid w:val="007F5652"/>
    <w:rsid w:val="007F5AE9"/>
    <w:rsid w:val="007F6219"/>
    <w:rsid w:val="00803726"/>
    <w:rsid w:val="00804132"/>
    <w:rsid w:val="0080542E"/>
    <w:rsid w:val="00806C4E"/>
    <w:rsid w:val="00811589"/>
    <w:rsid w:val="0081217B"/>
    <w:rsid w:val="008132F7"/>
    <w:rsid w:val="00813E48"/>
    <w:rsid w:val="00815761"/>
    <w:rsid w:val="00816894"/>
    <w:rsid w:val="00816C22"/>
    <w:rsid w:val="00821207"/>
    <w:rsid w:val="00822E09"/>
    <w:rsid w:val="0082487D"/>
    <w:rsid w:val="00825C6E"/>
    <w:rsid w:val="00827629"/>
    <w:rsid w:val="00827751"/>
    <w:rsid w:val="00832403"/>
    <w:rsid w:val="00834C45"/>
    <w:rsid w:val="00836171"/>
    <w:rsid w:val="008365DA"/>
    <w:rsid w:val="0083723D"/>
    <w:rsid w:val="00841E9A"/>
    <w:rsid w:val="00842B33"/>
    <w:rsid w:val="00844BB1"/>
    <w:rsid w:val="008459CE"/>
    <w:rsid w:val="00847B8D"/>
    <w:rsid w:val="008508A8"/>
    <w:rsid w:val="00850BF9"/>
    <w:rsid w:val="008538E8"/>
    <w:rsid w:val="00853C77"/>
    <w:rsid w:val="00856B86"/>
    <w:rsid w:val="00857375"/>
    <w:rsid w:val="00861AEC"/>
    <w:rsid w:val="00864F89"/>
    <w:rsid w:val="0086505E"/>
    <w:rsid w:val="00865233"/>
    <w:rsid w:val="0086610E"/>
    <w:rsid w:val="0086614D"/>
    <w:rsid w:val="008718B5"/>
    <w:rsid w:val="00872122"/>
    <w:rsid w:val="00874C15"/>
    <w:rsid w:val="00876461"/>
    <w:rsid w:val="0087759F"/>
    <w:rsid w:val="00877D58"/>
    <w:rsid w:val="008826F9"/>
    <w:rsid w:val="00882A3D"/>
    <w:rsid w:val="0088303A"/>
    <w:rsid w:val="00883B48"/>
    <w:rsid w:val="008840A5"/>
    <w:rsid w:val="00885971"/>
    <w:rsid w:val="00885F74"/>
    <w:rsid w:val="008862BA"/>
    <w:rsid w:val="00893EC3"/>
    <w:rsid w:val="008945A3"/>
    <w:rsid w:val="00895B89"/>
    <w:rsid w:val="00896A57"/>
    <w:rsid w:val="00897233"/>
    <w:rsid w:val="0089778C"/>
    <w:rsid w:val="00897E80"/>
    <w:rsid w:val="008A08E5"/>
    <w:rsid w:val="008A176A"/>
    <w:rsid w:val="008A23CD"/>
    <w:rsid w:val="008A3395"/>
    <w:rsid w:val="008A41FE"/>
    <w:rsid w:val="008A42F1"/>
    <w:rsid w:val="008A505F"/>
    <w:rsid w:val="008A69FA"/>
    <w:rsid w:val="008B2AE2"/>
    <w:rsid w:val="008B3A65"/>
    <w:rsid w:val="008B628B"/>
    <w:rsid w:val="008B7EB9"/>
    <w:rsid w:val="008C1EE0"/>
    <w:rsid w:val="008C4012"/>
    <w:rsid w:val="008C7206"/>
    <w:rsid w:val="008C7473"/>
    <w:rsid w:val="008D1238"/>
    <w:rsid w:val="008D1B1D"/>
    <w:rsid w:val="008D3568"/>
    <w:rsid w:val="008D42F7"/>
    <w:rsid w:val="008D44D2"/>
    <w:rsid w:val="008D4687"/>
    <w:rsid w:val="008D553E"/>
    <w:rsid w:val="008E10B0"/>
    <w:rsid w:val="008E32A8"/>
    <w:rsid w:val="008E44E8"/>
    <w:rsid w:val="008E515E"/>
    <w:rsid w:val="008E71C3"/>
    <w:rsid w:val="008E73BA"/>
    <w:rsid w:val="008E7C0F"/>
    <w:rsid w:val="008F236E"/>
    <w:rsid w:val="008F2783"/>
    <w:rsid w:val="008F2ADE"/>
    <w:rsid w:val="008F3561"/>
    <w:rsid w:val="008F49D8"/>
    <w:rsid w:val="008F7066"/>
    <w:rsid w:val="008F711C"/>
    <w:rsid w:val="0090067B"/>
    <w:rsid w:val="00901FE6"/>
    <w:rsid w:val="009026B7"/>
    <w:rsid w:val="00903024"/>
    <w:rsid w:val="00903241"/>
    <w:rsid w:val="00903918"/>
    <w:rsid w:val="00903C45"/>
    <w:rsid w:val="00904243"/>
    <w:rsid w:val="00905E0E"/>
    <w:rsid w:val="00906E09"/>
    <w:rsid w:val="00906E5F"/>
    <w:rsid w:val="00910454"/>
    <w:rsid w:val="009104A7"/>
    <w:rsid w:val="00911213"/>
    <w:rsid w:val="00912030"/>
    <w:rsid w:val="00912890"/>
    <w:rsid w:val="0091407B"/>
    <w:rsid w:val="00920709"/>
    <w:rsid w:val="00922AA2"/>
    <w:rsid w:val="00923A3D"/>
    <w:rsid w:val="0092446F"/>
    <w:rsid w:val="00924DC2"/>
    <w:rsid w:val="009257CD"/>
    <w:rsid w:val="009277BE"/>
    <w:rsid w:val="00930CF4"/>
    <w:rsid w:val="00931CE4"/>
    <w:rsid w:val="00932963"/>
    <w:rsid w:val="00932C1B"/>
    <w:rsid w:val="00933069"/>
    <w:rsid w:val="009352C9"/>
    <w:rsid w:val="0093669E"/>
    <w:rsid w:val="00936E37"/>
    <w:rsid w:val="0093713F"/>
    <w:rsid w:val="009400BC"/>
    <w:rsid w:val="00940333"/>
    <w:rsid w:val="00941406"/>
    <w:rsid w:val="00942B17"/>
    <w:rsid w:val="0094342D"/>
    <w:rsid w:val="00945BA8"/>
    <w:rsid w:val="00950B99"/>
    <w:rsid w:val="00951626"/>
    <w:rsid w:val="009518E5"/>
    <w:rsid w:val="009523CF"/>
    <w:rsid w:val="0095244E"/>
    <w:rsid w:val="009554C8"/>
    <w:rsid w:val="0095634B"/>
    <w:rsid w:val="00960B42"/>
    <w:rsid w:val="00962A25"/>
    <w:rsid w:val="00966712"/>
    <w:rsid w:val="00966990"/>
    <w:rsid w:val="009676AF"/>
    <w:rsid w:val="00971947"/>
    <w:rsid w:val="00972A90"/>
    <w:rsid w:val="00972AA7"/>
    <w:rsid w:val="00975B20"/>
    <w:rsid w:val="00977F93"/>
    <w:rsid w:val="00981B4F"/>
    <w:rsid w:val="00982229"/>
    <w:rsid w:val="009865A1"/>
    <w:rsid w:val="009866C3"/>
    <w:rsid w:val="0098723E"/>
    <w:rsid w:val="009878D4"/>
    <w:rsid w:val="00987A6E"/>
    <w:rsid w:val="00990E0A"/>
    <w:rsid w:val="009927A8"/>
    <w:rsid w:val="00993E54"/>
    <w:rsid w:val="00995711"/>
    <w:rsid w:val="009968A2"/>
    <w:rsid w:val="009A001F"/>
    <w:rsid w:val="009A1DFB"/>
    <w:rsid w:val="009A28A8"/>
    <w:rsid w:val="009A2A66"/>
    <w:rsid w:val="009A40FE"/>
    <w:rsid w:val="009A5704"/>
    <w:rsid w:val="009A5A36"/>
    <w:rsid w:val="009B0F97"/>
    <w:rsid w:val="009B3C6D"/>
    <w:rsid w:val="009B404E"/>
    <w:rsid w:val="009B614B"/>
    <w:rsid w:val="009B63B9"/>
    <w:rsid w:val="009B7EB9"/>
    <w:rsid w:val="009C0296"/>
    <w:rsid w:val="009C2CEB"/>
    <w:rsid w:val="009C30EA"/>
    <w:rsid w:val="009C357C"/>
    <w:rsid w:val="009C5038"/>
    <w:rsid w:val="009C6599"/>
    <w:rsid w:val="009C6E77"/>
    <w:rsid w:val="009D22B7"/>
    <w:rsid w:val="009D22C6"/>
    <w:rsid w:val="009D3729"/>
    <w:rsid w:val="009D533B"/>
    <w:rsid w:val="009D5B5B"/>
    <w:rsid w:val="009E046C"/>
    <w:rsid w:val="009E5A08"/>
    <w:rsid w:val="009E7707"/>
    <w:rsid w:val="009F0959"/>
    <w:rsid w:val="009F30C5"/>
    <w:rsid w:val="009F3422"/>
    <w:rsid w:val="009F348F"/>
    <w:rsid w:val="009F4A7B"/>
    <w:rsid w:val="009F5271"/>
    <w:rsid w:val="009F5D9D"/>
    <w:rsid w:val="009F6065"/>
    <w:rsid w:val="009F60FD"/>
    <w:rsid w:val="009F66C9"/>
    <w:rsid w:val="009F6A4C"/>
    <w:rsid w:val="00A04D1A"/>
    <w:rsid w:val="00A07638"/>
    <w:rsid w:val="00A10438"/>
    <w:rsid w:val="00A108A9"/>
    <w:rsid w:val="00A114F9"/>
    <w:rsid w:val="00A11A1A"/>
    <w:rsid w:val="00A13079"/>
    <w:rsid w:val="00A13EB8"/>
    <w:rsid w:val="00A14529"/>
    <w:rsid w:val="00A15153"/>
    <w:rsid w:val="00A17DA2"/>
    <w:rsid w:val="00A2062A"/>
    <w:rsid w:val="00A20F75"/>
    <w:rsid w:val="00A21222"/>
    <w:rsid w:val="00A22AA4"/>
    <w:rsid w:val="00A239F1"/>
    <w:rsid w:val="00A30404"/>
    <w:rsid w:val="00A30592"/>
    <w:rsid w:val="00A33328"/>
    <w:rsid w:val="00A35896"/>
    <w:rsid w:val="00A40D81"/>
    <w:rsid w:val="00A42CAC"/>
    <w:rsid w:val="00A42FCB"/>
    <w:rsid w:val="00A43D19"/>
    <w:rsid w:val="00A44ADA"/>
    <w:rsid w:val="00A45133"/>
    <w:rsid w:val="00A45496"/>
    <w:rsid w:val="00A467E6"/>
    <w:rsid w:val="00A47ECE"/>
    <w:rsid w:val="00A5086B"/>
    <w:rsid w:val="00A50B1A"/>
    <w:rsid w:val="00A531CE"/>
    <w:rsid w:val="00A53946"/>
    <w:rsid w:val="00A5395E"/>
    <w:rsid w:val="00A5465E"/>
    <w:rsid w:val="00A54EEE"/>
    <w:rsid w:val="00A55301"/>
    <w:rsid w:val="00A562EF"/>
    <w:rsid w:val="00A602B6"/>
    <w:rsid w:val="00A6181C"/>
    <w:rsid w:val="00A62444"/>
    <w:rsid w:val="00A63446"/>
    <w:rsid w:val="00A675DF"/>
    <w:rsid w:val="00A67798"/>
    <w:rsid w:val="00A67E3A"/>
    <w:rsid w:val="00A72AF5"/>
    <w:rsid w:val="00A741B5"/>
    <w:rsid w:val="00A74CFE"/>
    <w:rsid w:val="00A76C19"/>
    <w:rsid w:val="00A775CB"/>
    <w:rsid w:val="00A77B1B"/>
    <w:rsid w:val="00A80444"/>
    <w:rsid w:val="00A815BA"/>
    <w:rsid w:val="00A82D02"/>
    <w:rsid w:val="00A831AB"/>
    <w:rsid w:val="00A86448"/>
    <w:rsid w:val="00A90B64"/>
    <w:rsid w:val="00A914E1"/>
    <w:rsid w:val="00A94C97"/>
    <w:rsid w:val="00A9511F"/>
    <w:rsid w:val="00AA12FB"/>
    <w:rsid w:val="00AA15CF"/>
    <w:rsid w:val="00AA32ED"/>
    <w:rsid w:val="00AB096C"/>
    <w:rsid w:val="00AB1411"/>
    <w:rsid w:val="00AB1593"/>
    <w:rsid w:val="00AB171A"/>
    <w:rsid w:val="00AB1999"/>
    <w:rsid w:val="00AB1BD8"/>
    <w:rsid w:val="00AB49F5"/>
    <w:rsid w:val="00AB4A1E"/>
    <w:rsid w:val="00AC25CF"/>
    <w:rsid w:val="00AC3192"/>
    <w:rsid w:val="00AC3A95"/>
    <w:rsid w:val="00AC44B8"/>
    <w:rsid w:val="00AC6199"/>
    <w:rsid w:val="00AC697E"/>
    <w:rsid w:val="00AC712C"/>
    <w:rsid w:val="00AC7291"/>
    <w:rsid w:val="00AC73F8"/>
    <w:rsid w:val="00AD1802"/>
    <w:rsid w:val="00AD43C1"/>
    <w:rsid w:val="00AD658E"/>
    <w:rsid w:val="00AD71DA"/>
    <w:rsid w:val="00AD739C"/>
    <w:rsid w:val="00AD7E7F"/>
    <w:rsid w:val="00AD7F3A"/>
    <w:rsid w:val="00AE1C87"/>
    <w:rsid w:val="00AE221F"/>
    <w:rsid w:val="00AE3015"/>
    <w:rsid w:val="00AE3A9E"/>
    <w:rsid w:val="00AE4829"/>
    <w:rsid w:val="00AF1365"/>
    <w:rsid w:val="00AF1491"/>
    <w:rsid w:val="00AF1FEB"/>
    <w:rsid w:val="00AF2CB3"/>
    <w:rsid w:val="00AF2CC2"/>
    <w:rsid w:val="00AF4FA2"/>
    <w:rsid w:val="00AF67F7"/>
    <w:rsid w:val="00AF72FE"/>
    <w:rsid w:val="00B00AF8"/>
    <w:rsid w:val="00B017B2"/>
    <w:rsid w:val="00B02B08"/>
    <w:rsid w:val="00B04FF4"/>
    <w:rsid w:val="00B05189"/>
    <w:rsid w:val="00B0563C"/>
    <w:rsid w:val="00B06BBD"/>
    <w:rsid w:val="00B0772D"/>
    <w:rsid w:val="00B077A5"/>
    <w:rsid w:val="00B07B3F"/>
    <w:rsid w:val="00B07F9C"/>
    <w:rsid w:val="00B11B8C"/>
    <w:rsid w:val="00B11FE3"/>
    <w:rsid w:val="00B13B32"/>
    <w:rsid w:val="00B13F2D"/>
    <w:rsid w:val="00B17CA9"/>
    <w:rsid w:val="00B201AD"/>
    <w:rsid w:val="00B21088"/>
    <w:rsid w:val="00B2123B"/>
    <w:rsid w:val="00B24DA9"/>
    <w:rsid w:val="00B27E36"/>
    <w:rsid w:val="00B30110"/>
    <w:rsid w:val="00B30182"/>
    <w:rsid w:val="00B345B7"/>
    <w:rsid w:val="00B36EBC"/>
    <w:rsid w:val="00B37395"/>
    <w:rsid w:val="00B374BA"/>
    <w:rsid w:val="00B375A2"/>
    <w:rsid w:val="00B37E09"/>
    <w:rsid w:val="00B37E82"/>
    <w:rsid w:val="00B40A84"/>
    <w:rsid w:val="00B450C4"/>
    <w:rsid w:val="00B45340"/>
    <w:rsid w:val="00B470F7"/>
    <w:rsid w:val="00B47698"/>
    <w:rsid w:val="00B47A82"/>
    <w:rsid w:val="00B51A4B"/>
    <w:rsid w:val="00B5248B"/>
    <w:rsid w:val="00B52526"/>
    <w:rsid w:val="00B52D3C"/>
    <w:rsid w:val="00B5400B"/>
    <w:rsid w:val="00B5679A"/>
    <w:rsid w:val="00B56FDC"/>
    <w:rsid w:val="00B603C8"/>
    <w:rsid w:val="00B61424"/>
    <w:rsid w:val="00B61CA5"/>
    <w:rsid w:val="00B643C4"/>
    <w:rsid w:val="00B643E9"/>
    <w:rsid w:val="00B64496"/>
    <w:rsid w:val="00B646B7"/>
    <w:rsid w:val="00B6551C"/>
    <w:rsid w:val="00B67204"/>
    <w:rsid w:val="00B7127C"/>
    <w:rsid w:val="00B71A37"/>
    <w:rsid w:val="00B71BB9"/>
    <w:rsid w:val="00B754AC"/>
    <w:rsid w:val="00B813EE"/>
    <w:rsid w:val="00B81AC0"/>
    <w:rsid w:val="00B820DF"/>
    <w:rsid w:val="00B8491D"/>
    <w:rsid w:val="00B85BEA"/>
    <w:rsid w:val="00B913FE"/>
    <w:rsid w:val="00B914C1"/>
    <w:rsid w:val="00B92ABC"/>
    <w:rsid w:val="00B93087"/>
    <w:rsid w:val="00B94E76"/>
    <w:rsid w:val="00B97200"/>
    <w:rsid w:val="00B972F5"/>
    <w:rsid w:val="00BA0892"/>
    <w:rsid w:val="00BA2429"/>
    <w:rsid w:val="00BA40D2"/>
    <w:rsid w:val="00BA5CA5"/>
    <w:rsid w:val="00BA71E1"/>
    <w:rsid w:val="00BA7DA0"/>
    <w:rsid w:val="00BA7E51"/>
    <w:rsid w:val="00BB1F5C"/>
    <w:rsid w:val="00BB3AA1"/>
    <w:rsid w:val="00BB4AB8"/>
    <w:rsid w:val="00BB4FCC"/>
    <w:rsid w:val="00BB7182"/>
    <w:rsid w:val="00BB7884"/>
    <w:rsid w:val="00BB7B18"/>
    <w:rsid w:val="00BC1797"/>
    <w:rsid w:val="00BC1912"/>
    <w:rsid w:val="00BC1E31"/>
    <w:rsid w:val="00BC2A89"/>
    <w:rsid w:val="00BC307B"/>
    <w:rsid w:val="00BC3385"/>
    <w:rsid w:val="00BC3443"/>
    <w:rsid w:val="00BC5E39"/>
    <w:rsid w:val="00BC64A9"/>
    <w:rsid w:val="00BD00A6"/>
    <w:rsid w:val="00BD0BA7"/>
    <w:rsid w:val="00BD215C"/>
    <w:rsid w:val="00BD25C3"/>
    <w:rsid w:val="00BD2626"/>
    <w:rsid w:val="00BD484C"/>
    <w:rsid w:val="00BD48AE"/>
    <w:rsid w:val="00BD624F"/>
    <w:rsid w:val="00BD70C0"/>
    <w:rsid w:val="00BD7322"/>
    <w:rsid w:val="00BD7EF1"/>
    <w:rsid w:val="00BE021A"/>
    <w:rsid w:val="00BE09E9"/>
    <w:rsid w:val="00BE194A"/>
    <w:rsid w:val="00BE43CC"/>
    <w:rsid w:val="00BE461C"/>
    <w:rsid w:val="00BE563A"/>
    <w:rsid w:val="00BE7687"/>
    <w:rsid w:val="00BF059D"/>
    <w:rsid w:val="00BF1AFF"/>
    <w:rsid w:val="00BF293A"/>
    <w:rsid w:val="00BF2BD5"/>
    <w:rsid w:val="00BF3668"/>
    <w:rsid w:val="00BF3B1C"/>
    <w:rsid w:val="00BF649E"/>
    <w:rsid w:val="00BF7547"/>
    <w:rsid w:val="00C021F5"/>
    <w:rsid w:val="00C02D73"/>
    <w:rsid w:val="00C02E5D"/>
    <w:rsid w:val="00C03703"/>
    <w:rsid w:val="00C050EE"/>
    <w:rsid w:val="00C065BF"/>
    <w:rsid w:val="00C10396"/>
    <w:rsid w:val="00C106CE"/>
    <w:rsid w:val="00C122BD"/>
    <w:rsid w:val="00C132A9"/>
    <w:rsid w:val="00C133ED"/>
    <w:rsid w:val="00C13AAC"/>
    <w:rsid w:val="00C13C53"/>
    <w:rsid w:val="00C1490E"/>
    <w:rsid w:val="00C153CB"/>
    <w:rsid w:val="00C16D4B"/>
    <w:rsid w:val="00C20095"/>
    <w:rsid w:val="00C22149"/>
    <w:rsid w:val="00C225BF"/>
    <w:rsid w:val="00C23DD5"/>
    <w:rsid w:val="00C247D6"/>
    <w:rsid w:val="00C249E1"/>
    <w:rsid w:val="00C264B7"/>
    <w:rsid w:val="00C26EC2"/>
    <w:rsid w:val="00C317D2"/>
    <w:rsid w:val="00C3408D"/>
    <w:rsid w:val="00C36F0E"/>
    <w:rsid w:val="00C41E51"/>
    <w:rsid w:val="00C431AA"/>
    <w:rsid w:val="00C43819"/>
    <w:rsid w:val="00C45FB1"/>
    <w:rsid w:val="00C5153F"/>
    <w:rsid w:val="00C54215"/>
    <w:rsid w:val="00C57D0B"/>
    <w:rsid w:val="00C605D4"/>
    <w:rsid w:val="00C62C85"/>
    <w:rsid w:val="00C6440E"/>
    <w:rsid w:val="00C64B75"/>
    <w:rsid w:val="00C66506"/>
    <w:rsid w:val="00C66765"/>
    <w:rsid w:val="00C66EA9"/>
    <w:rsid w:val="00C67338"/>
    <w:rsid w:val="00C67FDD"/>
    <w:rsid w:val="00C70775"/>
    <w:rsid w:val="00C71819"/>
    <w:rsid w:val="00C741C6"/>
    <w:rsid w:val="00C757D3"/>
    <w:rsid w:val="00C75D8F"/>
    <w:rsid w:val="00C76518"/>
    <w:rsid w:val="00C776FF"/>
    <w:rsid w:val="00C805F2"/>
    <w:rsid w:val="00C80BDB"/>
    <w:rsid w:val="00C83C18"/>
    <w:rsid w:val="00C84DA9"/>
    <w:rsid w:val="00C8533D"/>
    <w:rsid w:val="00C91006"/>
    <w:rsid w:val="00C922EC"/>
    <w:rsid w:val="00C93943"/>
    <w:rsid w:val="00C93CE3"/>
    <w:rsid w:val="00C94B7B"/>
    <w:rsid w:val="00C956CD"/>
    <w:rsid w:val="00C979A0"/>
    <w:rsid w:val="00CA071E"/>
    <w:rsid w:val="00CA0D7F"/>
    <w:rsid w:val="00CA1F8E"/>
    <w:rsid w:val="00CA201D"/>
    <w:rsid w:val="00CA2495"/>
    <w:rsid w:val="00CA3999"/>
    <w:rsid w:val="00CA4DA8"/>
    <w:rsid w:val="00CA50BE"/>
    <w:rsid w:val="00CB1E8A"/>
    <w:rsid w:val="00CB404C"/>
    <w:rsid w:val="00CB5889"/>
    <w:rsid w:val="00CB5D61"/>
    <w:rsid w:val="00CB62D4"/>
    <w:rsid w:val="00CB691E"/>
    <w:rsid w:val="00CC0100"/>
    <w:rsid w:val="00CC0DDB"/>
    <w:rsid w:val="00CC115B"/>
    <w:rsid w:val="00CC174D"/>
    <w:rsid w:val="00CC3484"/>
    <w:rsid w:val="00CC486B"/>
    <w:rsid w:val="00CC4E7D"/>
    <w:rsid w:val="00CC5DE0"/>
    <w:rsid w:val="00CC6CB0"/>
    <w:rsid w:val="00CC79A2"/>
    <w:rsid w:val="00CD01DF"/>
    <w:rsid w:val="00CD03BD"/>
    <w:rsid w:val="00CD437D"/>
    <w:rsid w:val="00CD53F9"/>
    <w:rsid w:val="00CE100E"/>
    <w:rsid w:val="00CE1FB6"/>
    <w:rsid w:val="00CE2727"/>
    <w:rsid w:val="00CE3AE9"/>
    <w:rsid w:val="00CE3E86"/>
    <w:rsid w:val="00CE3FB5"/>
    <w:rsid w:val="00CE415F"/>
    <w:rsid w:val="00CE49EF"/>
    <w:rsid w:val="00CE63D8"/>
    <w:rsid w:val="00CF18C4"/>
    <w:rsid w:val="00CF458A"/>
    <w:rsid w:val="00CF528F"/>
    <w:rsid w:val="00CF58D7"/>
    <w:rsid w:val="00CF6FBB"/>
    <w:rsid w:val="00CF73D0"/>
    <w:rsid w:val="00D00341"/>
    <w:rsid w:val="00D00A72"/>
    <w:rsid w:val="00D01B64"/>
    <w:rsid w:val="00D02DD5"/>
    <w:rsid w:val="00D033CF"/>
    <w:rsid w:val="00D04048"/>
    <w:rsid w:val="00D049D5"/>
    <w:rsid w:val="00D05836"/>
    <w:rsid w:val="00D05C92"/>
    <w:rsid w:val="00D06684"/>
    <w:rsid w:val="00D06D8D"/>
    <w:rsid w:val="00D073D5"/>
    <w:rsid w:val="00D10E43"/>
    <w:rsid w:val="00D11478"/>
    <w:rsid w:val="00D11840"/>
    <w:rsid w:val="00D1317D"/>
    <w:rsid w:val="00D141AB"/>
    <w:rsid w:val="00D16EA6"/>
    <w:rsid w:val="00D17BBC"/>
    <w:rsid w:val="00D17D94"/>
    <w:rsid w:val="00D20BD8"/>
    <w:rsid w:val="00D20C00"/>
    <w:rsid w:val="00D22194"/>
    <w:rsid w:val="00D23416"/>
    <w:rsid w:val="00D2379D"/>
    <w:rsid w:val="00D244FA"/>
    <w:rsid w:val="00D247F6"/>
    <w:rsid w:val="00D25A5E"/>
    <w:rsid w:val="00D25B9B"/>
    <w:rsid w:val="00D304C6"/>
    <w:rsid w:val="00D30E19"/>
    <w:rsid w:val="00D329B2"/>
    <w:rsid w:val="00D341DE"/>
    <w:rsid w:val="00D355BA"/>
    <w:rsid w:val="00D41B08"/>
    <w:rsid w:val="00D43B85"/>
    <w:rsid w:val="00D43C28"/>
    <w:rsid w:val="00D441B5"/>
    <w:rsid w:val="00D47949"/>
    <w:rsid w:val="00D518ED"/>
    <w:rsid w:val="00D53020"/>
    <w:rsid w:val="00D54D60"/>
    <w:rsid w:val="00D54F06"/>
    <w:rsid w:val="00D55CB8"/>
    <w:rsid w:val="00D57BC9"/>
    <w:rsid w:val="00D60257"/>
    <w:rsid w:val="00D61C6E"/>
    <w:rsid w:val="00D62BEE"/>
    <w:rsid w:val="00D643FF"/>
    <w:rsid w:val="00D70A0C"/>
    <w:rsid w:val="00D70C04"/>
    <w:rsid w:val="00D722CB"/>
    <w:rsid w:val="00D73D2F"/>
    <w:rsid w:val="00D740B9"/>
    <w:rsid w:val="00D7478E"/>
    <w:rsid w:val="00D7591B"/>
    <w:rsid w:val="00D77F27"/>
    <w:rsid w:val="00D80787"/>
    <w:rsid w:val="00D81516"/>
    <w:rsid w:val="00D84315"/>
    <w:rsid w:val="00D84CAF"/>
    <w:rsid w:val="00D876A4"/>
    <w:rsid w:val="00D87BDC"/>
    <w:rsid w:val="00D96A81"/>
    <w:rsid w:val="00D975CB"/>
    <w:rsid w:val="00D97E2B"/>
    <w:rsid w:val="00DA0164"/>
    <w:rsid w:val="00DA04B4"/>
    <w:rsid w:val="00DA0794"/>
    <w:rsid w:val="00DA07B6"/>
    <w:rsid w:val="00DA0B04"/>
    <w:rsid w:val="00DA51FD"/>
    <w:rsid w:val="00DB0362"/>
    <w:rsid w:val="00DB08CA"/>
    <w:rsid w:val="00DB0A3C"/>
    <w:rsid w:val="00DB3BEC"/>
    <w:rsid w:val="00DB59A7"/>
    <w:rsid w:val="00DB694C"/>
    <w:rsid w:val="00DB6EC0"/>
    <w:rsid w:val="00DB7ACF"/>
    <w:rsid w:val="00DC0E41"/>
    <w:rsid w:val="00DC2015"/>
    <w:rsid w:val="00DC5B65"/>
    <w:rsid w:val="00DC5C54"/>
    <w:rsid w:val="00DC5F4C"/>
    <w:rsid w:val="00DC6A04"/>
    <w:rsid w:val="00DC7A28"/>
    <w:rsid w:val="00DD051E"/>
    <w:rsid w:val="00DD2D5C"/>
    <w:rsid w:val="00DD393B"/>
    <w:rsid w:val="00DD4EBA"/>
    <w:rsid w:val="00DD603E"/>
    <w:rsid w:val="00DD672D"/>
    <w:rsid w:val="00DD69B6"/>
    <w:rsid w:val="00DE1384"/>
    <w:rsid w:val="00DE19D2"/>
    <w:rsid w:val="00DE2457"/>
    <w:rsid w:val="00DE25E3"/>
    <w:rsid w:val="00DE4A80"/>
    <w:rsid w:val="00DE6990"/>
    <w:rsid w:val="00DE779C"/>
    <w:rsid w:val="00DF3431"/>
    <w:rsid w:val="00DF3C1C"/>
    <w:rsid w:val="00DF5269"/>
    <w:rsid w:val="00DF6E3B"/>
    <w:rsid w:val="00DF7D00"/>
    <w:rsid w:val="00E009AC"/>
    <w:rsid w:val="00E00B5C"/>
    <w:rsid w:val="00E0250E"/>
    <w:rsid w:val="00E02935"/>
    <w:rsid w:val="00E02C71"/>
    <w:rsid w:val="00E0352F"/>
    <w:rsid w:val="00E035DB"/>
    <w:rsid w:val="00E04091"/>
    <w:rsid w:val="00E04356"/>
    <w:rsid w:val="00E04B04"/>
    <w:rsid w:val="00E05748"/>
    <w:rsid w:val="00E06DD9"/>
    <w:rsid w:val="00E07522"/>
    <w:rsid w:val="00E07EEF"/>
    <w:rsid w:val="00E109BB"/>
    <w:rsid w:val="00E11FEA"/>
    <w:rsid w:val="00E1375E"/>
    <w:rsid w:val="00E14D4A"/>
    <w:rsid w:val="00E15E7F"/>
    <w:rsid w:val="00E162DA"/>
    <w:rsid w:val="00E203B2"/>
    <w:rsid w:val="00E20E57"/>
    <w:rsid w:val="00E2218B"/>
    <w:rsid w:val="00E22216"/>
    <w:rsid w:val="00E24FA0"/>
    <w:rsid w:val="00E26D30"/>
    <w:rsid w:val="00E3190F"/>
    <w:rsid w:val="00E336D0"/>
    <w:rsid w:val="00E34C3D"/>
    <w:rsid w:val="00E37985"/>
    <w:rsid w:val="00E37DFD"/>
    <w:rsid w:val="00E42178"/>
    <w:rsid w:val="00E42260"/>
    <w:rsid w:val="00E4395A"/>
    <w:rsid w:val="00E43CE8"/>
    <w:rsid w:val="00E447B4"/>
    <w:rsid w:val="00E45715"/>
    <w:rsid w:val="00E4625F"/>
    <w:rsid w:val="00E46473"/>
    <w:rsid w:val="00E47F03"/>
    <w:rsid w:val="00E53637"/>
    <w:rsid w:val="00E572E6"/>
    <w:rsid w:val="00E6093C"/>
    <w:rsid w:val="00E61F9B"/>
    <w:rsid w:val="00E62F3D"/>
    <w:rsid w:val="00E63C26"/>
    <w:rsid w:val="00E63F46"/>
    <w:rsid w:val="00E669F7"/>
    <w:rsid w:val="00E66AE8"/>
    <w:rsid w:val="00E70B74"/>
    <w:rsid w:val="00E70D4D"/>
    <w:rsid w:val="00E72702"/>
    <w:rsid w:val="00E75531"/>
    <w:rsid w:val="00E774F9"/>
    <w:rsid w:val="00E84328"/>
    <w:rsid w:val="00E8453F"/>
    <w:rsid w:val="00E848AC"/>
    <w:rsid w:val="00E9016C"/>
    <w:rsid w:val="00E91EBC"/>
    <w:rsid w:val="00E924D7"/>
    <w:rsid w:val="00E92E32"/>
    <w:rsid w:val="00E93154"/>
    <w:rsid w:val="00E93B35"/>
    <w:rsid w:val="00E93CA3"/>
    <w:rsid w:val="00E93D90"/>
    <w:rsid w:val="00E94B97"/>
    <w:rsid w:val="00EA1048"/>
    <w:rsid w:val="00EA244C"/>
    <w:rsid w:val="00EA26C1"/>
    <w:rsid w:val="00EA4476"/>
    <w:rsid w:val="00EA507F"/>
    <w:rsid w:val="00EA5A0B"/>
    <w:rsid w:val="00EA5D91"/>
    <w:rsid w:val="00EA6A69"/>
    <w:rsid w:val="00EA713A"/>
    <w:rsid w:val="00EA729C"/>
    <w:rsid w:val="00EA7E59"/>
    <w:rsid w:val="00EB23B9"/>
    <w:rsid w:val="00EB5EE8"/>
    <w:rsid w:val="00EB7070"/>
    <w:rsid w:val="00EC1140"/>
    <w:rsid w:val="00EC13F2"/>
    <w:rsid w:val="00EC50F1"/>
    <w:rsid w:val="00EC57FA"/>
    <w:rsid w:val="00ED3909"/>
    <w:rsid w:val="00ED3F9C"/>
    <w:rsid w:val="00ED5AC2"/>
    <w:rsid w:val="00ED6176"/>
    <w:rsid w:val="00ED6852"/>
    <w:rsid w:val="00ED6958"/>
    <w:rsid w:val="00ED6ADD"/>
    <w:rsid w:val="00ED791F"/>
    <w:rsid w:val="00EE1F7B"/>
    <w:rsid w:val="00EE3560"/>
    <w:rsid w:val="00EE3D79"/>
    <w:rsid w:val="00EE6EE7"/>
    <w:rsid w:val="00EE79DC"/>
    <w:rsid w:val="00EF3464"/>
    <w:rsid w:val="00EF43A4"/>
    <w:rsid w:val="00EF468A"/>
    <w:rsid w:val="00F0325C"/>
    <w:rsid w:val="00F03B56"/>
    <w:rsid w:val="00F044B4"/>
    <w:rsid w:val="00F04A47"/>
    <w:rsid w:val="00F0591B"/>
    <w:rsid w:val="00F06BD8"/>
    <w:rsid w:val="00F07278"/>
    <w:rsid w:val="00F0752B"/>
    <w:rsid w:val="00F07B9A"/>
    <w:rsid w:val="00F1021C"/>
    <w:rsid w:val="00F122D4"/>
    <w:rsid w:val="00F12AC0"/>
    <w:rsid w:val="00F12E03"/>
    <w:rsid w:val="00F1463C"/>
    <w:rsid w:val="00F15E73"/>
    <w:rsid w:val="00F1792E"/>
    <w:rsid w:val="00F20318"/>
    <w:rsid w:val="00F20384"/>
    <w:rsid w:val="00F207AB"/>
    <w:rsid w:val="00F232C7"/>
    <w:rsid w:val="00F236CD"/>
    <w:rsid w:val="00F265B5"/>
    <w:rsid w:val="00F265FB"/>
    <w:rsid w:val="00F266E6"/>
    <w:rsid w:val="00F26C7E"/>
    <w:rsid w:val="00F30238"/>
    <w:rsid w:val="00F30C51"/>
    <w:rsid w:val="00F31A82"/>
    <w:rsid w:val="00F32438"/>
    <w:rsid w:val="00F324B7"/>
    <w:rsid w:val="00F34131"/>
    <w:rsid w:val="00F3663A"/>
    <w:rsid w:val="00F44110"/>
    <w:rsid w:val="00F44124"/>
    <w:rsid w:val="00F44488"/>
    <w:rsid w:val="00F446A4"/>
    <w:rsid w:val="00F45DBA"/>
    <w:rsid w:val="00F46548"/>
    <w:rsid w:val="00F479EB"/>
    <w:rsid w:val="00F530BA"/>
    <w:rsid w:val="00F53623"/>
    <w:rsid w:val="00F56502"/>
    <w:rsid w:val="00F60DDE"/>
    <w:rsid w:val="00F6434B"/>
    <w:rsid w:val="00F65A85"/>
    <w:rsid w:val="00F65E50"/>
    <w:rsid w:val="00F65F81"/>
    <w:rsid w:val="00F66751"/>
    <w:rsid w:val="00F66B24"/>
    <w:rsid w:val="00F66C56"/>
    <w:rsid w:val="00F679A0"/>
    <w:rsid w:val="00F72863"/>
    <w:rsid w:val="00F7318B"/>
    <w:rsid w:val="00F73733"/>
    <w:rsid w:val="00F73AF2"/>
    <w:rsid w:val="00F74E92"/>
    <w:rsid w:val="00F75496"/>
    <w:rsid w:val="00F75DB9"/>
    <w:rsid w:val="00F7647E"/>
    <w:rsid w:val="00F76807"/>
    <w:rsid w:val="00F811B4"/>
    <w:rsid w:val="00F82DBB"/>
    <w:rsid w:val="00F8538C"/>
    <w:rsid w:val="00F861BB"/>
    <w:rsid w:val="00F86DE7"/>
    <w:rsid w:val="00F872DC"/>
    <w:rsid w:val="00F873C6"/>
    <w:rsid w:val="00F876DD"/>
    <w:rsid w:val="00F879E5"/>
    <w:rsid w:val="00F87B8A"/>
    <w:rsid w:val="00F9034F"/>
    <w:rsid w:val="00F94A5F"/>
    <w:rsid w:val="00F95450"/>
    <w:rsid w:val="00F95ACA"/>
    <w:rsid w:val="00F95B6D"/>
    <w:rsid w:val="00F9693D"/>
    <w:rsid w:val="00F97120"/>
    <w:rsid w:val="00FA0134"/>
    <w:rsid w:val="00FA1C42"/>
    <w:rsid w:val="00FA29DE"/>
    <w:rsid w:val="00FA2C14"/>
    <w:rsid w:val="00FA3699"/>
    <w:rsid w:val="00FA79BE"/>
    <w:rsid w:val="00FB180A"/>
    <w:rsid w:val="00FB20FC"/>
    <w:rsid w:val="00FB22C0"/>
    <w:rsid w:val="00FB4485"/>
    <w:rsid w:val="00FB6187"/>
    <w:rsid w:val="00FC241D"/>
    <w:rsid w:val="00FC2507"/>
    <w:rsid w:val="00FC2533"/>
    <w:rsid w:val="00FC3E24"/>
    <w:rsid w:val="00FC5BC3"/>
    <w:rsid w:val="00FC65A4"/>
    <w:rsid w:val="00FC6848"/>
    <w:rsid w:val="00FC6A12"/>
    <w:rsid w:val="00FD31E4"/>
    <w:rsid w:val="00FD3926"/>
    <w:rsid w:val="00FD3D32"/>
    <w:rsid w:val="00FD5759"/>
    <w:rsid w:val="00FD65F9"/>
    <w:rsid w:val="00FD78D9"/>
    <w:rsid w:val="00FE1D02"/>
    <w:rsid w:val="00FE39E6"/>
    <w:rsid w:val="00FE5AC7"/>
    <w:rsid w:val="00FE7327"/>
    <w:rsid w:val="00FF0305"/>
    <w:rsid w:val="00FF1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6432D11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863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67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760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06760"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C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CC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81CCD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CD01DF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0F7B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60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95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47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135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297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3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3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71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520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998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80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25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89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18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32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02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94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296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508201">
          <w:marLeft w:val="1469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44587">
          <w:marLeft w:val="1469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304359">
          <w:marLeft w:val="1469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3988">
          <w:marLeft w:val="1469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560531">
          <w:marLeft w:val="1469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137185">
          <w:marLeft w:val="1469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06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7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299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37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797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29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243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088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500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311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2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4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403</Words>
  <Characters>800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Xintera Ltd</Company>
  <LinksUpToDate>false</LinksUpToDate>
  <CharactersWithSpaces>938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e Lescrauwaet</dc:creator>
  <cp:keywords/>
  <dc:description/>
  <cp:lastModifiedBy>Benedicte Lescrauwaet</cp:lastModifiedBy>
  <cp:revision>2</cp:revision>
  <cp:lastPrinted>2016-08-17T17:59:00Z</cp:lastPrinted>
  <dcterms:created xsi:type="dcterms:W3CDTF">2018-08-22T07:47:00Z</dcterms:created>
  <dcterms:modified xsi:type="dcterms:W3CDTF">2018-08-22T07:4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ophthalmology"/&gt;&lt;hasBiblio/&gt;&lt;format class="21"/&gt;&lt;count citations="17" publications="30"/&gt;&lt;/info&gt;PAPERS2_INFO_END</vt:lpwstr>
  </property>
</Properties>
</file>